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E5EDEF" w14:textId="77777777" w:rsidR="00EA7E49" w:rsidRPr="003279E6" w:rsidRDefault="00EA7E49" w:rsidP="00EA7E49">
      <w:pPr>
        <w:rPr>
          <w:b/>
          <w:bCs/>
        </w:rPr>
      </w:pPr>
      <w:r>
        <w:rPr>
          <w:b/>
          <w:bCs/>
        </w:rPr>
        <w:t xml:space="preserve">Table S7. </w:t>
      </w:r>
      <w:proofErr w:type="spellStart"/>
      <w:r>
        <w:rPr>
          <w:b/>
          <w:bCs/>
        </w:rPr>
        <w:t>Biolog</w:t>
      </w:r>
      <w:proofErr w:type="spellEnd"/>
      <w:r>
        <w:rPr>
          <w:b/>
          <w:bCs/>
        </w:rPr>
        <w:t xml:space="preserve"> carbon and n</w:t>
      </w:r>
      <w:r w:rsidRPr="003279E6">
        <w:rPr>
          <w:b/>
          <w:bCs/>
        </w:rPr>
        <w:t>itrogen sources used</w:t>
      </w:r>
      <w:r>
        <w:rPr>
          <w:b/>
          <w:bCs/>
        </w:rPr>
        <w:t xml:space="preserve"> by wild-type </w:t>
      </w:r>
      <w:proofErr w:type="spellStart"/>
      <w:r w:rsidRPr="006E35F3">
        <w:rPr>
          <w:b/>
          <w:bCs/>
          <w:i/>
          <w:iCs/>
        </w:rPr>
        <w:t>Pss</w:t>
      </w:r>
      <w:proofErr w:type="spellEnd"/>
      <w:r w:rsidRPr="003279E6">
        <w:rPr>
          <w:b/>
          <w:bCs/>
        </w:rPr>
        <w:t xml:space="preserve"> significantly more than the negative control</w:t>
      </w:r>
      <w:r>
        <w:rPr>
          <w:b/>
          <w:bCs/>
        </w:rPr>
        <w:t>, arranged from highest absorbance to lowest</w:t>
      </w:r>
    </w:p>
    <w:p w14:paraId="46E5A70A" w14:textId="77777777" w:rsidR="00EA7E49" w:rsidRPr="003279E6" w:rsidRDefault="00EA7E49" w:rsidP="00EA7E49">
      <w:pPr>
        <w:rPr>
          <w:b/>
          <w:bCs/>
        </w:rPr>
      </w:pPr>
    </w:p>
    <w:tbl>
      <w:tblPr>
        <w:tblW w:w="93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47"/>
        <w:gridCol w:w="1044"/>
        <w:gridCol w:w="930"/>
        <w:gridCol w:w="987"/>
        <w:gridCol w:w="1462"/>
        <w:gridCol w:w="1010"/>
        <w:gridCol w:w="930"/>
        <w:gridCol w:w="930"/>
      </w:tblGrid>
      <w:tr w:rsidR="00EA7E49" w:rsidRPr="00FC25F0" w14:paraId="3363713B" w14:textId="77777777" w:rsidTr="00954767">
        <w:trPr>
          <w:trHeight w:val="840"/>
        </w:trPr>
        <w:tc>
          <w:tcPr>
            <w:tcW w:w="2047" w:type="dxa"/>
            <w:shd w:val="clear" w:color="auto" w:fill="auto"/>
            <w:noWrap/>
            <w:vAlign w:val="center"/>
            <w:hideMark/>
          </w:tcPr>
          <w:p w14:paraId="734613D4" w14:textId="77777777" w:rsidR="00EA7E49" w:rsidRPr="00FC25F0" w:rsidRDefault="00EA7E49" w:rsidP="00160642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bookmarkStart w:id="0" w:name="_Hlk187156402"/>
            <w:r w:rsidRPr="00FC25F0">
              <w:rPr>
                <w:rFonts w:eastAsia="Times New Roman" w:cs="Times New Roman"/>
                <w:b/>
                <w:bCs/>
                <w:color w:val="000000"/>
                <w:sz w:val="22"/>
              </w:rPr>
              <w:t>C</w:t>
            </w:r>
            <w:r>
              <w:rPr>
                <w:rFonts w:eastAsia="Times New Roman" w:cs="Times New Roman"/>
                <w:b/>
                <w:bCs/>
                <w:color w:val="000000"/>
                <w:sz w:val="22"/>
              </w:rPr>
              <w:t>arbon source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14:paraId="6273AD1E" w14:textId="77777777" w:rsidR="00EA7E49" w:rsidRPr="00FC25F0" w:rsidRDefault="00EA7E49" w:rsidP="00160642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FC25F0">
              <w:rPr>
                <w:rFonts w:eastAsia="Times New Roman" w:cs="Times New Roman"/>
                <w:b/>
                <w:bCs/>
                <w:color w:val="000000"/>
                <w:sz w:val="22"/>
              </w:rPr>
              <w:t xml:space="preserve">DC283 average 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0AC5308B" w14:textId="77777777" w:rsidR="00EA7E49" w:rsidRPr="00FC25F0" w:rsidRDefault="00EA7E49" w:rsidP="00160642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FC25F0">
              <w:rPr>
                <w:rFonts w:eastAsia="Times New Roman" w:cs="Times New Roman"/>
                <w:b/>
                <w:bCs/>
                <w:color w:val="000000"/>
                <w:sz w:val="22"/>
              </w:rPr>
              <w:t xml:space="preserve">DC283 </w:t>
            </w:r>
            <w:r>
              <w:rPr>
                <w:rFonts w:eastAsia="Times New Roman" w:cs="Times New Roman"/>
                <w:b/>
                <w:bCs/>
                <w:color w:val="000000"/>
                <w:sz w:val="22"/>
              </w:rPr>
              <w:t>STE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49E3F367" w14:textId="77777777" w:rsidR="00EA7E49" w:rsidRPr="00FC25F0" w:rsidRDefault="00EA7E49" w:rsidP="00160642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2"/>
              </w:rPr>
              <w:t>T-</w:t>
            </w:r>
            <w:r w:rsidRPr="00FC25F0">
              <w:rPr>
                <w:rFonts w:eastAsia="Times New Roman" w:cs="Times New Roman"/>
                <w:b/>
                <w:bCs/>
                <w:color w:val="000000"/>
                <w:sz w:val="22"/>
              </w:rPr>
              <w:t xml:space="preserve">test </w:t>
            </w:r>
          </w:p>
        </w:tc>
        <w:tc>
          <w:tcPr>
            <w:tcW w:w="1462" w:type="dxa"/>
            <w:shd w:val="clear" w:color="auto" w:fill="auto"/>
            <w:vAlign w:val="center"/>
            <w:hideMark/>
          </w:tcPr>
          <w:p w14:paraId="48FD8504" w14:textId="77777777" w:rsidR="00EA7E49" w:rsidRPr="00FC25F0" w:rsidRDefault="00EA7E49" w:rsidP="00160642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2"/>
              </w:rPr>
              <w:t>Nitrogen source</w:t>
            </w:r>
          </w:p>
        </w:tc>
        <w:tc>
          <w:tcPr>
            <w:tcW w:w="1010" w:type="dxa"/>
            <w:shd w:val="clear" w:color="auto" w:fill="auto"/>
            <w:noWrap/>
            <w:vAlign w:val="center"/>
            <w:hideMark/>
          </w:tcPr>
          <w:p w14:paraId="40E4D90C" w14:textId="77777777" w:rsidR="00EA7E49" w:rsidRPr="00FC25F0" w:rsidRDefault="00EA7E49" w:rsidP="00160642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FC25F0">
              <w:rPr>
                <w:rFonts w:eastAsia="Times New Roman" w:cs="Times New Roman"/>
                <w:b/>
                <w:bCs/>
                <w:color w:val="000000"/>
                <w:sz w:val="22"/>
              </w:rPr>
              <w:t>DC283 average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26677F19" w14:textId="77777777" w:rsidR="00EA7E49" w:rsidRPr="00FC25F0" w:rsidRDefault="00EA7E49" w:rsidP="00160642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FC25F0">
              <w:rPr>
                <w:rFonts w:eastAsia="Times New Roman" w:cs="Times New Roman"/>
                <w:b/>
                <w:bCs/>
                <w:color w:val="000000"/>
                <w:sz w:val="22"/>
              </w:rPr>
              <w:t xml:space="preserve">DC283 </w:t>
            </w:r>
            <w:r>
              <w:rPr>
                <w:rFonts w:eastAsia="Times New Roman" w:cs="Times New Roman"/>
                <w:b/>
                <w:bCs/>
                <w:color w:val="000000"/>
                <w:sz w:val="22"/>
              </w:rPr>
              <w:t>STE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6B839E79" w14:textId="77777777" w:rsidR="00EA7E49" w:rsidRPr="00FC25F0" w:rsidRDefault="00EA7E49" w:rsidP="00160642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2"/>
              </w:rPr>
              <w:t>T-</w:t>
            </w:r>
            <w:r w:rsidRPr="00FC25F0">
              <w:rPr>
                <w:rFonts w:eastAsia="Times New Roman" w:cs="Times New Roman"/>
                <w:b/>
                <w:bCs/>
                <w:color w:val="000000"/>
                <w:sz w:val="22"/>
              </w:rPr>
              <w:t xml:space="preserve">test </w:t>
            </w:r>
          </w:p>
        </w:tc>
      </w:tr>
      <w:tr w:rsidR="00EA7E49" w:rsidRPr="00FC25F0" w14:paraId="33B5A505" w14:textId="77777777" w:rsidTr="00954767">
        <w:trPr>
          <w:trHeight w:val="564"/>
        </w:trPr>
        <w:tc>
          <w:tcPr>
            <w:tcW w:w="2047" w:type="dxa"/>
            <w:shd w:val="clear" w:color="auto" w:fill="auto"/>
            <w:noWrap/>
            <w:vAlign w:val="center"/>
            <w:hideMark/>
          </w:tcPr>
          <w:p w14:paraId="08FBC638" w14:textId="77777777" w:rsidR="00EA7E49" w:rsidRPr="00FC25F0" w:rsidRDefault="00EA7E49" w:rsidP="00160642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FC25F0">
              <w:rPr>
                <w:rFonts w:eastAsia="Times New Roman" w:cs="Times New Roman"/>
                <w:color w:val="000000"/>
                <w:sz w:val="22"/>
              </w:rPr>
              <w:t>D-Glucose-6-phosphate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14:paraId="3DF00765" w14:textId="77777777" w:rsidR="00EA7E49" w:rsidRPr="00FC25F0" w:rsidRDefault="00EA7E49" w:rsidP="0016064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FC25F0">
              <w:rPr>
                <w:rFonts w:eastAsia="Times New Roman" w:cs="Times New Roman"/>
                <w:color w:val="000000"/>
                <w:sz w:val="22"/>
              </w:rPr>
              <w:t>2.165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3C58783F" w14:textId="77777777" w:rsidR="00EA7E49" w:rsidRPr="00FC25F0" w:rsidRDefault="00EA7E49" w:rsidP="0016064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FC25F0">
              <w:rPr>
                <w:rFonts w:eastAsia="Times New Roman" w:cs="Times New Roman"/>
                <w:color w:val="000000"/>
                <w:sz w:val="22"/>
              </w:rPr>
              <w:t>0.036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2909D876" w14:textId="77777777" w:rsidR="00EA7E49" w:rsidRPr="00FC25F0" w:rsidRDefault="00EA7E49" w:rsidP="0016064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FC25F0">
              <w:rPr>
                <w:rFonts w:eastAsia="Times New Roman" w:cs="Times New Roman"/>
                <w:color w:val="000000"/>
                <w:sz w:val="22"/>
              </w:rPr>
              <w:t>2.9E-06</w:t>
            </w:r>
          </w:p>
        </w:tc>
        <w:tc>
          <w:tcPr>
            <w:tcW w:w="1462" w:type="dxa"/>
            <w:shd w:val="clear" w:color="auto" w:fill="auto"/>
            <w:vAlign w:val="center"/>
            <w:hideMark/>
          </w:tcPr>
          <w:p w14:paraId="79C1FCF5" w14:textId="77777777" w:rsidR="00EA7E49" w:rsidRPr="00FC25F0" w:rsidRDefault="00EA7E49" w:rsidP="00160642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FC25F0">
              <w:rPr>
                <w:rFonts w:eastAsia="Times New Roman" w:cs="Times New Roman"/>
                <w:color w:val="000000"/>
                <w:sz w:val="22"/>
              </w:rPr>
              <w:t>Adenosine</w:t>
            </w:r>
          </w:p>
        </w:tc>
        <w:tc>
          <w:tcPr>
            <w:tcW w:w="1010" w:type="dxa"/>
            <w:shd w:val="clear" w:color="auto" w:fill="auto"/>
            <w:noWrap/>
            <w:vAlign w:val="center"/>
            <w:hideMark/>
          </w:tcPr>
          <w:p w14:paraId="221237E5" w14:textId="77777777" w:rsidR="00EA7E49" w:rsidRPr="00FC25F0" w:rsidRDefault="00EA7E49" w:rsidP="0016064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FC25F0">
              <w:rPr>
                <w:rFonts w:eastAsia="Times New Roman" w:cs="Times New Roman"/>
                <w:color w:val="000000"/>
                <w:sz w:val="22"/>
              </w:rPr>
              <w:t>1.844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2FF70D75" w14:textId="77777777" w:rsidR="00EA7E49" w:rsidRPr="00FC25F0" w:rsidRDefault="00EA7E49" w:rsidP="0016064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FC25F0">
              <w:rPr>
                <w:rFonts w:eastAsia="Times New Roman" w:cs="Times New Roman"/>
                <w:color w:val="000000"/>
                <w:sz w:val="22"/>
              </w:rPr>
              <w:t>0.096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33CBFCFF" w14:textId="77777777" w:rsidR="00EA7E49" w:rsidRPr="00FC25F0" w:rsidRDefault="00EA7E49" w:rsidP="0016064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FC25F0">
              <w:rPr>
                <w:rFonts w:eastAsia="Times New Roman" w:cs="Times New Roman"/>
                <w:color w:val="000000"/>
                <w:sz w:val="22"/>
              </w:rPr>
              <w:t>3.1E-04</w:t>
            </w:r>
          </w:p>
        </w:tc>
      </w:tr>
      <w:tr w:rsidR="00EA7E49" w:rsidRPr="00FC25F0" w14:paraId="79533A71" w14:textId="77777777" w:rsidTr="00954767">
        <w:trPr>
          <w:trHeight w:val="288"/>
        </w:trPr>
        <w:tc>
          <w:tcPr>
            <w:tcW w:w="2047" w:type="dxa"/>
            <w:shd w:val="clear" w:color="auto" w:fill="auto"/>
            <w:noWrap/>
            <w:vAlign w:val="center"/>
            <w:hideMark/>
          </w:tcPr>
          <w:p w14:paraId="5A88773F" w14:textId="77777777" w:rsidR="00EA7E49" w:rsidRPr="00FC25F0" w:rsidRDefault="00EA7E49" w:rsidP="00160642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FC25F0">
              <w:rPr>
                <w:rFonts w:eastAsia="Times New Roman" w:cs="Times New Roman"/>
                <w:color w:val="000000"/>
                <w:sz w:val="22"/>
              </w:rPr>
              <w:t>L-Arabinose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14:paraId="4053A233" w14:textId="77777777" w:rsidR="00EA7E49" w:rsidRPr="00FC25F0" w:rsidRDefault="00EA7E49" w:rsidP="0016064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FC25F0">
              <w:rPr>
                <w:rFonts w:eastAsia="Times New Roman" w:cs="Times New Roman"/>
                <w:color w:val="000000"/>
                <w:sz w:val="22"/>
              </w:rPr>
              <w:t>2.109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63825119" w14:textId="77777777" w:rsidR="00EA7E49" w:rsidRPr="00FC25F0" w:rsidRDefault="00EA7E49" w:rsidP="0016064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FC25F0">
              <w:rPr>
                <w:rFonts w:eastAsia="Times New Roman" w:cs="Times New Roman"/>
                <w:color w:val="000000"/>
                <w:sz w:val="22"/>
              </w:rPr>
              <w:t>0.025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196E0C5E" w14:textId="77777777" w:rsidR="00EA7E49" w:rsidRPr="00FC25F0" w:rsidRDefault="00EA7E49" w:rsidP="0016064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FC25F0">
              <w:rPr>
                <w:rFonts w:eastAsia="Times New Roman" w:cs="Times New Roman"/>
                <w:color w:val="000000"/>
                <w:sz w:val="22"/>
              </w:rPr>
              <w:t>8.8E-07</w:t>
            </w:r>
          </w:p>
        </w:tc>
        <w:tc>
          <w:tcPr>
            <w:tcW w:w="1462" w:type="dxa"/>
            <w:shd w:val="clear" w:color="auto" w:fill="auto"/>
            <w:vAlign w:val="center"/>
            <w:hideMark/>
          </w:tcPr>
          <w:p w14:paraId="2DDD3549" w14:textId="77777777" w:rsidR="00EA7E49" w:rsidRPr="00FC25F0" w:rsidRDefault="00EA7E49" w:rsidP="00160642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FC25F0">
              <w:rPr>
                <w:rFonts w:eastAsia="Times New Roman" w:cs="Times New Roman"/>
                <w:color w:val="000000"/>
                <w:sz w:val="22"/>
              </w:rPr>
              <w:t>Cytidine</w:t>
            </w:r>
          </w:p>
        </w:tc>
        <w:tc>
          <w:tcPr>
            <w:tcW w:w="1010" w:type="dxa"/>
            <w:shd w:val="clear" w:color="auto" w:fill="auto"/>
            <w:noWrap/>
            <w:vAlign w:val="center"/>
            <w:hideMark/>
          </w:tcPr>
          <w:p w14:paraId="1A5201C5" w14:textId="77777777" w:rsidR="00EA7E49" w:rsidRPr="00FC25F0" w:rsidRDefault="00EA7E49" w:rsidP="0016064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FC25F0">
              <w:rPr>
                <w:rFonts w:eastAsia="Times New Roman" w:cs="Times New Roman"/>
                <w:color w:val="000000"/>
                <w:sz w:val="22"/>
              </w:rPr>
              <w:t>1.842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571AAAA5" w14:textId="77777777" w:rsidR="00EA7E49" w:rsidRPr="00FC25F0" w:rsidRDefault="00EA7E49" w:rsidP="0016064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FC25F0">
              <w:rPr>
                <w:rFonts w:eastAsia="Times New Roman" w:cs="Times New Roman"/>
                <w:color w:val="000000"/>
                <w:sz w:val="22"/>
              </w:rPr>
              <w:t>0.082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3511721B" w14:textId="77777777" w:rsidR="00EA7E49" w:rsidRPr="00FC25F0" w:rsidRDefault="00EA7E49" w:rsidP="0016064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FC25F0">
              <w:rPr>
                <w:rFonts w:eastAsia="Times New Roman" w:cs="Times New Roman"/>
                <w:color w:val="000000"/>
                <w:sz w:val="22"/>
              </w:rPr>
              <w:t>1.7E-04</w:t>
            </w:r>
          </w:p>
        </w:tc>
      </w:tr>
      <w:tr w:rsidR="00EA7E49" w:rsidRPr="00FC25F0" w14:paraId="28CD6B1D" w14:textId="77777777" w:rsidTr="00954767">
        <w:trPr>
          <w:trHeight w:val="288"/>
        </w:trPr>
        <w:tc>
          <w:tcPr>
            <w:tcW w:w="2047" w:type="dxa"/>
            <w:shd w:val="clear" w:color="auto" w:fill="auto"/>
            <w:noWrap/>
            <w:vAlign w:val="center"/>
            <w:hideMark/>
          </w:tcPr>
          <w:p w14:paraId="08F5E994" w14:textId="77777777" w:rsidR="00EA7E49" w:rsidRPr="00FC25F0" w:rsidRDefault="00EA7E49" w:rsidP="00160642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FC25F0">
              <w:rPr>
                <w:rFonts w:eastAsia="Times New Roman" w:cs="Times New Roman"/>
                <w:color w:val="000000"/>
                <w:sz w:val="22"/>
              </w:rPr>
              <w:t>L-Glutamine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14:paraId="5D0E953A" w14:textId="77777777" w:rsidR="00EA7E49" w:rsidRPr="00FC25F0" w:rsidRDefault="00EA7E49" w:rsidP="0016064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FC25F0">
              <w:rPr>
                <w:rFonts w:eastAsia="Times New Roman" w:cs="Times New Roman"/>
                <w:color w:val="000000"/>
                <w:sz w:val="22"/>
              </w:rPr>
              <w:t>2.077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137FB055" w14:textId="77777777" w:rsidR="00EA7E49" w:rsidRPr="00FC25F0" w:rsidRDefault="00EA7E49" w:rsidP="0016064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FC25F0">
              <w:rPr>
                <w:rFonts w:eastAsia="Times New Roman" w:cs="Times New Roman"/>
                <w:color w:val="000000"/>
                <w:sz w:val="22"/>
              </w:rPr>
              <w:t>0.037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249C73B0" w14:textId="77777777" w:rsidR="00EA7E49" w:rsidRPr="00FC25F0" w:rsidRDefault="00EA7E49" w:rsidP="0016064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FC25F0">
              <w:rPr>
                <w:rFonts w:eastAsia="Times New Roman" w:cs="Times New Roman"/>
                <w:color w:val="000000"/>
                <w:sz w:val="22"/>
              </w:rPr>
              <w:t>3.8E-06</w:t>
            </w:r>
          </w:p>
        </w:tc>
        <w:tc>
          <w:tcPr>
            <w:tcW w:w="1462" w:type="dxa"/>
            <w:shd w:val="clear" w:color="auto" w:fill="auto"/>
            <w:vAlign w:val="center"/>
            <w:hideMark/>
          </w:tcPr>
          <w:p w14:paraId="210EF35E" w14:textId="77777777" w:rsidR="00EA7E49" w:rsidRPr="00FC25F0" w:rsidRDefault="00EA7E49" w:rsidP="00160642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FC25F0">
              <w:rPr>
                <w:rFonts w:eastAsia="Times New Roman" w:cs="Times New Roman"/>
                <w:color w:val="000000"/>
                <w:sz w:val="22"/>
              </w:rPr>
              <w:t>Ala-Glu</w:t>
            </w:r>
          </w:p>
        </w:tc>
        <w:tc>
          <w:tcPr>
            <w:tcW w:w="1010" w:type="dxa"/>
            <w:shd w:val="clear" w:color="auto" w:fill="auto"/>
            <w:noWrap/>
            <w:vAlign w:val="center"/>
            <w:hideMark/>
          </w:tcPr>
          <w:p w14:paraId="559B1B1D" w14:textId="77777777" w:rsidR="00EA7E49" w:rsidRPr="00FC25F0" w:rsidRDefault="00EA7E49" w:rsidP="0016064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FC25F0">
              <w:rPr>
                <w:rFonts w:eastAsia="Times New Roman" w:cs="Times New Roman"/>
                <w:color w:val="000000"/>
                <w:sz w:val="22"/>
              </w:rPr>
              <w:t>1.816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3A6C09B1" w14:textId="77777777" w:rsidR="00EA7E49" w:rsidRPr="00FC25F0" w:rsidRDefault="00EA7E49" w:rsidP="0016064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FC25F0">
              <w:rPr>
                <w:rFonts w:eastAsia="Times New Roman" w:cs="Times New Roman"/>
                <w:color w:val="000000"/>
                <w:sz w:val="22"/>
              </w:rPr>
              <w:t>0.1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5DBCA331" w14:textId="77777777" w:rsidR="00EA7E49" w:rsidRPr="00FC25F0" w:rsidRDefault="00EA7E49" w:rsidP="0016064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FC25F0">
              <w:rPr>
                <w:rFonts w:eastAsia="Times New Roman" w:cs="Times New Roman"/>
                <w:color w:val="000000"/>
                <w:sz w:val="22"/>
              </w:rPr>
              <w:t>4.0E-04</w:t>
            </w:r>
          </w:p>
        </w:tc>
      </w:tr>
      <w:tr w:rsidR="00EA7E49" w:rsidRPr="00FC25F0" w14:paraId="1D99DD68" w14:textId="77777777" w:rsidTr="00954767">
        <w:trPr>
          <w:trHeight w:val="288"/>
        </w:trPr>
        <w:tc>
          <w:tcPr>
            <w:tcW w:w="2047" w:type="dxa"/>
            <w:shd w:val="clear" w:color="auto" w:fill="auto"/>
            <w:noWrap/>
            <w:vAlign w:val="center"/>
            <w:hideMark/>
          </w:tcPr>
          <w:p w14:paraId="6B9308FB" w14:textId="77777777" w:rsidR="00EA7E49" w:rsidRPr="00FC25F0" w:rsidRDefault="00EA7E49" w:rsidP="00160642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FC25F0">
              <w:rPr>
                <w:rFonts w:eastAsia="Times New Roman" w:cs="Times New Roman"/>
                <w:color w:val="000000"/>
                <w:sz w:val="22"/>
              </w:rPr>
              <w:t>L-Asparagine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14:paraId="02CC7009" w14:textId="77777777" w:rsidR="00EA7E49" w:rsidRPr="00FC25F0" w:rsidRDefault="00EA7E49" w:rsidP="0016064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FC25F0">
              <w:rPr>
                <w:rFonts w:eastAsia="Times New Roman" w:cs="Times New Roman"/>
                <w:color w:val="000000"/>
                <w:sz w:val="22"/>
              </w:rPr>
              <w:t>2.053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77F2BDA4" w14:textId="77777777" w:rsidR="00EA7E49" w:rsidRPr="00FC25F0" w:rsidRDefault="00EA7E49" w:rsidP="0016064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FC25F0">
              <w:rPr>
                <w:rFonts w:eastAsia="Times New Roman" w:cs="Times New Roman"/>
                <w:color w:val="000000"/>
                <w:sz w:val="22"/>
              </w:rPr>
              <w:t>0.049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36623B83" w14:textId="77777777" w:rsidR="00EA7E49" w:rsidRPr="00FC25F0" w:rsidRDefault="00EA7E49" w:rsidP="0016064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FC25F0">
              <w:rPr>
                <w:rFonts w:eastAsia="Times New Roman" w:cs="Times New Roman"/>
                <w:color w:val="000000"/>
                <w:sz w:val="22"/>
              </w:rPr>
              <w:t>1.2E-05</w:t>
            </w:r>
          </w:p>
        </w:tc>
        <w:tc>
          <w:tcPr>
            <w:tcW w:w="1462" w:type="dxa"/>
            <w:shd w:val="clear" w:color="auto" w:fill="auto"/>
            <w:vAlign w:val="center"/>
            <w:hideMark/>
          </w:tcPr>
          <w:p w14:paraId="7191CF9A" w14:textId="77777777" w:rsidR="00EA7E49" w:rsidRPr="00FC25F0" w:rsidRDefault="00EA7E49" w:rsidP="00160642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FC25F0">
              <w:rPr>
                <w:rFonts w:eastAsia="Times New Roman" w:cs="Times New Roman"/>
                <w:color w:val="000000"/>
                <w:sz w:val="22"/>
              </w:rPr>
              <w:t>Ala-Gln</w:t>
            </w:r>
          </w:p>
        </w:tc>
        <w:tc>
          <w:tcPr>
            <w:tcW w:w="1010" w:type="dxa"/>
            <w:shd w:val="clear" w:color="auto" w:fill="auto"/>
            <w:noWrap/>
            <w:vAlign w:val="center"/>
            <w:hideMark/>
          </w:tcPr>
          <w:p w14:paraId="01D63DF0" w14:textId="77777777" w:rsidR="00EA7E49" w:rsidRPr="00FC25F0" w:rsidRDefault="00EA7E49" w:rsidP="0016064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FC25F0">
              <w:rPr>
                <w:rFonts w:eastAsia="Times New Roman" w:cs="Times New Roman"/>
                <w:color w:val="000000"/>
                <w:sz w:val="22"/>
              </w:rPr>
              <w:t>1.752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1312BE63" w14:textId="77777777" w:rsidR="00EA7E49" w:rsidRPr="00FC25F0" w:rsidRDefault="00EA7E49" w:rsidP="0016064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FC25F0">
              <w:rPr>
                <w:rFonts w:eastAsia="Times New Roman" w:cs="Times New Roman"/>
                <w:color w:val="000000"/>
                <w:sz w:val="22"/>
              </w:rPr>
              <w:t>0.027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511E9729" w14:textId="77777777" w:rsidR="00EA7E49" w:rsidRPr="00FC25F0" w:rsidRDefault="00EA7E49" w:rsidP="0016064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FC25F0">
              <w:rPr>
                <w:rFonts w:eastAsia="Times New Roman" w:cs="Times New Roman"/>
                <w:color w:val="000000"/>
                <w:sz w:val="22"/>
              </w:rPr>
              <w:t>3.1E-06</w:t>
            </w:r>
          </w:p>
        </w:tc>
      </w:tr>
      <w:tr w:rsidR="00EA7E49" w:rsidRPr="00FC25F0" w14:paraId="5CAB68C4" w14:textId="77777777" w:rsidTr="00954767">
        <w:trPr>
          <w:trHeight w:val="288"/>
        </w:trPr>
        <w:tc>
          <w:tcPr>
            <w:tcW w:w="2047" w:type="dxa"/>
            <w:shd w:val="clear" w:color="auto" w:fill="auto"/>
            <w:noWrap/>
            <w:vAlign w:val="center"/>
            <w:hideMark/>
          </w:tcPr>
          <w:p w14:paraId="32CFACA2" w14:textId="77777777" w:rsidR="00EA7E49" w:rsidRPr="00FC25F0" w:rsidRDefault="00EA7E49" w:rsidP="00160642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FC25F0">
              <w:rPr>
                <w:rFonts w:eastAsia="Times New Roman" w:cs="Times New Roman"/>
                <w:color w:val="000000"/>
                <w:sz w:val="22"/>
              </w:rPr>
              <w:t>myo-Inositol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14:paraId="641E9220" w14:textId="77777777" w:rsidR="00EA7E49" w:rsidRPr="00FC25F0" w:rsidRDefault="00EA7E49" w:rsidP="0016064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FC25F0">
              <w:rPr>
                <w:rFonts w:eastAsia="Times New Roman" w:cs="Times New Roman"/>
                <w:color w:val="000000"/>
                <w:sz w:val="22"/>
              </w:rPr>
              <w:t>2.039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03D8B636" w14:textId="77777777" w:rsidR="00EA7E49" w:rsidRPr="00FC25F0" w:rsidRDefault="00EA7E49" w:rsidP="0016064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FC25F0">
              <w:rPr>
                <w:rFonts w:eastAsia="Times New Roman" w:cs="Times New Roman"/>
                <w:color w:val="000000"/>
                <w:sz w:val="22"/>
              </w:rPr>
              <w:t>0.066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2BD2EE44" w14:textId="77777777" w:rsidR="00EA7E49" w:rsidRPr="00FC25F0" w:rsidRDefault="00EA7E49" w:rsidP="0016064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FC25F0">
              <w:rPr>
                <w:rFonts w:eastAsia="Times New Roman" w:cs="Times New Roman"/>
                <w:color w:val="000000"/>
                <w:sz w:val="22"/>
              </w:rPr>
              <w:t>3.8E-05</w:t>
            </w:r>
          </w:p>
        </w:tc>
        <w:tc>
          <w:tcPr>
            <w:tcW w:w="1462" w:type="dxa"/>
            <w:shd w:val="clear" w:color="auto" w:fill="auto"/>
            <w:vAlign w:val="center"/>
            <w:hideMark/>
          </w:tcPr>
          <w:p w14:paraId="560B6677" w14:textId="77777777" w:rsidR="00EA7E49" w:rsidRPr="00FC25F0" w:rsidRDefault="00EA7E49" w:rsidP="00160642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FC25F0">
              <w:rPr>
                <w:rFonts w:eastAsia="Times New Roman" w:cs="Times New Roman"/>
                <w:color w:val="000000"/>
                <w:sz w:val="22"/>
              </w:rPr>
              <w:t>Gly-</w:t>
            </w:r>
            <w:proofErr w:type="spellStart"/>
            <w:r w:rsidRPr="00FC25F0">
              <w:rPr>
                <w:rFonts w:eastAsia="Times New Roman" w:cs="Times New Roman"/>
                <w:color w:val="000000"/>
                <w:sz w:val="22"/>
              </w:rPr>
              <w:t>Asn</w:t>
            </w:r>
            <w:proofErr w:type="spellEnd"/>
          </w:p>
        </w:tc>
        <w:tc>
          <w:tcPr>
            <w:tcW w:w="1010" w:type="dxa"/>
            <w:shd w:val="clear" w:color="auto" w:fill="auto"/>
            <w:noWrap/>
            <w:vAlign w:val="center"/>
            <w:hideMark/>
          </w:tcPr>
          <w:p w14:paraId="0E66D32D" w14:textId="77777777" w:rsidR="00EA7E49" w:rsidRPr="00FC25F0" w:rsidRDefault="00EA7E49" w:rsidP="0016064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FC25F0">
              <w:rPr>
                <w:rFonts w:eastAsia="Times New Roman" w:cs="Times New Roman"/>
                <w:color w:val="000000"/>
                <w:sz w:val="22"/>
              </w:rPr>
              <w:t>1.722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19C02710" w14:textId="77777777" w:rsidR="00EA7E49" w:rsidRPr="00FC25F0" w:rsidRDefault="00EA7E49" w:rsidP="0016064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FC25F0">
              <w:rPr>
                <w:rFonts w:eastAsia="Times New Roman" w:cs="Times New Roman"/>
                <w:color w:val="000000"/>
                <w:sz w:val="22"/>
              </w:rPr>
              <w:t>0.018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7BA74FC0" w14:textId="77777777" w:rsidR="00EA7E49" w:rsidRPr="00FC25F0" w:rsidRDefault="00EA7E49" w:rsidP="0016064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FC25F0">
              <w:rPr>
                <w:rFonts w:eastAsia="Times New Roman" w:cs="Times New Roman"/>
                <w:color w:val="000000"/>
                <w:sz w:val="22"/>
              </w:rPr>
              <w:t>8.0E-07</w:t>
            </w:r>
          </w:p>
        </w:tc>
      </w:tr>
      <w:tr w:rsidR="00EA7E49" w:rsidRPr="00FC25F0" w14:paraId="520DA2ED" w14:textId="77777777" w:rsidTr="00954767">
        <w:trPr>
          <w:trHeight w:val="288"/>
        </w:trPr>
        <w:tc>
          <w:tcPr>
            <w:tcW w:w="2047" w:type="dxa"/>
            <w:shd w:val="clear" w:color="auto" w:fill="auto"/>
            <w:noWrap/>
            <w:vAlign w:val="center"/>
            <w:hideMark/>
          </w:tcPr>
          <w:p w14:paraId="36DF1653" w14:textId="77777777" w:rsidR="00EA7E49" w:rsidRPr="00FC25F0" w:rsidRDefault="00EA7E49" w:rsidP="00160642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FC25F0">
              <w:rPr>
                <w:rFonts w:eastAsia="Times New Roman" w:cs="Times New Roman"/>
                <w:color w:val="000000"/>
                <w:sz w:val="22"/>
              </w:rPr>
              <w:t>α-Methyl-D</w:t>
            </w:r>
            <w:r>
              <w:rPr>
                <w:rFonts w:eastAsia="Times New Roman" w:cs="Times New Roman"/>
                <w:color w:val="000000"/>
                <w:sz w:val="22"/>
              </w:rPr>
              <w:t xml:space="preserve"> </w:t>
            </w:r>
            <w:proofErr w:type="spellStart"/>
            <w:r w:rsidRPr="00FC25F0">
              <w:rPr>
                <w:rFonts w:eastAsia="Times New Roman" w:cs="Times New Roman"/>
                <w:color w:val="000000"/>
                <w:sz w:val="22"/>
              </w:rPr>
              <w:t>Galactoside</w:t>
            </w:r>
            <w:proofErr w:type="spellEnd"/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14:paraId="27682FF1" w14:textId="77777777" w:rsidR="00EA7E49" w:rsidRPr="00FC25F0" w:rsidRDefault="00EA7E49" w:rsidP="0016064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FC25F0">
              <w:rPr>
                <w:rFonts w:eastAsia="Times New Roman" w:cs="Times New Roman"/>
                <w:color w:val="000000"/>
                <w:sz w:val="22"/>
              </w:rPr>
              <w:t>1.907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6303F675" w14:textId="77777777" w:rsidR="00EA7E49" w:rsidRPr="00FC25F0" w:rsidRDefault="00EA7E49" w:rsidP="0016064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FC25F0">
              <w:rPr>
                <w:rFonts w:eastAsia="Times New Roman" w:cs="Times New Roman"/>
                <w:color w:val="000000"/>
                <w:sz w:val="22"/>
              </w:rPr>
              <w:t>0.031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2A12D267" w14:textId="77777777" w:rsidR="00EA7E49" w:rsidRPr="00FC25F0" w:rsidRDefault="00EA7E49" w:rsidP="0016064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FC25F0">
              <w:rPr>
                <w:rFonts w:eastAsia="Times New Roman" w:cs="Times New Roman"/>
                <w:color w:val="000000"/>
                <w:sz w:val="22"/>
              </w:rPr>
              <w:t>3.5E-06</w:t>
            </w:r>
          </w:p>
        </w:tc>
        <w:tc>
          <w:tcPr>
            <w:tcW w:w="1462" w:type="dxa"/>
            <w:shd w:val="clear" w:color="auto" w:fill="auto"/>
            <w:vAlign w:val="center"/>
            <w:hideMark/>
          </w:tcPr>
          <w:p w14:paraId="2F1E8279" w14:textId="77777777" w:rsidR="00EA7E49" w:rsidRPr="00FC25F0" w:rsidRDefault="00EA7E49" w:rsidP="00160642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FC25F0">
              <w:rPr>
                <w:rFonts w:eastAsia="Times New Roman" w:cs="Times New Roman"/>
                <w:color w:val="000000"/>
                <w:sz w:val="22"/>
              </w:rPr>
              <w:t>Ala-Asp</w:t>
            </w:r>
          </w:p>
        </w:tc>
        <w:tc>
          <w:tcPr>
            <w:tcW w:w="1010" w:type="dxa"/>
            <w:shd w:val="clear" w:color="auto" w:fill="auto"/>
            <w:noWrap/>
            <w:vAlign w:val="center"/>
            <w:hideMark/>
          </w:tcPr>
          <w:p w14:paraId="4080399E" w14:textId="77777777" w:rsidR="00EA7E49" w:rsidRPr="00FC25F0" w:rsidRDefault="00EA7E49" w:rsidP="0016064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FC25F0">
              <w:rPr>
                <w:rFonts w:eastAsia="Times New Roman" w:cs="Times New Roman"/>
                <w:color w:val="000000"/>
                <w:sz w:val="22"/>
              </w:rPr>
              <w:t>1.711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122F3E30" w14:textId="77777777" w:rsidR="00EA7E49" w:rsidRPr="00FC25F0" w:rsidRDefault="00EA7E49" w:rsidP="0016064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FC25F0">
              <w:rPr>
                <w:rFonts w:eastAsia="Times New Roman" w:cs="Times New Roman"/>
                <w:color w:val="000000"/>
                <w:sz w:val="22"/>
              </w:rPr>
              <w:t>0.037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39717E78" w14:textId="77777777" w:rsidR="00EA7E49" w:rsidRPr="00FC25F0" w:rsidRDefault="00EA7E49" w:rsidP="0016064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FC25F0">
              <w:rPr>
                <w:rFonts w:eastAsia="Times New Roman" w:cs="Times New Roman"/>
                <w:color w:val="000000"/>
                <w:sz w:val="22"/>
              </w:rPr>
              <w:t>1.3E-05</w:t>
            </w:r>
          </w:p>
        </w:tc>
      </w:tr>
      <w:tr w:rsidR="00EA7E49" w:rsidRPr="00FC25F0" w14:paraId="4802C192" w14:textId="77777777" w:rsidTr="00954767">
        <w:trPr>
          <w:trHeight w:val="840"/>
        </w:trPr>
        <w:tc>
          <w:tcPr>
            <w:tcW w:w="2047" w:type="dxa"/>
            <w:shd w:val="clear" w:color="auto" w:fill="auto"/>
            <w:noWrap/>
            <w:vAlign w:val="center"/>
            <w:hideMark/>
          </w:tcPr>
          <w:p w14:paraId="70303610" w14:textId="77777777" w:rsidR="00EA7E49" w:rsidRPr="00FC25F0" w:rsidRDefault="00EA7E49" w:rsidP="00160642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FC25F0">
              <w:rPr>
                <w:rFonts w:eastAsia="Times New Roman" w:cs="Times New Roman"/>
                <w:color w:val="000000"/>
                <w:sz w:val="22"/>
              </w:rPr>
              <w:t>D-</w:t>
            </w:r>
            <w:r>
              <w:rPr>
                <w:rFonts w:eastAsia="Times New Roman" w:cs="Times New Roman"/>
                <w:color w:val="000000"/>
                <w:sz w:val="22"/>
              </w:rPr>
              <w:t>X</w:t>
            </w:r>
            <w:r w:rsidRPr="00FC25F0">
              <w:rPr>
                <w:rFonts w:eastAsia="Times New Roman" w:cs="Times New Roman"/>
                <w:color w:val="000000"/>
                <w:sz w:val="22"/>
              </w:rPr>
              <w:t>ylose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14:paraId="0496E719" w14:textId="77777777" w:rsidR="00EA7E49" w:rsidRPr="00FC25F0" w:rsidRDefault="00EA7E49" w:rsidP="0016064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FC25F0">
              <w:rPr>
                <w:rFonts w:eastAsia="Times New Roman" w:cs="Times New Roman"/>
                <w:color w:val="000000"/>
                <w:sz w:val="22"/>
              </w:rPr>
              <w:t>1.891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2C2C511F" w14:textId="77777777" w:rsidR="00EA7E49" w:rsidRPr="00FC25F0" w:rsidRDefault="00EA7E49" w:rsidP="0016064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FC25F0">
              <w:rPr>
                <w:rFonts w:eastAsia="Times New Roman" w:cs="Times New Roman"/>
                <w:color w:val="000000"/>
                <w:sz w:val="22"/>
              </w:rPr>
              <w:t>0.04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3B30DE17" w14:textId="77777777" w:rsidR="00EA7E49" w:rsidRPr="00FC25F0" w:rsidRDefault="00EA7E49" w:rsidP="0016064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FC25F0">
              <w:rPr>
                <w:rFonts w:eastAsia="Times New Roman" w:cs="Times New Roman"/>
                <w:color w:val="000000"/>
                <w:sz w:val="22"/>
              </w:rPr>
              <w:t>9.6E-06</w:t>
            </w:r>
          </w:p>
        </w:tc>
        <w:tc>
          <w:tcPr>
            <w:tcW w:w="1462" w:type="dxa"/>
            <w:shd w:val="clear" w:color="auto" w:fill="auto"/>
            <w:vAlign w:val="center"/>
            <w:hideMark/>
          </w:tcPr>
          <w:p w14:paraId="5CC4EB4D" w14:textId="77777777" w:rsidR="00EA7E49" w:rsidRPr="00FC25F0" w:rsidRDefault="00EA7E49" w:rsidP="00160642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FC25F0">
              <w:rPr>
                <w:rFonts w:eastAsia="Times New Roman" w:cs="Times New Roman"/>
                <w:color w:val="000000"/>
                <w:sz w:val="22"/>
              </w:rPr>
              <w:t>L-Methionine</w:t>
            </w:r>
          </w:p>
        </w:tc>
        <w:tc>
          <w:tcPr>
            <w:tcW w:w="1010" w:type="dxa"/>
            <w:shd w:val="clear" w:color="auto" w:fill="auto"/>
            <w:noWrap/>
            <w:vAlign w:val="center"/>
            <w:hideMark/>
          </w:tcPr>
          <w:p w14:paraId="0983C5BD" w14:textId="77777777" w:rsidR="00EA7E49" w:rsidRPr="00FC25F0" w:rsidRDefault="00EA7E49" w:rsidP="0016064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FC25F0">
              <w:rPr>
                <w:rFonts w:eastAsia="Times New Roman" w:cs="Times New Roman"/>
                <w:color w:val="000000"/>
                <w:sz w:val="22"/>
              </w:rPr>
              <w:t>1.673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1F459231" w14:textId="77777777" w:rsidR="00EA7E49" w:rsidRPr="00FC25F0" w:rsidRDefault="00EA7E49" w:rsidP="0016064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FC25F0">
              <w:rPr>
                <w:rFonts w:eastAsia="Times New Roman" w:cs="Times New Roman"/>
                <w:color w:val="000000"/>
                <w:sz w:val="22"/>
              </w:rPr>
              <w:t>0.075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4B0633EC" w14:textId="77777777" w:rsidR="00EA7E49" w:rsidRPr="00FC25F0" w:rsidRDefault="00EA7E49" w:rsidP="0016064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FC25F0">
              <w:rPr>
                <w:rFonts w:eastAsia="Times New Roman" w:cs="Times New Roman"/>
                <w:color w:val="000000"/>
                <w:sz w:val="22"/>
              </w:rPr>
              <w:t>2.3E-04</w:t>
            </w:r>
          </w:p>
        </w:tc>
      </w:tr>
      <w:tr w:rsidR="00EA7E49" w:rsidRPr="00FC25F0" w14:paraId="731E3DDF" w14:textId="77777777" w:rsidTr="00954767">
        <w:trPr>
          <w:trHeight w:val="288"/>
        </w:trPr>
        <w:tc>
          <w:tcPr>
            <w:tcW w:w="2047" w:type="dxa"/>
            <w:shd w:val="clear" w:color="auto" w:fill="auto"/>
            <w:noWrap/>
            <w:vAlign w:val="center"/>
            <w:hideMark/>
          </w:tcPr>
          <w:p w14:paraId="2CC8D9E7" w14:textId="77777777" w:rsidR="00EA7E49" w:rsidRPr="00FC25F0" w:rsidRDefault="00EA7E49" w:rsidP="00160642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FC25F0">
              <w:rPr>
                <w:rFonts w:eastAsia="Times New Roman" w:cs="Times New Roman"/>
                <w:color w:val="000000"/>
                <w:sz w:val="22"/>
              </w:rPr>
              <w:t>D-</w:t>
            </w:r>
            <w:r>
              <w:rPr>
                <w:rFonts w:eastAsia="Times New Roman" w:cs="Times New Roman"/>
                <w:color w:val="000000"/>
                <w:sz w:val="22"/>
              </w:rPr>
              <w:t>G</w:t>
            </w:r>
            <w:r w:rsidRPr="00FC25F0">
              <w:rPr>
                <w:rFonts w:eastAsia="Times New Roman" w:cs="Times New Roman"/>
                <w:color w:val="000000"/>
                <w:sz w:val="22"/>
              </w:rPr>
              <w:t>luconic acid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14:paraId="305C40EB" w14:textId="77777777" w:rsidR="00EA7E49" w:rsidRPr="00FC25F0" w:rsidRDefault="00EA7E49" w:rsidP="0016064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FC25F0">
              <w:rPr>
                <w:rFonts w:eastAsia="Times New Roman" w:cs="Times New Roman"/>
                <w:color w:val="000000"/>
                <w:sz w:val="22"/>
              </w:rPr>
              <w:t>1.888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5E335495" w14:textId="77777777" w:rsidR="00EA7E49" w:rsidRPr="00FC25F0" w:rsidRDefault="00EA7E49" w:rsidP="0016064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FC25F0">
              <w:rPr>
                <w:rFonts w:eastAsia="Times New Roman" w:cs="Times New Roman"/>
                <w:color w:val="000000"/>
                <w:sz w:val="22"/>
              </w:rPr>
              <w:t>0.045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7240B077" w14:textId="77777777" w:rsidR="00EA7E49" w:rsidRPr="00FC25F0" w:rsidRDefault="00EA7E49" w:rsidP="0016064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FC25F0">
              <w:rPr>
                <w:rFonts w:eastAsia="Times New Roman" w:cs="Times New Roman"/>
                <w:color w:val="000000"/>
                <w:sz w:val="22"/>
              </w:rPr>
              <w:t>1.4E-05</w:t>
            </w:r>
          </w:p>
        </w:tc>
        <w:tc>
          <w:tcPr>
            <w:tcW w:w="1462" w:type="dxa"/>
            <w:shd w:val="clear" w:color="auto" w:fill="auto"/>
            <w:vAlign w:val="center"/>
            <w:hideMark/>
          </w:tcPr>
          <w:p w14:paraId="36BECB5A" w14:textId="77777777" w:rsidR="00EA7E49" w:rsidRPr="00FC25F0" w:rsidRDefault="00EA7E49" w:rsidP="00160642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FC25F0">
              <w:rPr>
                <w:rFonts w:eastAsia="Times New Roman" w:cs="Times New Roman"/>
                <w:color w:val="000000"/>
                <w:sz w:val="22"/>
              </w:rPr>
              <w:t>Ala-Leu</w:t>
            </w:r>
          </w:p>
        </w:tc>
        <w:tc>
          <w:tcPr>
            <w:tcW w:w="1010" w:type="dxa"/>
            <w:shd w:val="clear" w:color="auto" w:fill="auto"/>
            <w:noWrap/>
            <w:vAlign w:val="center"/>
            <w:hideMark/>
          </w:tcPr>
          <w:p w14:paraId="508C1AEE" w14:textId="77777777" w:rsidR="00EA7E49" w:rsidRPr="00FC25F0" w:rsidRDefault="00EA7E49" w:rsidP="0016064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FC25F0">
              <w:rPr>
                <w:rFonts w:eastAsia="Times New Roman" w:cs="Times New Roman"/>
                <w:color w:val="000000"/>
                <w:sz w:val="22"/>
              </w:rPr>
              <w:t>1.652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29F1F122" w14:textId="77777777" w:rsidR="00EA7E49" w:rsidRPr="00FC25F0" w:rsidRDefault="00EA7E49" w:rsidP="0016064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FC25F0">
              <w:rPr>
                <w:rFonts w:eastAsia="Times New Roman" w:cs="Times New Roman"/>
                <w:color w:val="000000"/>
                <w:sz w:val="22"/>
              </w:rPr>
              <w:t>0.01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41BC6291" w14:textId="77777777" w:rsidR="00EA7E49" w:rsidRPr="00FC25F0" w:rsidRDefault="00EA7E49" w:rsidP="0016064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FC25F0">
              <w:rPr>
                <w:rFonts w:eastAsia="Times New Roman" w:cs="Times New Roman"/>
                <w:color w:val="000000"/>
                <w:sz w:val="22"/>
              </w:rPr>
              <w:t>1.3E-07</w:t>
            </w:r>
          </w:p>
        </w:tc>
      </w:tr>
      <w:tr w:rsidR="00EA7E49" w:rsidRPr="00FC25F0" w14:paraId="1837D584" w14:textId="77777777" w:rsidTr="00954767">
        <w:trPr>
          <w:trHeight w:val="288"/>
        </w:trPr>
        <w:tc>
          <w:tcPr>
            <w:tcW w:w="2047" w:type="dxa"/>
            <w:shd w:val="clear" w:color="auto" w:fill="auto"/>
            <w:noWrap/>
            <w:vAlign w:val="center"/>
            <w:hideMark/>
          </w:tcPr>
          <w:p w14:paraId="6A38951C" w14:textId="77777777" w:rsidR="00EA7E49" w:rsidRPr="00FC25F0" w:rsidRDefault="00EA7E49" w:rsidP="00160642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FC25F0">
              <w:rPr>
                <w:rFonts w:eastAsia="Times New Roman" w:cs="Times New Roman"/>
                <w:color w:val="000000"/>
                <w:sz w:val="22"/>
              </w:rPr>
              <w:t>L-Serine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14:paraId="17BD522E" w14:textId="77777777" w:rsidR="00EA7E49" w:rsidRPr="00FC25F0" w:rsidRDefault="00EA7E49" w:rsidP="0016064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FC25F0">
              <w:rPr>
                <w:rFonts w:eastAsia="Times New Roman" w:cs="Times New Roman"/>
                <w:color w:val="000000"/>
                <w:sz w:val="22"/>
              </w:rPr>
              <w:t>1.873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55065D9D" w14:textId="77777777" w:rsidR="00EA7E49" w:rsidRPr="00FC25F0" w:rsidRDefault="00EA7E49" w:rsidP="0016064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FC25F0">
              <w:rPr>
                <w:rFonts w:eastAsia="Times New Roman" w:cs="Times New Roman"/>
                <w:color w:val="000000"/>
                <w:sz w:val="22"/>
              </w:rPr>
              <w:t>0.074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704244FF" w14:textId="77777777" w:rsidR="00EA7E49" w:rsidRPr="00FC25F0" w:rsidRDefault="00EA7E49" w:rsidP="0016064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FC25F0">
              <w:rPr>
                <w:rFonts w:eastAsia="Times New Roman" w:cs="Times New Roman"/>
                <w:color w:val="000000"/>
                <w:sz w:val="22"/>
              </w:rPr>
              <w:t>1.1E-04</w:t>
            </w:r>
          </w:p>
        </w:tc>
        <w:tc>
          <w:tcPr>
            <w:tcW w:w="1462" w:type="dxa"/>
            <w:shd w:val="clear" w:color="auto" w:fill="auto"/>
            <w:vAlign w:val="center"/>
            <w:hideMark/>
          </w:tcPr>
          <w:p w14:paraId="395DD93B" w14:textId="77777777" w:rsidR="00EA7E49" w:rsidRPr="00FC25F0" w:rsidRDefault="00EA7E49" w:rsidP="00160642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FC25F0">
              <w:rPr>
                <w:rFonts w:eastAsia="Times New Roman" w:cs="Times New Roman"/>
                <w:color w:val="000000"/>
                <w:sz w:val="22"/>
              </w:rPr>
              <w:t>Gly-Gln</w:t>
            </w:r>
          </w:p>
        </w:tc>
        <w:tc>
          <w:tcPr>
            <w:tcW w:w="1010" w:type="dxa"/>
            <w:shd w:val="clear" w:color="auto" w:fill="auto"/>
            <w:noWrap/>
            <w:vAlign w:val="center"/>
            <w:hideMark/>
          </w:tcPr>
          <w:p w14:paraId="60638A2B" w14:textId="77777777" w:rsidR="00EA7E49" w:rsidRPr="00FC25F0" w:rsidRDefault="00EA7E49" w:rsidP="0016064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FC25F0">
              <w:rPr>
                <w:rFonts w:eastAsia="Times New Roman" w:cs="Times New Roman"/>
                <w:color w:val="000000"/>
                <w:sz w:val="22"/>
              </w:rPr>
              <w:t>1.645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65B87660" w14:textId="77777777" w:rsidR="00EA7E49" w:rsidRPr="00FC25F0" w:rsidRDefault="00EA7E49" w:rsidP="0016064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FC25F0">
              <w:rPr>
                <w:rFonts w:eastAsia="Times New Roman" w:cs="Times New Roman"/>
                <w:color w:val="000000"/>
                <w:sz w:val="22"/>
              </w:rPr>
              <w:t>0.039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70A22A26" w14:textId="77777777" w:rsidR="00EA7E49" w:rsidRPr="00FC25F0" w:rsidRDefault="00EA7E49" w:rsidP="0016064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FC25F0">
              <w:rPr>
                <w:rFonts w:eastAsia="Times New Roman" w:cs="Times New Roman"/>
                <w:color w:val="000000"/>
                <w:sz w:val="22"/>
              </w:rPr>
              <w:t>2.1E-05</w:t>
            </w:r>
          </w:p>
        </w:tc>
      </w:tr>
      <w:tr w:rsidR="00EA7E49" w:rsidRPr="00FC25F0" w14:paraId="767CAE6F" w14:textId="77777777" w:rsidTr="00954767">
        <w:trPr>
          <w:trHeight w:val="288"/>
        </w:trPr>
        <w:tc>
          <w:tcPr>
            <w:tcW w:w="2047" w:type="dxa"/>
            <w:shd w:val="clear" w:color="auto" w:fill="auto"/>
            <w:noWrap/>
            <w:vAlign w:val="center"/>
            <w:hideMark/>
          </w:tcPr>
          <w:p w14:paraId="3106D709" w14:textId="77777777" w:rsidR="00EA7E49" w:rsidRPr="00FC25F0" w:rsidRDefault="00EA7E49" w:rsidP="00160642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FC25F0">
              <w:rPr>
                <w:rFonts w:eastAsia="Times New Roman" w:cs="Times New Roman"/>
                <w:color w:val="000000"/>
                <w:sz w:val="22"/>
              </w:rPr>
              <w:t>D-</w:t>
            </w:r>
            <w:r>
              <w:rPr>
                <w:rFonts w:eastAsia="Times New Roman" w:cs="Times New Roman"/>
                <w:color w:val="000000"/>
                <w:sz w:val="22"/>
              </w:rPr>
              <w:t>M</w:t>
            </w:r>
            <w:r w:rsidRPr="00FC25F0">
              <w:rPr>
                <w:rFonts w:eastAsia="Times New Roman" w:cs="Times New Roman"/>
                <w:color w:val="000000"/>
                <w:sz w:val="22"/>
              </w:rPr>
              <w:t>annose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14:paraId="6E7442F1" w14:textId="77777777" w:rsidR="00EA7E49" w:rsidRPr="00FC25F0" w:rsidRDefault="00EA7E49" w:rsidP="0016064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FC25F0">
              <w:rPr>
                <w:rFonts w:eastAsia="Times New Roman" w:cs="Times New Roman"/>
                <w:color w:val="000000"/>
                <w:sz w:val="22"/>
              </w:rPr>
              <w:t>1.872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7D390D1C" w14:textId="77777777" w:rsidR="00EA7E49" w:rsidRPr="00FC25F0" w:rsidRDefault="00EA7E49" w:rsidP="0016064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FC25F0">
              <w:rPr>
                <w:rFonts w:eastAsia="Times New Roman" w:cs="Times New Roman"/>
                <w:color w:val="000000"/>
                <w:sz w:val="22"/>
              </w:rPr>
              <w:t>0.028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10B8EB3A" w14:textId="77777777" w:rsidR="00EA7E49" w:rsidRPr="00FC25F0" w:rsidRDefault="00EA7E49" w:rsidP="0016064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FC25F0">
              <w:rPr>
                <w:rFonts w:eastAsia="Times New Roman" w:cs="Times New Roman"/>
                <w:color w:val="000000"/>
                <w:sz w:val="22"/>
              </w:rPr>
              <w:t>2.9E-06</w:t>
            </w:r>
          </w:p>
        </w:tc>
        <w:tc>
          <w:tcPr>
            <w:tcW w:w="1462" w:type="dxa"/>
            <w:shd w:val="clear" w:color="auto" w:fill="auto"/>
            <w:vAlign w:val="center"/>
            <w:hideMark/>
          </w:tcPr>
          <w:p w14:paraId="2124D3E2" w14:textId="77777777" w:rsidR="00EA7E49" w:rsidRPr="00FC25F0" w:rsidRDefault="00EA7E49" w:rsidP="00160642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FC25F0">
              <w:rPr>
                <w:rFonts w:eastAsia="Times New Roman" w:cs="Times New Roman"/>
                <w:color w:val="000000"/>
                <w:sz w:val="22"/>
              </w:rPr>
              <w:t>Ala-Gly</w:t>
            </w:r>
          </w:p>
        </w:tc>
        <w:tc>
          <w:tcPr>
            <w:tcW w:w="1010" w:type="dxa"/>
            <w:shd w:val="clear" w:color="auto" w:fill="auto"/>
            <w:noWrap/>
            <w:vAlign w:val="center"/>
            <w:hideMark/>
          </w:tcPr>
          <w:p w14:paraId="1CE14757" w14:textId="77777777" w:rsidR="00EA7E49" w:rsidRPr="00FC25F0" w:rsidRDefault="00EA7E49" w:rsidP="0016064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FC25F0">
              <w:rPr>
                <w:rFonts w:eastAsia="Times New Roman" w:cs="Times New Roman"/>
                <w:color w:val="000000"/>
                <w:sz w:val="22"/>
              </w:rPr>
              <w:t>1.629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097A9DF7" w14:textId="77777777" w:rsidR="00EA7E49" w:rsidRPr="00FC25F0" w:rsidRDefault="00EA7E49" w:rsidP="0016064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FC25F0">
              <w:rPr>
                <w:rFonts w:eastAsia="Times New Roman" w:cs="Times New Roman"/>
                <w:color w:val="000000"/>
                <w:sz w:val="22"/>
              </w:rPr>
              <w:t>0.029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400AB98A" w14:textId="77777777" w:rsidR="00EA7E49" w:rsidRPr="00FC25F0" w:rsidRDefault="00EA7E49" w:rsidP="0016064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FC25F0">
              <w:rPr>
                <w:rFonts w:eastAsia="Times New Roman" w:cs="Times New Roman"/>
                <w:color w:val="000000"/>
                <w:sz w:val="22"/>
              </w:rPr>
              <w:t>6.7E-06</w:t>
            </w:r>
          </w:p>
        </w:tc>
      </w:tr>
      <w:tr w:rsidR="00EA7E49" w:rsidRPr="00FC25F0" w14:paraId="2565C7CB" w14:textId="77777777" w:rsidTr="00954767">
        <w:trPr>
          <w:trHeight w:val="840"/>
        </w:trPr>
        <w:tc>
          <w:tcPr>
            <w:tcW w:w="2047" w:type="dxa"/>
            <w:shd w:val="clear" w:color="auto" w:fill="auto"/>
            <w:noWrap/>
            <w:vAlign w:val="center"/>
            <w:hideMark/>
          </w:tcPr>
          <w:p w14:paraId="283CC738" w14:textId="77777777" w:rsidR="00EA7E49" w:rsidRPr="00FC25F0" w:rsidRDefault="00EA7E49" w:rsidP="00160642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FC25F0">
              <w:rPr>
                <w:rFonts w:eastAsia="Times New Roman" w:cs="Times New Roman"/>
                <w:color w:val="000000"/>
                <w:sz w:val="22"/>
              </w:rPr>
              <w:t>D-Fructose-6- Phosphate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14:paraId="3EB38297" w14:textId="77777777" w:rsidR="00EA7E49" w:rsidRPr="00FC25F0" w:rsidRDefault="00EA7E49" w:rsidP="0016064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FC25F0">
              <w:rPr>
                <w:rFonts w:eastAsia="Times New Roman" w:cs="Times New Roman"/>
                <w:color w:val="000000"/>
                <w:sz w:val="22"/>
              </w:rPr>
              <w:t>1.844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07A5AD21" w14:textId="77777777" w:rsidR="00EA7E49" w:rsidRPr="00FC25F0" w:rsidRDefault="00EA7E49" w:rsidP="0016064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FC25F0">
              <w:rPr>
                <w:rFonts w:eastAsia="Times New Roman" w:cs="Times New Roman"/>
                <w:color w:val="000000"/>
                <w:sz w:val="22"/>
              </w:rPr>
              <w:t>0.039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79EF8F65" w14:textId="77777777" w:rsidR="00EA7E49" w:rsidRPr="00FC25F0" w:rsidRDefault="00EA7E49" w:rsidP="0016064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FC25F0">
              <w:rPr>
                <w:rFonts w:eastAsia="Times New Roman" w:cs="Times New Roman"/>
                <w:color w:val="000000"/>
                <w:sz w:val="22"/>
              </w:rPr>
              <w:t>1.0E-05</w:t>
            </w:r>
          </w:p>
        </w:tc>
        <w:tc>
          <w:tcPr>
            <w:tcW w:w="1462" w:type="dxa"/>
            <w:shd w:val="clear" w:color="auto" w:fill="auto"/>
            <w:vAlign w:val="center"/>
            <w:hideMark/>
          </w:tcPr>
          <w:p w14:paraId="765D0FAC" w14:textId="77777777" w:rsidR="00EA7E49" w:rsidRPr="00FC25F0" w:rsidRDefault="00EA7E49" w:rsidP="00160642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FC25F0">
              <w:rPr>
                <w:rFonts w:eastAsia="Times New Roman" w:cs="Times New Roman"/>
                <w:color w:val="000000"/>
                <w:sz w:val="22"/>
              </w:rPr>
              <w:t>D-Glucosamine</w:t>
            </w:r>
          </w:p>
        </w:tc>
        <w:tc>
          <w:tcPr>
            <w:tcW w:w="1010" w:type="dxa"/>
            <w:shd w:val="clear" w:color="auto" w:fill="auto"/>
            <w:noWrap/>
            <w:vAlign w:val="center"/>
            <w:hideMark/>
          </w:tcPr>
          <w:p w14:paraId="6B2F2E98" w14:textId="77777777" w:rsidR="00EA7E49" w:rsidRPr="00FC25F0" w:rsidRDefault="00EA7E49" w:rsidP="0016064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FC25F0">
              <w:rPr>
                <w:rFonts w:eastAsia="Times New Roman" w:cs="Times New Roman"/>
                <w:color w:val="000000"/>
                <w:sz w:val="22"/>
              </w:rPr>
              <w:t>1.618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0C1B79D4" w14:textId="77777777" w:rsidR="00EA7E49" w:rsidRPr="00FC25F0" w:rsidRDefault="00EA7E49" w:rsidP="0016064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FC25F0">
              <w:rPr>
                <w:rFonts w:eastAsia="Times New Roman" w:cs="Times New Roman"/>
                <w:color w:val="000000"/>
                <w:sz w:val="22"/>
              </w:rPr>
              <w:t>0.159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151D7031" w14:textId="77777777" w:rsidR="00EA7E49" w:rsidRPr="00FC25F0" w:rsidRDefault="00EA7E49" w:rsidP="0016064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FC25F0">
              <w:rPr>
                <w:rFonts w:eastAsia="Times New Roman" w:cs="Times New Roman"/>
                <w:color w:val="000000"/>
                <w:sz w:val="22"/>
              </w:rPr>
              <w:t>5.0E-03</w:t>
            </w:r>
          </w:p>
        </w:tc>
      </w:tr>
      <w:tr w:rsidR="00EA7E49" w:rsidRPr="00FC25F0" w14:paraId="0CAC51BE" w14:textId="77777777" w:rsidTr="00954767">
        <w:trPr>
          <w:trHeight w:val="288"/>
        </w:trPr>
        <w:tc>
          <w:tcPr>
            <w:tcW w:w="2047" w:type="dxa"/>
            <w:shd w:val="clear" w:color="auto" w:fill="auto"/>
            <w:noWrap/>
            <w:vAlign w:val="center"/>
            <w:hideMark/>
          </w:tcPr>
          <w:p w14:paraId="4CAE6EDE" w14:textId="77777777" w:rsidR="00EA7E49" w:rsidRPr="00FC25F0" w:rsidRDefault="00EA7E49" w:rsidP="00160642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FC25F0">
              <w:rPr>
                <w:rFonts w:eastAsia="Times New Roman" w:cs="Times New Roman"/>
                <w:color w:val="000000"/>
                <w:sz w:val="22"/>
              </w:rPr>
              <w:t>D-Ribose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14:paraId="5AE0165C" w14:textId="77777777" w:rsidR="00EA7E49" w:rsidRPr="00FC25F0" w:rsidRDefault="00EA7E49" w:rsidP="0016064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FC25F0">
              <w:rPr>
                <w:rFonts w:eastAsia="Times New Roman" w:cs="Times New Roman"/>
                <w:color w:val="000000"/>
                <w:sz w:val="22"/>
              </w:rPr>
              <w:t>1.827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61C6ADD9" w14:textId="77777777" w:rsidR="00EA7E49" w:rsidRPr="00FC25F0" w:rsidRDefault="00EA7E49" w:rsidP="0016064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FC25F0">
              <w:rPr>
                <w:rFonts w:eastAsia="Times New Roman" w:cs="Times New Roman"/>
                <w:color w:val="000000"/>
                <w:sz w:val="22"/>
              </w:rPr>
              <w:t>0.067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1E08434A" w14:textId="77777777" w:rsidR="00EA7E49" w:rsidRPr="00FC25F0" w:rsidRDefault="00EA7E49" w:rsidP="0016064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FC25F0">
              <w:rPr>
                <w:rFonts w:eastAsia="Times New Roman" w:cs="Times New Roman"/>
                <w:color w:val="000000"/>
                <w:sz w:val="22"/>
              </w:rPr>
              <w:t>8.6E-05</w:t>
            </w:r>
          </w:p>
        </w:tc>
        <w:tc>
          <w:tcPr>
            <w:tcW w:w="1462" w:type="dxa"/>
            <w:shd w:val="clear" w:color="auto" w:fill="auto"/>
            <w:vAlign w:val="center"/>
            <w:hideMark/>
          </w:tcPr>
          <w:p w14:paraId="3E0A1F1C" w14:textId="77777777" w:rsidR="00EA7E49" w:rsidRPr="00FC25F0" w:rsidRDefault="00EA7E49" w:rsidP="00160642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FC25F0">
              <w:rPr>
                <w:rFonts w:eastAsia="Times New Roman" w:cs="Times New Roman"/>
                <w:color w:val="000000"/>
                <w:sz w:val="22"/>
              </w:rPr>
              <w:t>L-Serine</w:t>
            </w:r>
          </w:p>
        </w:tc>
        <w:tc>
          <w:tcPr>
            <w:tcW w:w="1010" w:type="dxa"/>
            <w:shd w:val="clear" w:color="auto" w:fill="auto"/>
            <w:noWrap/>
            <w:vAlign w:val="center"/>
            <w:hideMark/>
          </w:tcPr>
          <w:p w14:paraId="25585BFA" w14:textId="77777777" w:rsidR="00EA7E49" w:rsidRPr="00FC25F0" w:rsidRDefault="00EA7E49" w:rsidP="0016064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FC25F0">
              <w:rPr>
                <w:rFonts w:eastAsia="Times New Roman" w:cs="Times New Roman"/>
                <w:color w:val="000000"/>
                <w:sz w:val="22"/>
              </w:rPr>
              <w:t>1.584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49CD4163" w14:textId="77777777" w:rsidR="00EA7E49" w:rsidRPr="00FC25F0" w:rsidRDefault="00EA7E49" w:rsidP="0016064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FC25F0">
              <w:rPr>
                <w:rFonts w:eastAsia="Times New Roman" w:cs="Times New Roman"/>
                <w:color w:val="000000"/>
                <w:sz w:val="22"/>
              </w:rPr>
              <w:t>0.048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62525C50" w14:textId="77777777" w:rsidR="00EA7E49" w:rsidRPr="00FC25F0" w:rsidRDefault="00EA7E49" w:rsidP="0016064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FC25F0">
              <w:rPr>
                <w:rFonts w:eastAsia="Times New Roman" w:cs="Times New Roman"/>
                <w:color w:val="000000"/>
                <w:sz w:val="22"/>
              </w:rPr>
              <w:t>6.0E-05</w:t>
            </w:r>
          </w:p>
        </w:tc>
      </w:tr>
      <w:tr w:rsidR="00EA7E49" w:rsidRPr="00FC25F0" w14:paraId="5E214D99" w14:textId="77777777" w:rsidTr="00954767">
        <w:trPr>
          <w:trHeight w:val="840"/>
        </w:trPr>
        <w:tc>
          <w:tcPr>
            <w:tcW w:w="2047" w:type="dxa"/>
            <w:shd w:val="clear" w:color="auto" w:fill="auto"/>
            <w:noWrap/>
            <w:vAlign w:val="center"/>
            <w:hideMark/>
          </w:tcPr>
          <w:p w14:paraId="49C88FFC" w14:textId="77777777" w:rsidR="00EA7E49" w:rsidRPr="00FC25F0" w:rsidRDefault="00EA7E49" w:rsidP="00160642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FC25F0">
              <w:rPr>
                <w:rFonts w:eastAsia="Times New Roman" w:cs="Times New Roman"/>
                <w:color w:val="000000"/>
                <w:sz w:val="22"/>
              </w:rPr>
              <w:t>D-Glucose-1- Phosphate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14:paraId="2E488599" w14:textId="77777777" w:rsidR="00EA7E49" w:rsidRPr="00FC25F0" w:rsidRDefault="00EA7E49" w:rsidP="0016064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FC25F0">
              <w:rPr>
                <w:rFonts w:eastAsia="Times New Roman" w:cs="Times New Roman"/>
                <w:color w:val="000000"/>
                <w:sz w:val="22"/>
              </w:rPr>
              <w:t>1.817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2F3A0A43" w14:textId="77777777" w:rsidR="00EA7E49" w:rsidRPr="00FC25F0" w:rsidRDefault="00EA7E49" w:rsidP="0016064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FC25F0">
              <w:rPr>
                <w:rFonts w:eastAsia="Times New Roman" w:cs="Times New Roman"/>
                <w:color w:val="000000"/>
                <w:sz w:val="22"/>
              </w:rPr>
              <w:t>0.038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60A87159" w14:textId="77777777" w:rsidR="00EA7E49" w:rsidRPr="00FC25F0" w:rsidRDefault="00EA7E49" w:rsidP="0016064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FC25F0">
              <w:rPr>
                <w:rFonts w:eastAsia="Times New Roman" w:cs="Times New Roman"/>
                <w:color w:val="000000"/>
                <w:sz w:val="22"/>
              </w:rPr>
              <w:t>9.9E-06</w:t>
            </w:r>
          </w:p>
        </w:tc>
        <w:tc>
          <w:tcPr>
            <w:tcW w:w="1462" w:type="dxa"/>
            <w:shd w:val="clear" w:color="auto" w:fill="auto"/>
            <w:vAlign w:val="center"/>
            <w:hideMark/>
          </w:tcPr>
          <w:p w14:paraId="39114856" w14:textId="77777777" w:rsidR="00EA7E49" w:rsidRPr="00FC25F0" w:rsidRDefault="00EA7E49" w:rsidP="00160642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FC25F0">
              <w:rPr>
                <w:rFonts w:eastAsia="Times New Roman" w:cs="Times New Roman"/>
                <w:color w:val="000000"/>
                <w:sz w:val="22"/>
              </w:rPr>
              <w:t>N-Acetyl-D</w:t>
            </w:r>
            <w:r>
              <w:rPr>
                <w:rFonts w:eastAsia="Times New Roman" w:cs="Times New Roman"/>
                <w:color w:val="000000"/>
                <w:sz w:val="22"/>
              </w:rPr>
              <w:t xml:space="preserve"> </w:t>
            </w:r>
            <w:r w:rsidRPr="00FC25F0">
              <w:rPr>
                <w:rFonts w:eastAsia="Times New Roman" w:cs="Times New Roman"/>
                <w:color w:val="000000"/>
                <w:sz w:val="22"/>
              </w:rPr>
              <w:t>Glucosamine</w:t>
            </w:r>
          </w:p>
        </w:tc>
        <w:tc>
          <w:tcPr>
            <w:tcW w:w="1010" w:type="dxa"/>
            <w:shd w:val="clear" w:color="auto" w:fill="auto"/>
            <w:noWrap/>
            <w:vAlign w:val="center"/>
            <w:hideMark/>
          </w:tcPr>
          <w:p w14:paraId="6710DF62" w14:textId="77777777" w:rsidR="00EA7E49" w:rsidRPr="00FC25F0" w:rsidRDefault="00EA7E49" w:rsidP="0016064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FC25F0">
              <w:rPr>
                <w:rFonts w:eastAsia="Times New Roman" w:cs="Times New Roman"/>
                <w:color w:val="000000"/>
                <w:sz w:val="22"/>
              </w:rPr>
              <w:t>1.521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0D56B222" w14:textId="77777777" w:rsidR="00EA7E49" w:rsidRPr="00FC25F0" w:rsidRDefault="00EA7E49" w:rsidP="0016064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FC25F0">
              <w:rPr>
                <w:rFonts w:eastAsia="Times New Roman" w:cs="Times New Roman"/>
                <w:color w:val="000000"/>
                <w:sz w:val="22"/>
              </w:rPr>
              <w:t>0.015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51FC7BAC" w14:textId="77777777" w:rsidR="00EA7E49" w:rsidRPr="00FC25F0" w:rsidRDefault="00EA7E49" w:rsidP="0016064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FC25F0">
              <w:rPr>
                <w:rFonts w:eastAsia="Times New Roman" w:cs="Times New Roman"/>
                <w:color w:val="000000"/>
                <w:sz w:val="22"/>
              </w:rPr>
              <w:t>1.0E-06</w:t>
            </w:r>
          </w:p>
        </w:tc>
      </w:tr>
      <w:tr w:rsidR="00EA7E49" w:rsidRPr="00FC25F0" w14:paraId="7119CD0C" w14:textId="77777777" w:rsidTr="00954767">
        <w:trPr>
          <w:trHeight w:val="840"/>
        </w:trPr>
        <w:tc>
          <w:tcPr>
            <w:tcW w:w="2047" w:type="dxa"/>
            <w:shd w:val="clear" w:color="auto" w:fill="auto"/>
            <w:noWrap/>
            <w:vAlign w:val="center"/>
            <w:hideMark/>
          </w:tcPr>
          <w:p w14:paraId="3EAAD7CD" w14:textId="77777777" w:rsidR="00EA7E49" w:rsidRPr="00FC25F0" w:rsidRDefault="00EA7E49" w:rsidP="00160642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FC25F0">
              <w:rPr>
                <w:rFonts w:eastAsia="Times New Roman" w:cs="Times New Roman"/>
                <w:color w:val="000000"/>
                <w:sz w:val="22"/>
              </w:rPr>
              <w:t>Fumaric Acid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14:paraId="3B25988F" w14:textId="77777777" w:rsidR="00EA7E49" w:rsidRPr="00FC25F0" w:rsidRDefault="00EA7E49" w:rsidP="0016064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FC25F0">
              <w:rPr>
                <w:rFonts w:eastAsia="Times New Roman" w:cs="Times New Roman"/>
                <w:color w:val="000000"/>
                <w:sz w:val="22"/>
              </w:rPr>
              <w:t>1.799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2C5A6B8F" w14:textId="77777777" w:rsidR="00EA7E49" w:rsidRPr="00FC25F0" w:rsidRDefault="00EA7E49" w:rsidP="0016064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FC25F0">
              <w:rPr>
                <w:rFonts w:eastAsia="Times New Roman" w:cs="Times New Roman"/>
                <w:color w:val="000000"/>
                <w:sz w:val="22"/>
              </w:rPr>
              <w:t>0.045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23DD1CFA" w14:textId="77777777" w:rsidR="00EA7E49" w:rsidRPr="00FC25F0" w:rsidRDefault="00EA7E49" w:rsidP="0016064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FC25F0">
              <w:rPr>
                <w:rFonts w:eastAsia="Times New Roman" w:cs="Times New Roman"/>
                <w:color w:val="000000"/>
                <w:sz w:val="22"/>
              </w:rPr>
              <w:t>2.1E-05</w:t>
            </w:r>
          </w:p>
        </w:tc>
        <w:tc>
          <w:tcPr>
            <w:tcW w:w="1462" w:type="dxa"/>
            <w:shd w:val="clear" w:color="auto" w:fill="auto"/>
            <w:vAlign w:val="center"/>
            <w:hideMark/>
          </w:tcPr>
          <w:p w14:paraId="74AD55FE" w14:textId="77777777" w:rsidR="00EA7E49" w:rsidRPr="00FC25F0" w:rsidRDefault="00EA7E49" w:rsidP="00160642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FC25F0">
              <w:rPr>
                <w:rFonts w:eastAsia="Times New Roman" w:cs="Times New Roman"/>
                <w:color w:val="000000"/>
                <w:sz w:val="22"/>
              </w:rPr>
              <w:t>L-Glutamine</w:t>
            </w:r>
          </w:p>
        </w:tc>
        <w:tc>
          <w:tcPr>
            <w:tcW w:w="1010" w:type="dxa"/>
            <w:shd w:val="clear" w:color="auto" w:fill="auto"/>
            <w:noWrap/>
            <w:vAlign w:val="center"/>
            <w:hideMark/>
          </w:tcPr>
          <w:p w14:paraId="38C8F3CD" w14:textId="77777777" w:rsidR="00EA7E49" w:rsidRPr="00FC25F0" w:rsidRDefault="00EA7E49" w:rsidP="0016064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FC25F0">
              <w:rPr>
                <w:rFonts w:eastAsia="Times New Roman" w:cs="Times New Roman"/>
                <w:color w:val="000000"/>
                <w:sz w:val="22"/>
              </w:rPr>
              <w:t>1.507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103DC323" w14:textId="77777777" w:rsidR="00EA7E49" w:rsidRPr="00FC25F0" w:rsidRDefault="00EA7E49" w:rsidP="0016064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FC25F0">
              <w:rPr>
                <w:rFonts w:eastAsia="Times New Roman" w:cs="Times New Roman"/>
                <w:color w:val="000000"/>
                <w:sz w:val="22"/>
              </w:rPr>
              <w:t>0.06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2C73CA04" w14:textId="77777777" w:rsidR="00EA7E49" w:rsidRPr="00FC25F0" w:rsidRDefault="00EA7E49" w:rsidP="0016064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FC25F0">
              <w:rPr>
                <w:rFonts w:eastAsia="Times New Roman" w:cs="Times New Roman"/>
                <w:color w:val="000000"/>
                <w:sz w:val="22"/>
              </w:rPr>
              <w:t>2.1E-04</w:t>
            </w:r>
          </w:p>
        </w:tc>
      </w:tr>
      <w:tr w:rsidR="00EA7E49" w:rsidRPr="00FC25F0" w14:paraId="2A7A15B5" w14:textId="77777777" w:rsidTr="00954767">
        <w:trPr>
          <w:trHeight w:val="288"/>
        </w:trPr>
        <w:tc>
          <w:tcPr>
            <w:tcW w:w="2047" w:type="dxa"/>
            <w:shd w:val="clear" w:color="auto" w:fill="auto"/>
            <w:noWrap/>
            <w:vAlign w:val="center"/>
            <w:hideMark/>
          </w:tcPr>
          <w:p w14:paraId="05DC3E26" w14:textId="77777777" w:rsidR="00EA7E49" w:rsidRPr="00FC25F0" w:rsidRDefault="00EA7E49" w:rsidP="00160642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FC25F0">
              <w:rPr>
                <w:rFonts w:eastAsia="Times New Roman" w:cs="Times New Roman"/>
                <w:color w:val="000000"/>
                <w:sz w:val="22"/>
              </w:rPr>
              <w:t>D-Mannitol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14:paraId="6D48E3C9" w14:textId="77777777" w:rsidR="00EA7E49" w:rsidRPr="00FC25F0" w:rsidRDefault="00EA7E49" w:rsidP="0016064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FC25F0">
              <w:rPr>
                <w:rFonts w:eastAsia="Times New Roman" w:cs="Times New Roman"/>
                <w:color w:val="000000"/>
                <w:sz w:val="22"/>
              </w:rPr>
              <w:t>1.781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205787C3" w14:textId="77777777" w:rsidR="00EA7E49" w:rsidRPr="00FC25F0" w:rsidRDefault="00EA7E49" w:rsidP="0016064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FC25F0">
              <w:rPr>
                <w:rFonts w:eastAsia="Times New Roman" w:cs="Times New Roman"/>
                <w:color w:val="000000"/>
                <w:sz w:val="22"/>
              </w:rPr>
              <w:t>0.051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5900137D" w14:textId="77777777" w:rsidR="00EA7E49" w:rsidRPr="00FC25F0" w:rsidRDefault="00EA7E49" w:rsidP="0016064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FC25F0">
              <w:rPr>
                <w:rFonts w:eastAsia="Times New Roman" w:cs="Times New Roman"/>
                <w:color w:val="000000"/>
                <w:sz w:val="22"/>
              </w:rPr>
              <w:t>3.6E-05</w:t>
            </w:r>
          </w:p>
        </w:tc>
        <w:tc>
          <w:tcPr>
            <w:tcW w:w="1462" w:type="dxa"/>
            <w:shd w:val="clear" w:color="auto" w:fill="auto"/>
            <w:vAlign w:val="center"/>
            <w:hideMark/>
          </w:tcPr>
          <w:p w14:paraId="72F87F78" w14:textId="77777777" w:rsidR="00EA7E49" w:rsidRPr="00FC25F0" w:rsidRDefault="00EA7E49" w:rsidP="00160642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FC25F0">
              <w:rPr>
                <w:rFonts w:eastAsia="Times New Roman" w:cs="Times New Roman"/>
                <w:color w:val="000000"/>
                <w:sz w:val="22"/>
              </w:rPr>
              <w:t>Ala-His</w:t>
            </w:r>
          </w:p>
        </w:tc>
        <w:tc>
          <w:tcPr>
            <w:tcW w:w="1010" w:type="dxa"/>
            <w:shd w:val="clear" w:color="auto" w:fill="auto"/>
            <w:noWrap/>
            <w:vAlign w:val="center"/>
            <w:hideMark/>
          </w:tcPr>
          <w:p w14:paraId="423F0F5C" w14:textId="77777777" w:rsidR="00EA7E49" w:rsidRPr="00FC25F0" w:rsidRDefault="00EA7E49" w:rsidP="0016064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FC25F0">
              <w:rPr>
                <w:rFonts w:eastAsia="Times New Roman" w:cs="Times New Roman"/>
                <w:color w:val="000000"/>
                <w:sz w:val="22"/>
              </w:rPr>
              <w:t>1.46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083D2480" w14:textId="77777777" w:rsidR="00EA7E49" w:rsidRPr="00FC25F0" w:rsidRDefault="00EA7E49" w:rsidP="0016064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FC25F0">
              <w:rPr>
                <w:rFonts w:eastAsia="Times New Roman" w:cs="Times New Roman"/>
                <w:color w:val="000000"/>
                <w:sz w:val="22"/>
              </w:rPr>
              <w:t>0.01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2CAE0171" w14:textId="77777777" w:rsidR="00EA7E49" w:rsidRPr="00FC25F0" w:rsidRDefault="00EA7E49" w:rsidP="0016064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FC25F0">
              <w:rPr>
                <w:rFonts w:eastAsia="Times New Roman" w:cs="Times New Roman"/>
                <w:color w:val="000000"/>
                <w:sz w:val="22"/>
              </w:rPr>
              <w:t>3.2E-07</w:t>
            </w:r>
          </w:p>
        </w:tc>
      </w:tr>
      <w:tr w:rsidR="00EA7E49" w:rsidRPr="00FC25F0" w14:paraId="6EE01834" w14:textId="77777777" w:rsidTr="00954767">
        <w:trPr>
          <w:trHeight w:val="840"/>
        </w:trPr>
        <w:tc>
          <w:tcPr>
            <w:tcW w:w="2047" w:type="dxa"/>
            <w:shd w:val="clear" w:color="auto" w:fill="auto"/>
            <w:noWrap/>
            <w:vAlign w:val="center"/>
            <w:hideMark/>
          </w:tcPr>
          <w:p w14:paraId="289F8970" w14:textId="77777777" w:rsidR="00EA7E49" w:rsidRPr="00FC25F0" w:rsidRDefault="00EA7E49" w:rsidP="00160642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FC25F0">
              <w:rPr>
                <w:rFonts w:eastAsia="Times New Roman" w:cs="Times New Roman"/>
                <w:color w:val="000000"/>
                <w:sz w:val="22"/>
              </w:rPr>
              <w:t>D-Fructose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14:paraId="0B684882" w14:textId="77777777" w:rsidR="00EA7E49" w:rsidRPr="00FC25F0" w:rsidRDefault="00EA7E49" w:rsidP="0016064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FC25F0">
              <w:rPr>
                <w:rFonts w:eastAsia="Times New Roman" w:cs="Times New Roman"/>
                <w:color w:val="000000"/>
                <w:sz w:val="22"/>
              </w:rPr>
              <w:t>1.777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3AB26D42" w14:textId="77777777" w:rsidR="00EA7E49" w:rsidRPr="00FC25F0" w:rsidRDefault="00EA7E49" w:rsidP="0016064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FC25F0">
              <w:rPr>
                <w:rFonts w:eastAsia="Times New Roman" w:cs="Times New Roman"/>
                <w:color w:val="000000"/>
                <w:sz w:val="22"/>
              </w:rPr>
              <w:t>0.033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6A164222" w14:textId="77777777" w:rsidR="00EA7E49" w:rsidRPr="00FC25F0" w:rsidRDefault="00EA7E49" w:rsidP="0016064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FC25F0">
              <w:rPr>
                <w:rFonts w:eastAsia="Times New Roman" w:cs="Times New Roman"/>
                <w:color w:val="000000"/>
                <w:sz w:val="22"/>
              </w:rPr>
              <w:t>7.3E-06</w:t>
            </w:r>
          </w:p>
        </w:tc>
        <w:tc>
          <w:tcPr>
            <w:tcW w:w="1462" w:type="dxa"/>
            <w:shd w:val="clear" w:color="auto" w:fill="auto"/>
            <w:vAlign w:val="center"/>
            <w:hideMark/>
          </w:tcPr>
          <w:p w14:paraId="72F4054A" w14:textId="77777777" w:rsidR="00EA7E49" w:rsidRPr="00FC25F0" w:rsidRDefault="00EA7E49" w:rsidP="00160642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FC25F0">
              <w:rPr>
                <w:rFonts w:eastAsia="Times New Roman" w:cs="Times New Roman"/>
                <w:color w:val="000000"/>
                <w:sz w:val="22"/>
              </w:rPr>
              <w:t>L-Asparagine</w:t>
            </w:r>
          </w:p>
        </w:tc>
        <w:tc>
          <w:tcPr>
            <w:tcW w:w="1010" w:type="dxa"/>
            <w:shd w:val="clear" w:color="auto" w:fill="auto"/>
            <w:noWrap/>
            <w:vAlign w:val="center"/>
            <w:hideMark/>
          </w:tcPr>
          <w:p w14:paraId="167BDA27" w14:textId="77777777" w:rsidR="00EA7E49" w:rsidRPr="00FC25F0" w:rsidRDefault="00EA7E49" w:rsidP="0016064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FC25F0">
              <w:rPr>
                <w:rFonts w:eastAsia="Times New Roman" w:cs="Times New Roman"/>
                <w:color w:val="000000"/>
                <w:sz w:val="22"/>
              </w:rPr>
              <w:t>1.432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286CBDCC" w14:textId="77777777" w:rsidR="00EA7E49" w:rsidRPr="00FC25F0" w:rsidRDefault="00EA7E49" w:rsidP="0016064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FC25F0">
              <w:rPr>
                <w:rFonts w:eastAsia="Times New Roman" w:cs="Times New Roman"/>
                <w:color w:val="000000"/>
                <w:sz w:val="22"/>
              </w:rPr>
              <w:t>0.045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6EB9F45A" w14:textId="77777777" w:rsidR="00EA7E49" w:rsidRPr="00FC25F0" w:rsidRDefault="00EA7E49" w:rsidP="0016064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FC25F0">
              <w:rPr>
                <w:rFonts w:eastAsia="Times New Roman" w:cs="Times New Roman"/>
                <w:color w:val="000000"/>
                <w:sz w:val="22"/>
              </w:rPr>
              <w:t>9.7E-05</w:t>
            </w:r>
          </w:p>
        </w:tc>
      </w:tr>
      <w:tr w:rsidR="00EA7E49" w:rsidRPr="00FC25F0" w14:paraId="6CBA3DBC" w14:textId="77777777" w:rsidTr="00954767">
        <w:trPr>
          <w:trHeight w:val="288"/>
        </w:trPr>
        <w:tc>
          <w:tcPr>
            <w:tcW w:w="2047" w:type="dxa"/>
            <w:shd w:val="clear" w:color="auto" w:fill="auto"/>
            <w:noWrap/>
            <w:vAlign w:val="center"/>
            <w:hideMark/>
          </w:tcPr>
          <w:p w14:paraId="260D784E" w14:textId="77777777" w:rsidR="00EA7E49" w:rsidRPr="00FC25F0" w:rsidRDefault="00EA7E49" w:rsidP="00160642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FC25F0">
              <w:rPr>
                <w:rFonts w:eastAsia="Times New Roman" w:cs="Times New Roman"/>
                <w:color w:val="000000"/>
                <w:sz w:val="22"/>
              </w:rPr>
              <w:t>D-</w:t>
            </w:r>
            <w:r>
              <w:rPr>
                <w:rFonts w:eastAsia="Times New Roman" w:cs="Times New Roman"/>
                <w:color w:val="000000"/>
                <w:sz w:val="22"/>
              </w:rPr>
              <w:t>G</w:t>
            </w:r>
            <w:r w:rsidRPr="00FC25F0">
              <w:rPr>
                <w:rFonts w:eastAsia="Times New Roman" w:cs="Times New Roman"/>
                <w:color w:val="000000"/>
                <w:sz w:val="22"/>
              </w:rPr>
              <w:t>alactose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14:paraId="6DCD1416" w14:textId="77777777" w:rsidR="00EA7E49" w:rsidRPr="00FC25F0" w:rsidRDefault="00EA7E49" w:rsidP="0016064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FC25F0">
              <w:rPr>
                <w:rFonts w:eastAsia="Times New Roman" w:cs="Times New Roman"/>
                <w:color w:val="000000"/>
                <w:sz w:val="22"/>
              </w:rPr>
              <w:t>1.77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6F888255" w14:textId="77777777" w:rsidR="00EA7E49" w:rsidRPr="00FC25F0" w:rsidRDefault="00EA7E49" w:rsidP="0016064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FC25F0">
              <w:rPr>
                <w:rFonts w:eastAsia="Times New Roman" w:cs="Times New Roman"/>
                <w:color w:val="000000"/>
                <w:sz w:val="22"/>
              </w:rPr>
              <w:t>0.051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62FCD7E9" w14:textId="77777777" w:rsidR="00EA7E49" w:rsidRPr="00FC25F0" w:rsidRDefault="00EA7E49" w:rsidP="0016064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FC25F0">
              <w:rPr>
                <w:rFonts w:eastAsia="Times New Roman" w:cs="Times New Roman"/>
                <w:color w:val="000000"/>
                <w:sz w:val="22"/>
              </w:rPr>
              <w:t>3.5E-05</w:t>
            </w:r>
          </w:p>
        </w:tc>
        <w:tc>
          <w:tcPr>
            <w:tcW w:w="1462" w:type="dxa"/>
            <w:shd w:val="clear" w:color="auto" w:fill="auto"/>
            <w:vAlign w:val="center"/>
            <w:hideMark/>
          </w:tcPr>
          <w:p w14:paraId="18F3E82E" w14:textId="77777777" w:rsidR="00EA7E49" w:rsidRPr="00FC25F0" w:rsidRDefault="00EA7E49" w:rsidP="00160642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FC25F0">
              <w:rPr>
                <w:rFonts w:eastAsia="Times New Roman" w:cs="Times New Roman"/>
                <w:color w:val="000000"/>
                <w:sz w:val="22"/>
              </w:rPr>
              <w:t>Guanine</w:t>
            </w:r>
          </w:p>
        </w:tc>
        <w:tc>
          <w:tcPr>
            <w:tcW w:w="1010" w:type="dxa"/>
            <w:shd w:val="clear" w:color="auto" w:fill="auto"/>
            <w:noWrap/>
            <w:vAlign w:val="center"/>
            <w:hideMark/>
          </w:tcPr>
          <w:p w14:paraId="601EDAB7" w14:textId="77777777" w:rsidR="00EA7E49" w:rsidRPr="00FC25F0" w:rsidRDefault="00EA7E49" w:rsidP="0016064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FC25F0">
              <w:rPr>
                <w:rFonts w:eastAsia="Times New Roman" w:cs="Times New Roman"/>
                <w:color w:val="000000"/>
                <w:sz w:val="22"/>
              </w:rPr>
              <w:t>1.431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1AB98C8D" w14:textId="77777777" w:rsidR="00EA7E49" w:rsidRPr="00FC25F0" w:rsidRDefault="00EA7E49" w:rsidP="0016064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FC25F0">
              <w:rPr>
                <w:rFonts w:eastAsia="Times New Roman" w:cs="Times New Roman"/>
                <w:color w:val="000000"/>
                <w:sz w:val="22"/>
              </w:rPr>
              <w:t>0.122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5B51D08B" w14:textId="77777777" w:rsidR="00EA7E49" w:rsidRPr="00FC25F0" w:rsidRDefault="00EA7E49" w:rsidP="0016064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FC25F0">
              <w:rPr>
                <w:rFonts w:eastAsia="Times New Roman" w:cs="Times New Roman"/>
                <w:color w:val="000000"/>
                <w:sz w:val="22"/>
              </w:rPr>
              <w:t>4.5E-03</w:t>
            </w:r>
          </w:p>
        </w:tc>
      </w:tr>
      <w:tr w:rsidR="00EA7E49" w:rsidRPr="00FC25F0" w14:paraId="5E6699CB" w14:textId="77777777" w:rsidTr="00954767">
        <w:trPr>
          <w:trHeight w:val="288"/>
        </w:trPr>
        <w:tc>
          <w:tcPr>
            <w:tcW w:w="2047" w:type="dxa"/>
            <w:shd w:val="clear" w:color="auto" w:fill="auto"/>
            <w:noWrap/>
            <w:vAlign w:val="center"/>
            <w:hideMark/>
          </w:tcPr>
          <w:p w14:paraId="3FDF3BF3" w14:textId="77777777" w:rsidR="00EA7E49" w:rsidRPr="00FC25F0" w:rsidRDefault="00EA7E49" w:rsidP="00160642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FC25F0">
              <w:rPr>
                <w:rFonts w:eastAsia="Times New Roman" w:cs="Times New Roman"/>
                <w:color w:val="000000"/>
                <w:sz w:val="22"/>
              </w:rPr>
              <w:t>N-Acetyl-D</w:t>
            </w:r>
            <w:r>
              <w:rPr>
                <w:rFonts w:eastAsia="Times New Roman" w:cs="Times New Roman"/>
                <w:color w:val="000000"/>
                <w:sz w:val="22"/>
              </w:rPr>
              <w:t xml:space="preserve"> </w:t>
            </w:r>
            <w:r w:rsidRPr="00FC25F0">
              <w:rPr>
                <w:rFonts w:eastAsia="Times New Roman" w:cs="Times New Roman"/>
                <w:color w:val="000000"/>
                <w:sz w:val="22"/>
              </w:rPr>
              <w:t>Glucosamine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14:paraId="720BAD6B" w14:textId="77777777" w:rsidR="00EA7E49" w:rsidRPr="00FC25F0" w:rsidRDefault="00EA7E49" w:rsidP="0016064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FC25F0">
              <w:rPr>
                <w:rFonts w:eastAsia="Times New Roman" w:cs="Times New Roman"/>
                <w:color w:val="000000"/>
                <w:sz w:val="22"/>
              </w:rPr>
              <w:t>1.745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4508E166" w14:textId="77777777" w:rsidR="00EA7E49" w:rsidRPr="00FC25F0" w:rsidRDefault="00EA7E49" w:rsidP="0016064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FC25F0">
              <w:rPr>
                <w:rFonts w:eastAsia="Times New Roman" w:cs="Times New Roman"/>
                <w:color w:val="000000"/>
                <w:sz w:val="22"/>
              </w:rPr>
              <w:t>0.068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00BBE5E4" w14:textId="77777777" w:rsidR="00EA7E49" w:rsidRPr="00FC25F0" w:rsidRDefault="00EA7E49" w:rsidP="0016064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FC25F0">
              <w:rPr>
                <w:rFonts w:eastAsia="Times New Roman" w:cs="Times New Roman"/>
                <w:color w:val="000000"/>
                <w:sz w:val="22"/>
              </w:rPr>
              <w:t>1.2E-04</w:t>
            </w:r>
          </w:p>
        </w:tc>
        <w:tc>
          <w:tcPr>
            <w:tcW w:w="1462" w:type="dxa"/>
            <w:shd w:val="clear" w:color="auto" w:fill="auto"/>
            <w:vAlign w:val="center"/>
            <w:hideMark/>
          </w:tcPr>
          <w:p w14:paraId="436F1B84" w14:textId="77777777" w:rsidR="00EA7E49" w:rsidRPr="00FC25F0" w:rsidRDefault="00EA7E49" w:rsidP="00160642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FC25F0">
              <w:rPr>
                <w:rFonts w:eastAsia="Times New Roman" w:cs="Times New Roman"/>
                <w:color w:val="000000"/>
                <w:sz w:val="22"/>
              </w:rPr>
              <w:t>Gly-Met</w:t>
            </w:r>
          </w:p>
        </w:tc>
        <w:tc>
          <w:tcPr>
            <w:tcW w:w="1010" w:type="dxa"/>
            <w:shd w:val="clear" w:color="auto" w:fill="auto"/>
            <w:noWrap/>
            <w:vAlign w:val="center"/>
            <w:hideMark/>
          </w:tcPr>
          <w:p w14:paraId="187F7FEE" w14:textId="77777777" w:rsidR="00EA7E49" w:rsidRPr="00FC25F0" w:rsidRDefault="00EA7E49" w:rsidP="0016064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FC25F0">
              <w:rPr>
                <w:rFonts w:eastAsia="Times New Roman" w:cs="Times New Roman"/>
                <w:color w:val="000000"/>
                <w:sz w:val="22"/>
              </w:rPr>
              <w:t>1.403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6E5B9EC1" w14:textId="77777777" w:rsidR="00EA7E49" w:rsidRPr="00FC25F0" w:rsidRDefault="00EA7E49" w:rsidP="0016064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FC25F0">
              <w:rPr>
                <w:rFonts w:eastAsia="Times New Roman" w:cs="Times New Roman"/>
                <w:color w:val="000000"/>
                <w:sz w:val="22"/>
              </w:rPr>
              <w:t>0.051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4BE65563" w14:textId="77777777" w:rsidR="00EA7E49" w:rsidRPr="00FC25F0" w:rsidRDefault="00EA7E49" w:rsidP="0016064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FC25F0">
              <w:rPr>
                <w:rFonts w:eastAsia="Times New Roman" w:cs="Times New Roman"/>
                <w:color w:val="000000"/>
                <w:sz w:val="22"/>
              </w:rPr>
              <w:t>1.9E-04</w:t>
            </w:r>
          </w:p>
        </w:tc>
      </w:tr>
      <w:tr w:rsidR="00EA7E49" w:rsidRPr="00FC25F0" w14:paraId="2C8F3250" w14:textId="77777777" w:rsidTr="00954767">
        <w:trPr>
          <w:trHeight w:val="288"/>
        </w:trPr>
        <w:tc>
          <w:tcPr>
            <w:tcW w:w="2047" w:type="dxa"/>
            <w:shd w:val="clear" w:color="auto" w:fill="auto"/>
            <w:noWrap/>
            <w:vAlign w:val="center"/>
            <w:hideMark/>
          </w:tcPr>
          <w:p w14:paraId="2126F0FE" w14:textId="77777777" w:rsidR="00EA7E49" w:rsidRPr="00FC25F0" w:rsidRDefault="00EA7E49" w:rsidP="00160642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FC25F0">
              <w:rPr>
                <w:rFonts w:eastAsia="Times New Roman" w:cs="Times New Roman"/>
                <w:color w:val="000000"/>
                <w:sz w:val="22"/>
              </w:rPr>
              <w:t>D-Melibiose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14:paraId="6DF7F77E" w14:textId="77777777" w:rsidR="00EA7E49" w:rsidRPr="00FC25F0" w:rsidRDefault="00EA7E49" w:rsidP="0016064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FC25F0">
              <w:rPr>
                <w:rFonts w:eastAsia="Times New Roman" w:cs="Times New Roman"/>
                <w:color w:val="000000"/>
                <w:sz w:val="22"/>
              </w:rPr>
              <w:t>1.74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5CDE97F4" w14:textId="77777777" w:rsidR="00EA7E49" w:rsidRPr="00FC25F0" w:rsidRDefault="00EA7E49" w:rsidP="0016064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FC25F0">
              <w:rPr>
                <w:rFonts w:eastAsia="Times New Roman" w:cs="Times New Roman"/>
                <w:color w:val="000000"/>
                <w:sz w:val="22"/>
              </w:rPr>
              <w:t>0.035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62785D28" w14:textId="77777777" w:rsidR="00EA7E49" w:rsidRPr="00FC25F0" w:rsidRDefault="00EA7E49" w:rsidP="0016064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FC25F0">
              <w:rPr>
                <w:rFonts w:eastAsia="Times New Roman" w:cs="Times New Roman"/>
                <w:color w:val="000000"/>
                <w:sz w:val="22"/>
              </w:rPr>
              <w:t>9.9E-06</w:t>
            </w:r>
          </w:p>
        </w:tc>
        <w:tc>
          <w:tcPr>
            <w:tcW w:w="1462" w:type="dxa"/>
            <w:shd w:val="clear" w:color="auto" w:fill="auto"/>
            <w:vAlign w:val="center"/>
            <w:hideMark/>
          </w:tcPr>
          <w:p w14:paraId="3E9AA87D" w14:textId="77777777" w:rsidR="00EA7E49" w:rsidRPr="00FC25F0" w:rsidRDefault="00EA7E49" w:rsidP="00160642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FC25F0">
              <w:rPr>
                <w:rFonts w:eastAsia="Times New Roman" w:cs="Times New Roman"/>
                <w:color w:val="000000"/>
                <w:sz w:val="22"/>
              </w:rPr>
              <w:t>Met-Ala</w:t>
            </w:r>
          </w:p>
        </w:tc>
        <w:tc>
          <w:tcPr>
            <w:tcW w:w="1010" w:type="dxa"/>
            <w:shd w:val="clear" w:color="auto" w:fill="auto"/>
            <w:noWrap/>
            <w:vAlign w:val="center"/>
            <w:hideMark/>
          </w:tcPr>
          <w:p w14:paraId="4E3E9EE6" w14:textId="77777777" w:rsidR="00EA7E49" w:rsidRPr="00FC25F0" w:rsidRDefault="00EA7E49" w:rsidP="0016064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FC25F0">
              <w:rPr>
                <w:rFonts w:eastAsia="Times New Roman" w:cs="Times New Roman"/>
                <w:color w:val="000000"/>
                <w:sz w:val="22"/>
              </w:rPr>
              <w:t>1.358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5362AF13" w14:textId="77777777" w:rsidR="00EA7E49" w:rsidRPr="00FC25F0" w:rsidRDefault="00EA7E49" w:rsidP="0016064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FC25F0">
              <w:rPr>
                <w:rFonts w:eastAsia="Times New Roman" w:cs="Times New Roman"/>
                <w:color w:val="000000"/>
                <w:sz w:val="22"/>
              </w:rPr>
              <w:t>0.015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0BE35DB9" w14:textId="77777777" w:rsidR="00EA7E49" w:rsidRPr="00FC25F0" w:rsidRDefault="00EA7E49" w:rsidP="0016064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FC25F0">
              <w:rPr>
                <w:rFonts w:eastAsia="Times New Roman" w:cs="Times New Roman"/>
                <w:color w:val="000000"/>
                <w:sz w:val="22"/>
              </w:rPr>
              <w:t>2.5E-06</w:t>
            </w:r>
          </w:p>
        </w:tc>
      </w:tr>
      <w:tr w:rsidR="00EA7E49" w:rsidRPr="00FC25F0" w14:paraId="31E1EA90" w14:textId="77777777" w:rsidTr="00954767">
        <w:trPr>
          <w:trHeight w:val="288"/>
        </w:trPr>
        <w:tc>
          <w:tcPr>
            <w:tcW w:w="2047" w:type="dxa"/>
            <w:shd w:val="clear" w:color="auto" w:fill="auto"/>
            <w:noWrap/>
            <w:vAlign w:val="center"/>
            <w:hideMark/>
          </w:tcPr>
          <w:p w14:paraId="0C89F212" w14:textId="77777777" w:rsidR="00EA7E49" w:rsidRPr="00FC25F0" w:rsidRDefault="00EA7E49" w:rsidP="00160642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FC25F0">
              <w:rPr>
                <w:rFonts w:eastAsia="Times New Roman" w:cs="Times New Roman"/>
                <w:color w:val="000000"/>
                <w:sz w:val="22"/>
              </w:rPr>
              <w:t>Pyruvic Acid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14:paraId="23184933" w14:textId="77777777" w:rsidR="00EA7E49" w:rsidRPr="00FC25F0" w:rsidRDefault="00EA7E49" w:rsidP="0016064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FC25F0">
              <w:rPr>
                <w:rFonts w:eastAsia="Times New Roman" w:cs="Times New Roman"/>
                <w:color w:val="000000"/>
                <w:sz w:val="22"/>
              </w:rPr>
              <w:t>1.73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75BCE6E4" w14:textId="77777777" w:rsidR="00EA7E49" w:rsidRPr="00FC25F0" w:rsidRDefault="00EA7E49" w:rsidP="0016064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FC25F0">
              <w:rPr>
                <w:rFonts w:eastAsia="Times New Roman" w:cs="Times New Roman"/>
                <w:color w:val="000000"/>
                <w:sz w:val="22"/>
              </w:rPr>
              <w:t>0.063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6AF2AFF6" w14:textId="77777777" w:rsidR="00EA7E49" w:rsidRPr="00FC25F0" w:rsidRDefault="00EA7E49" w:rsidP="0016064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FC25F0">
              <w:rPr>
                <w:rFonts w:eastAsia="Times New Roman" w:cs="Times New Roman"/>
                <w:color w:val="000000"/>
                <w:sz w:val="22"/>
              </w:rPr>
              <w:t>9.4E-05</w:t>
            </w:r>
          </w:p>
        </w:tc>
        <w:tc>
          <w:tcPr>
            <w:tcW w:w="1462" w:type="dxa"/>
            <w:shd w:val="clear" w:color="auto" w:fill="auto"/>
            <w:vAlign w:val="center"/>
            <w:hideMark/>
          </w:tcPr>
          <w:p w14:paraId="7B556960" w14:textId="77777777" w:rsidR="00EA7E49" w:rsidRPr="00FC25F0" w:rsidRDefault="00EA7E49" w:rsidP="00160642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FC25F0">
              <w:rPr>
                <w:rFonts w:eastAsia="Times New Roman" w:cs="Times New Roman"/>
                <w:color w:val="000000"/>
                <w:sz w:val="22"/>
              </w:rPr>
              <w:t>L-Alanine</w:t>
            </w:r>
          </w:p>
        </w:tc>
        <w:tc>
          <w:tcPr>
            <w:tcW w:w="1010" w:type="dxa"/>
            <w:shd w:val="clear" w:color="auto" w:fill="auto"/>
            <w:noWrap/>
            <w:vAlign w:val="center"/>
            <w:hideMark/>
          </w:tcPr>
          <w:p w14:paraId="16B86F34" w14:textId="77777777" w:rsidR="00EA7E49" w:rsidRPr="00FC25F0" w:rsidRDefault="00EA7E49" w:rsidP="0016064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FC25F0">
              <w:rPr>
                <w:rFonts w:eastAsia="Times New Roman" w:cs="Times New Roman"/>
                <w:color w:val="000000"/>
                <w:sz w:val="22"/>
              </w:rPr>
              <w:t>1.339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3C8EE3F3" w14:textId="77777777" w:rsidR="00EA7E49" w:rsidRPr="00FC25F0" w:rsidRDefault="00EA7E49" w:rsidP="0016064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FC25F0">
              <w:rPr>
                <w:rFonts w:eastAsia="Times New Roman" w:cs="Times New Roman"/>
                <w:color w:val="000000"/>
                <w:sz w:val="22"/>
              </w:rPr>
              <w:t>0.075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50CBB4BF" w14:textId="77777777" w:rsidR="00EA7E49" w:rsidRPr="00FC25F0" w:rsidRDefault="00EA7E49" w:rsidP="0016064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FC25F0">
              <w:rPr>
                <w:rFonts w:eastAsia="Times New Roman" w:cs="Times New Roman"/>
                <w:color w:val="000000"/>
                <w:sz w:val="22"/>
              </w:rPr>
              <w:t>1.2E-03</w:t>
            </w:r>
          </w:p>
        </w:tc>
      </w:tr>
      <w:tr w:rsidR="00EA7E49" w:rsidRPr="00FC25F0" w14:paraId="6A93F69E" w14:textId="77777777" w:rsidTr="00954767">
        <w:trPr>
          <w:trHeight w:val="288"/>
        </w:trPr>
        <w:tc>
          <w:tcPr>
            <w:tcW w:w="2047" w:type="dxa"/>
            <w:shd w:val="clear" w:color="auto" w:fill="auto"/>
            <w:noWrap/>
            <w:vAlign w:val="center"/>
            <w:hideMark/>
          </w:tcPr>
          <w:p w14:paraId="42F074B9" w14:textId="77777777" w:rsidR="00EA7E49" w:rsidRPr="00FC25F0" w:rsidRDefault="00EA7E49" w:rsidP="00160642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S</w:t>
            </w:r>
            <w:r w:rsidRPr="00FC25F0">
              <w:rPr>
                <w:rFonts w:eastAsia="Times New Roman" w:cs="Times New Roman"/>
                <w:color w:val="000000"/>
                <w:sz w:val="22"/>
              </w:rPr>
              <w:t>uccinic acid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14:paraId="1DBAB1F4" w14:textId="77777777" w:rsidR="00EA7E49" w:rsidRPr="00FC25F0" w:rsidRDefault="00EA7E49" w:rsidP="0016064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FC25F0">
              <w:rPr>
                <w:rFonts w:eastAsia="Times New Roman" w:cs="Times New Roman"/>
                <w:color w:val="000000"/>
                <w:sz w:val="22"/>
              </w:rPr>
              <w:t>1.678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1E49A1D4" w14:textId="77777777" w:rsidR="00EA7E49" w:rsidRPr="00FC25F0" w:rsidRDefault="00EA7E49" w:rsidP="0016064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FC25F0">
              <w:rPr>
                <w:rFonts w:eastAsia="Times New Roman" w:cs="Times New Roman"/>
                <w:color w:val="000000"/>
                <w:sz w:val="22"/>
              </w:rPr>
              <w:t>0.044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09D200BC" w14:textId="77777777" w:rsidR="00EA7E49" w:rsidRPr="00FC25F0" w:rsidRDefault="00EA7E49" w:rsidP="0016064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FC25F0">
              <w:rPr>
                <w:rFonts w:eastAsia="Times New Roman" w:cs="Times New Roman"/>
                <w:color w:val="000000"/>
                <w:sz w:val="22"/>
              </w:rPr>
              <w:t>3.0E-05</w:t>
            </w:r>
          </w:p>
        </w:tc>
        <w:tc>
          <w:tcPr>
            <w:tcW w:w="1462" w:type="dxa"/>
            <w:shd w:val="clear" w:color="auto" w:fill="auto"/>
            <w:vAlign w:val="center"/>
            <w:hideMark/>
          </w:tcPr>
          <w:p w14:paraId="5872E10C" w14:textId="77777777" w:rsidR="00EA7E49" w:rsidRPr="00FC25F0" w:rsidRDefault="00EA7E49" w:rsidP="00160642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FC25F0">
              <w:rPr>
                <w:rFonts w:eastAsia="Times New Roman" w:cs="Times New Roman"/>
                <w:color w:val="000000"/>
                <w:sz w:val="22"/>
              </w:rPr>
              <w:t>Allantoin</w:t>
            </w:r>
          </w:p>
        </w:tc>
        <w:tc>
          <w:tcPr>
            <w:tcW w:w="1010" w:type="dxa"/>
            <w:shd w:val="clear" w:color="auto" w:fill="auto"/>
            <w:noWrap/>
            <w:vAlign w:val="center"/>
            <w:hideMark/>
          </w:tcPr>
          <w:p w14:paraId="4A305E67" w14:textId="77777777" w:rsidR="00EA7E49" w:rsidRPr="00FC25F0" w:rsidRDefault="00EA7E49" w:rsidP="0016064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FC25F0">
              <w:rPr>
                <w:rFonts w:eastAsia="Times New Roman" w:cs="Times New Roman"/>
                <w:color w:val="000000"/>
                <w:sz w:val="22"/>
              </w:rPr>
              <w:t>1.329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3CA2757A" w14:textId="77777777" w:rsidR="00EA7E49" w:rsidRPr="00FC25F0" w:rsidRDefault="00EA7E49" w:rsidP="0016064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FC25F0">
              <w:rPr>
                <w:rFonts w:eastAsia="Times New Roman" w:cs="Times New Roman"/>
                <w:color w:val="000000"/>
                <w:sz w:val="22"/>
              </w:rPr>
              <w:t>0.027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3F819DEA" w14:textId="77777777" w:rsidR="00EA7E49" w:rsidRPr="00FC25F0" w:rsidRDefault="00EA7E49" w:rsidP="0016064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FC25F0">
              <w:rPr>
                <w:rFonts w:eastAsia="Times New Roman" w:cs="Times New Roman"/>
                <w:color w:val="000000"/>
                <w:sz w:val="22"/>
              </w:rPr>
              <w:t>2.4E-05</w:t>
            </w:r>
          </w:p>
        </w:tc>
      </w:tr>
      <w:tr w:rsidR="00EA7E49" w:rsidRPr="00FC25F0" w14:paraId="4A899F01" w14:textId="77777777" w:rsidTr="00954767">
        <w:trPr>
          <w:trHeight w:val="840"/>
        </w:trPr>
        <w:tc>
          <w:tcPr>
            <w:tcW w:w="2047" w:type="dxa"/>
            <w:shd w:val="clear" w:color="auto" w:fill="auto"/>
            <w:noWrap/>
            <w:vAlign w:val="center"/>
            <w:hideMark/>
          </w:tcPr>
          <w:p w14:paraId="4968F8B8" w14:textId="77777777" w:rsidR="00EA7E49" w:rsidRPr="00FC25F0" w:rsidRDefault="00EA7E49" w:rsidP="00160642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FC25F0">
              <w:rPr>
                <w:rFonts w:eastAsia="Times New Roman" w:cs="Times New Roman"/>
                <w:color w:val="000000"/>
                <w:sz w:val="22"/>
              </w:rPr>
              <w:t>L-Malic Acid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14:paraId="5B1A8535" w14:textId="77777777" w:rsidR="00EA7E49" w:rsidRPr="00FC25F0" w:rsidRDefault="00EA7E49" w:rsidP="0016064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FC25F0">
              <w:rPr>
                <w:rFonts w:eastAsia="Times New Roman" w:cs="Times New Roman"/>
                <w:color w:val="000000"/>
                <w:sz w:val="22"/>
              </w:rPr>
              <w:t>1.673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23751E58" w14:textId="77777777" w:rsidR="00EA7E49" w:rsidRPr="00FC25F0" w:rsidRDefault="00EA7E49" w:rsidP="0016064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FC25F0">
              <w:rPr>
                <w:rFonts w:eastAsia="Times New Roman" w:cs="Times New Roman"/>
                <w:color w:val="000000"/>
                <w:sz w:val="22"/>
              </w:rPr>
              <w:t>0.051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5F19D282" w14:textId="77777777" w:rsidR="00EA7E49" w:rsidRPr="00FC25F0" w:rsidRDefault="00EA7E49" w:rsidP="0016064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FC25F0">
              <w:rPr>
                <w:rFonts w:eastAsia="Times New Roman" w:cs="Times New Roman"/>
                <w:color w:val="000000"/>
                <w:sz w:val="22"/>
              </w:rPr>
              <w:t>5.3E-05</w:t>
            </w:r>
          </w:p>
        </w:tc>
        <w:tc>
          <w:tcPr>
            <w:tcW w:w="1462" w:type="dxa"/>
            <w:shd w:val="clear" w:color="auto" w:fill="auto"/>
            <w:vAlign w:val="center"/>
            <w:hideMark/>
          </w:tcPr>
          <w:p w14:paraId="7CADBC6F" w14:textId="77777777" w:rsidR="00EA7E49" w:rsidRPr="00FC25F0" w:rsidRDefault="00EA7E49" w:rsidP="00160642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FC25F0">
              <w:rPr>
                <w:rFonts w:eastAsia="Times New Roman" w:cs="Times New Roman"/>
                <w:color w:val="000000"/>
                <w:sz w:val="22"/>
              </w:rPr>
              <w:t>L-Aspartic Acid</w:t>
            </w:r>
          </w:p>
        </w:tc>
        <w:tc>
          <w:tcPr>
            <w:tcW w:w="1010" w:type="dxa"/>
            <w:shd w:val="clear" w:color="auto" w:fill="auto"/>
            <w:noWrap/>
            <w:vAlign w:val="center"/>
            <w:hideMark/>
          </w:tcPr>
          <w:p w14:paraId="3022EE27" w14:textId="77777777" w:rsidR="00EA7E49" w:rsidRPr="00FC25F0" w:rsidRDefault="00EA7E49" w:rsidP="0016064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FC25F0">
              <w:rPr>
                <w:rFonts w:eastAsia="Times New Roman" w:cs="Times New Roman"/>
                <w:color w:val="000000"/>
                <w:sz w:val="22"/>
              </w:rPr>
              <w:t>1.327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47172383" w14:textId="77777777" w:rsidR="00EA7E49" w:rsidRPr="00FC25F0" w:rsidRDefault="00EA7E49" w:rsidP="0016064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FC25F0">
              <w:rPr>
                <w:rFonts w:eastAsia="Times New Roman" w:cs="Times New Roman"/>
                <w:color w:val="000000"/>
                <w:sz w:val="22"/>
              </w:rPr>
              <w:t>0.066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5DBA2E28" w14:textId="77777777" w:rsidR="00EA7E49" w:rsidRPr="00FC25F0" w:rsidRDefault="00EA7E49" w:rsidP="0016064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FC25F0">
              <w:rPr>
                <w:rFonts w:eastAsia="Times New Roman" w:cs="Times New Roman"/>
                <w:color w:val="000000"/>
                <w:sz w:val="22"/>
              </w:rPr>
              <w:t>8.3E-04</w:t>
            </w:r>
          </w:p>
        </w:tc>
      </w:tr>
      <w:tr w:rsidR="00EA7E49" w:rsidRPr="00FC25F0" w14:paraId="64C1929A" w14:textId="77777777" w:rsidTr="00954767">
        <w:trPr>
          <w:trHeight w:val="840"/>
        </w:trPr>
        <w:tc>
          <w:tcPr>
            <w:tcW w:w="2047" w:type="dxa"/>
            <w:shd w:val="clear" w:color="auto" w:fill="auto"/>
            <w:noWrap/>
            <w:vAlign w:val="center"/>
            <w:hideMark/>
          </w:tcPr>
          <w:p w14:paraId="1CA5C77A" w14:textId="77777777" w:rsidR="00EA7E49" w:rsidRPr="00FC25F0" w:rsidRDefault="00EA7E49" w:rsidP="00160642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lastRenderedPageBreak/>
              <w:t>G</w:t>
            </w:r>
            <w:r w:rsidRPr="00FC25F0">
              <w:rPr>
                <w:rFonts w:eastAsia="Times New Roman" w:cs="Times New Roman"/>
                <w:color w:val="000000"/>
                <w:sz w:val="22"/>
              </w:rPr>
              <w:t>lycerol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14:paraId="1EE24C31" w14:textId="77777777" w:rsidR="00EA7E49" w:rsidRPr="00FC25F0" w:rsidRDefault="00EA7E49" w:rsidP="0016064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FC25F0">
              <w:rPr>
                <w:rFonts w:eastAsia="Times New Roman" w:cs="Times New Roman"/>
                <w:color w:val="000000"/>
                <w:sz w:val="22"/>
              </w:rPr>
              <w:t>1.651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6A91C878" w14:textId="77777777" w:rsidR="00EA7E49" w:rsidRPr="00FC25F0" w:rsidRDefault="00EA7E49" w:rsidP="0016064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FC25F0">
              <w:rPr>
                <w:rFonts w:eastAsia="Times New Roman" w:cs="Times New Roman"/>
                <w:color w:val="000000"/>
                <w:sz w:val="22"/>
              </w:rPr>
              <w:t>0.131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75C4872C" w14:textId="77777777" w:rsidR="00EA7E49" w:rsidRPr="00FC25F0" w:rsidRDefault="00EA7E49" w:rsidP="0016064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FC25F0">
              <w:rPr>
                <w:rFonts w:eastAsia="Times New Roman" w:cs="Times New Roman"/>
                <w:color w:val="000000"/>
                <w:sz w:val="22"/>
              </w:rPr>
              <w:t>2.1E-03</w:t>
            </w:r>
          </w:p>
        </w:tc>
        <w:tc>
          <w:tcPr>
            <w:tcW w:w="1462" w:type="dxa"/>
            <w:shd w:val="clear" w:color="auto" w:fill="auto"/>
            <w:vAlign w:val="center"/>
            <w:hideMark/>
          </w:tcPr>
          <w:p w14:paraId="0F828C30" w14:textId="77777777" w:rsidR="00EA7E49" w:rsidRPr="00FC25F0" w:rsidRDefault="00EA7E49" w:rsidP="00160642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FC25F0">
              <w:rPr>
                <w:rFonts w:eastAsia="Times New Roman" w:cs="Times New Roman"/>
                <w:color w:val="000000"/>
                <w:sz w:val="22"/>
              </w:rPr>
              <w:t>L-Glutamic Acid</w:t>
            </w:r>
          </w:p>
        </w:tc>
        <w:tc>
          <w:tcPr>
            <w:tcW w:w="1010" w:type="dxa"/>
            <w:shd w:val="clear" w:color="auto" w:fill="auto"/>
            <w:noWrap/>
            <w:vAlign w:val="center"/>
            <w:hideMark/>
          </w:tcPr>
          <w:p w14:paraId="1E48C1D1" w14:textId="77777777" w:rsidR="00EA7E49" w:rsidRPr="00FC25F0" w:rsidRDefault="00EA7E49" w:rsidP="0016064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FC25F0">
              <w:rPr>
                <w:rFonts w:eastAsia="Times New Roman" w:cs="Times New Roman"/>
                <w:color w:val="000000"/>
                <w:sz w:val="22"/>
              </w:rPr>
              <w:t>1.271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68402120" w14:textId="77777777" w:rsidR="00EA7E49" w:rsidRPr="00FC25F0" w:rsidRDefault="00EA7E49" w:rsidP="0016064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FC25F0">
              <w:rPr>
                <w:rFonts w:eastAsia="Times New Roman" w:cs="Times New Roman"/>
                <w:color w:val="000000"/>
                <w:sz w:val="22"/>
              </w:rPr>
              <w:t>0.031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7F43BD49" w14:textId="77777777" w:rsidR="00EA7E49" w:rsidRPr="00FC25F0" w:rsidRDefault="00EA7E49" w:rsidP="0016064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FC25F0">
              <w:rPr>
                <w:rFonts w:eastAsia="Times New Roman" w:cs="Times New Roman"/>
                <w:color w:val="000000"/>
                <w:sz w:val="22"/>
              </w:rPr>
              <w:t>6.8E-05</w:t>
            </w:r>
          </w:p>
        </w:tc>
      </w:tr>
      <w:tr w:rsidR="00EA7E49" w:rsidRPr="00FC25F0" w14:paraId="123ABB07" w14:textId="77777777" w:rsidTr="00954767">
        <w:trPr>
          <w:trHeight w:val="288"/>
        </w:trPr>
        <w:tc>
          <w:tcPr>
            <w:tcW w:w="2047" w:type="dxa"/>
            <w:shd w:val="clear" w:color="auto" w:fill="auto"/>
            <w:noWrap/>
            <w:vAlign w:val="center"/>
            <w:hideMark/>
          </w:tcPr>
          <w:p w14:paraId="71220C2A" w14:textId="77777777" w:rsidR="00EA7E49" w:rsidRPr="00FC25F0" w:rsidRDefault="00EA7E49" w:rsidP="00160642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FC25F0">
              <w:rPr>
                <w:rFonts w:eastAsia="Times New Roman" w:cs="Times New Roman"/>
                <w:color w:val="000000"/>
                <w:sz w:val="22"/>
              </w:rPr>
              <w:t>D,L-Malic Acid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14:paraId="42398884" w14:textId="77777777" w:rsidR="00EA7E49" w:rsidRPr="00FC25F0" w:rsidRDefault="00EA7E49" w:rsidP="0016064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FC25F0">
              <w:rPr>
                <w:rFonts w:eastAsia="Times New Roman" w:cs="Times New Roman"/>
                <w:color w:val="000000"/>
                <w:sz w:val="22"/>
              </w:rPr>
              <w:t>1.605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3437011A" w14:textId="77777777" w:rsidR="00EA7E49" w:rsidRPr="00FC25F0" w:rsidRDefault="00EA7E49" w:rsidP="0016064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FC25F0">
              <w:rPr>
                <w:rFonts w:eastAsia="Times New Roman" w:cs="Times New Roman"/>
                <w:color w:val="000000"/>
                <w:sz w:val="22"/>
              </w:rPr>
              <w:t>0.063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3D32116C" w14:textId="77777777" w:rsidR="00EA7E49" w:rsidRPr="00FC25F0" w:rsidRDefault="00EA7E49" w:rsidP="0016064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FC25F0">
              <w:rPr>
                <w:rFonts w:eastAsia="Times New Roman" w:cs="Times New Roman"/>
                <w:color w:val="000000"/>
                <w:sz w:val="22"/>
              </w:rPr>
              <w:t>1.6E-04</w:t>
            </w:r>
          </w:p>
        </w:tc>
        <w:tc>
          <w:tcPr>
            <w:tcW w:w="1462" w:type="dxa"/>
            <w:shd w:val="clear" w:color="auto" w:fill="auto"/>
            <w:vAlign w:val="center"/>
            <w:hideMark/>
          </w:tcPr>
          <w:p w14:paraId="44D320F2" w14:textId="77777777" w:rsidR="00EA7E49" w:rsidRPr="00FC25F0" w:rsidRDefault="00EA7E49" w:rsidP="00160642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FC25F0">
              <w:rPr>
                <w:rFonts w:eastAsia="Times New Roman" w:cs="Times New Roman"/>
                <w:color w:val="000000"/>
                <w:sz w:val="22"/>
              </w:rPr>
              <w:t>Uric Acid</w:t>
            </w:r>
          </w:p>
        </w:tc>
        <w:tc>
          <w:tcPr>
            <w:tcW w:w="1010" w:type="dxa"/>
            <w:shd w:val="clear" w:color="auto" w:fill="auto"/>
            <w:noWrap/>
            <w:vAlign w:val="center"/>
            <w:hideMark/>
          </w:tcPr>
          <w:p w14:paraId="72A3AD0B" w14:textId="77777777" w:rsidR="00EA7E49" w:rsidRPr="00FC25F0" w:rsidRDefault="00EA7E49" w:rsidP="0016064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FC25F0">
              <w:rPr>
                <w:rFonts w:eastAsia="Times New Roman" w:cs="Times New Roman"/>
                <w:color w:val="000000"/>
                <w:sz w:val="22"/>
              </w:rPr>
              <w:t>1.23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0C3263A1" w14:textId="77777777" w:rsidR="00EA7E49" w:rsidRPr="00FC25F0" w:rsidRDefault="00EA7E49" w:rsidP="0016064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FC25F0">
              <w:rPr>
                <w:rFonts w:eastAsia="Times New Roman" w:cs="Times New Roman"/>
                <w:color w:val="000000"/>
                <w:sz w:val="22"/>
              </w:rPr>
              <w:t>0.051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0424C8DF" w14:textId="77777777" w:rsidR="00EA7E49" w:rsidRPr="00FC25F0" w:rsidRDefault="00EA7E49" w:rsidP="0016064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FC25F0">
              <w:rPr>
                <w:rFonts w:eastAsia="Times New Roman" w:cs="Times New Roman"/>
                <w:color w:val="000000"/>
                <w:sz w:val="22"/>
              </w:rPr>
              <w:t>6.3E-04</w:t>
            </w:r>
          </w:p>
        </w:tc>
      </w:tr>
      <w:tr w:rsidR="00EA7E49" w:rsidRPr="00FC25F0" w14:paraId="49B9932D" w14:textId="77777777" w:rsidTr="00954767">
        <w:trPr>
          <w:trHeight w:val="288"/>
        </w:trPr>
        <w:tc>
          <w:tcPr>
            <w:tcW w:w="2047" w:type="dxa"/>
            <w:shd w:val="clear" w:color="auto" w:fill="auto"/>
            <w:noWrap/>
            <w:vAlign w:val="center"/>
            <w:hideMark/>
          </w:tcPr>
          <w:p w14:paraId="7225AEDE" w14:textId="77777777" w:rsidR="00EA7E49" w:rsidRPr="00FC25F0" w:rsidRDefault="00EA7E49" w:rsidP="00160642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FC25F0">
              <w:rPr>
                <w:rFonts w:eastAsia="Times New Roman" w:cs="Times New Roman"/>
                <w:color w:val="000000"/>
                <w:sz w:val="22"/>
              </w:rPr>
              <w:t>L-Glutamic Acid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14:paraId="2AB264C0" w14:textId="77777777" w:rsidR="00EA7E49" w:rsidRPr="00FC25F0" w:rsidRDefault="00EA7E49" w:rsidP="0016064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FC25F0">
              <w:rPr>
                <w:rFonts w:eastAsia="Times New Roman" w:cs="Times New Roman"/>
                <w:color w:val="000000"/>
                <w:sz w:val="22"/>
              </w:rPr>
              <w:t>1.475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18CFD505" w14:textId="77777777" w:rsidR="00EA7E49" w:rsidRPr="00FC25F0" w:rsidRDefault="00EA7E49" w:rsidP="0016064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FC25F0">
              <w:rPr>
                <w:rFonts w:eastAsia="Times New Roman" w:cs="Times New Roman"/>
                <w:color w:val="000000"/>
                <w:sz w:val="22"/>
              </w:rPr>
              <w:t>0.067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782BEE4A" w14:textId="77777777" w:rsidR="00EA7E49" w:rsidRPr="00FC25F0" w:rsidRDefault="00EA7E49" w:rsidP="0016064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FC25F0">
              <w:rPr>
                <w:rFonts w:eastAsia="Times New Roman" w:cs="Times New Roman"/>
                <w:color w:val="000000"/>
                <w:sz w:val="22"/>
              </w:rPr>
              <w:t>3.7E-04</w:t>
            </w:r>
          </w:p>
        </w:tc>
        <w:tc>
          <w:tcPr>
            <w:tcW w:w="1462" w:type="dxa"/>
            <w:shd w:val="clear" w:color="auto" w:fill="auto"/>
            <w:vAlign w:val="center"/>
            <w:hideMark/>
          </w:tcPr>
          <w:p w14:paraId="4861860B" w14:textId="77777777" w:rsidR="00EA7E49" w:rsidRPr="00FC25F0" w:rsidRDefault="00EA7E49" w:rsidP="00160642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FC25F0">
              <w:rPr>
                <w:rFonts w:eastAsia="Times New Roman" w:cs="Times New Roman"/>
                <w:color w:val="000000"/>
                <w:sz w:val="22"/>
              </w:rPr>
              <w:t>Gly-Glu</w:t>
            </w:r>
          </w:p>
        </w:tc>
        <w:tc>
          <w:tcPr>
            <w:tcW w:w="1010" w:type="dxa"/>
            <w:shd w:val="clear" w:color="auto" w:fill="auto"/>
            <w:noWrap/>
            <w:vAlign w:val="center"/>
            <w:hideMark/>
          </w:tcPr>
          <w:p w14:paraId="606022E5" w14:textId="77777777" w:rsidR="00EA7E49" w:rsidRPr="00FC25F0" w:rsidRDefault="00EA7E49" w:rsidP="0016064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FC25F0">
              <w:rPr>
                <w:rFonts w:eastAsia="Times New Roman" w:cs="Times New Roman"/>
                <w:color w:val="000000"/>
                <w:sz w:val="22"/>
              </w:rPr>
              <w:t>1.116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63278F4B" w14:textId="77777777" w:rsidR="00EA7E49" w:rsidRPr="00FC25F0" w:rsidRDefault="00EA7E49" w:rsidP="0016064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FC25F0">
              <w:rPr>
                <w:rFonts w:eastAsia="Times New Roman" w:cs="Times New Roman"/>
                <w:color w:val="000000"/>
                <w:sz w:val="22"/>
              </w:rPr>
              <w:t>0.072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7FB123DB" w14:textId="77777777" w:rsidR="00EA7E49" w:rsidRPr="00FC25F0" w:rsidRDefault="00EA7E49" w:rsidP="0016064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FC25F0">
              <w:rPr>
                <w:rFonts w:eastAsia="Times New Roman" w:cs="Times New Roman"/>
                <w:color w:val="000000"/>
                <w:sz w:val="22"/>
              </w:rPr>
              <w:t>5.8E-03</w:t>
            </w:r>
          </w:p>
        </w:tc>
      </w:tr>
      <w:tr w:rsidR="00EA7E49" w:rsidRPr="00FC25F0" w14:paraId="1C2C78C9" w14:textId="77777777" w:rsidTr="00954767">
        <w:trPr>
          <w:trHeight w:val="288"/>
        </w:trPr>
        <w:tc>
          <w:tcPr>
            <w:tcW w:w="2047" w:type="dxa"/>
            <w:shd w:val="clear" w:color="auto" w:fill="auto"/>
            <w:noWrap/>
            <w:vAlign w:val="center"/>
            <w:hideMark/>
          </w:tcPr>
          <w:p w14:paraId="6F5000AF" w14:textId="77777777" w:rsidR="00EA7E49" w:rsidRPr="00FC25F0" w:rsidRDefault="00EA7E49" w:rsidP="00160642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FC25F0">
              <w:rPr>
                <w:rFonts w:eastAsia="Times New Roman" w:cs="Times New Roman"/>
                <w:color w:val="000000"/>
                <w:sz w:val="22"/>
              </w:rPr>
              <w:t>Adenosine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14:paraId="6B372385" w14:textId="77777777" w:rsidR="00EA7E49" w:rsidRPr="00FC25F0" w:rsidRDefault="00EA7E49" w:rsidP="0016064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FC25F0">
              <w:rPr>
                <w:rFonts w:eastAsia="Times New Roman" w:cs="Times New Roman"/>
                <w:color w:val="000000"/>
                <w:sz w:val="22"/>
              </w:rPr>
              <w:t>1.437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3D5A9F86" w14:textId="77777777" w:rsidR="00EA7E49" w:rsidRPr="00FC25F0" w:rsidRDefault="00EA7E49" w:rsidP="0016064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FC25F0">
              <w:rPr>
                <w:rFonts w:eastAsia="Times New Roman" w:cs="Times New Roman"/>
                <w:color w:val="000000"/>
                <w:sz w:val="22"/>
              </w:rPr>
              <w:t>0.15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58A6BB68" w14:textId="77777777" w:rsidR="00EA7E49" w:rsidRPr="00FC25F0" w:rsidRDefault="00EA7E49" w:rsidP="0016064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FC25F0">
              <w:rPr>
                <w:rFonts w:eastAsia="Times New Roman" w:cs="Times New Roman"/>
                <w:color w:val="000000"/>
                <w:sz w:val="22"/>
              </w:rPr>
              <w:t>8.9E-03</w:t>
            </w:r>
          </w:p>
        </w:tc>
        <w:tc>
          <w:tcPr>
            <w:tcW w:w="1462" w:type="dxa"/>
            <w:shd w:val="clear" w:color="auto" w:fill="auto"/>
            <w:vAlign w:val="center"/>
            <w:hideMark/>
          </w:tcPr>
          <w:p w14:paraId="0F707BEC" w14:textId="77777777" w:rsidR="00EA7E49" w:rsidRPr="00FC25F0" w:rsidRDefault="00EA7E49" w:rsidP="00160642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FC25F0">
              <w:rPr>
                <w:rFonts w:eastAsia="Times New Roman" w:cs="Times New Roman"/>
                <w:color w:val="000000"/>
                <w:sz w:val="22"/>
              </w:rPr>
              <w:t>Ala-</w:t>
            </w:r>
            <w:proofErr w:type="spellStart"/>
            <w:r w:rsidRPr="00FC25F0">
              <w:rPr>
                <w:rFonts w:eastAsia="Times New Roman" w:cs="Times New Roman"/>
                <w:color w:val="000000"/>
                <w:sz w:val="22"/>
              </w:rPr>
              <w:t>Thr</w:t>
            </w:r>
            <w:proofErr w:type="spellEnd"/>
          </w:p>
        </w:tc>
        <w:tc>
          <w:tcPr>
            <w:tcW w:w="1010" w:type="dxa"/>
            <w:shd w:val="clear" w:color="auto" w:fill="auto"/>
            <w:noWrap/>
            <w:vAlign w:val="center"/>
            <w:hideMark/>
          </w:tcPr>
          <w:p w14:paraId="694EB8DD" w14:textId="77777777" w:rsidR="00EA7E49" w:rsidRPr="00FC25F0" w:rsidRDefault="00EA7E49" w:rsidP="0016064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FC25F0">
              <w:rPr>
                <w:rFonts w:eastAsia="Times New Roman" w:cs="Times New Roman"/>
                <w:color w:val="000000"/>
                <w:sz w:val="22"/>
              </w:rPr>
              <w:t>1.088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0C16F5F7" w14:textId="77777777" w:rsidR="00EA7E49" w:rsidRPr="00FC25F0" w:rsidRDefault="00EA7E49" w:rsidP="0016064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FC25F0">
              <w:rPr>
                <w:rFonts w:eastAsia="Times New Roman" w:cs="Times New Roman"/>
                <w:color w:val="000000"/>
                <w:sz w:val="22"/>
              </w:rPr>
              <w:t>0.021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67E6CBFC" w14:textId="77777777" w:rsidR="00EA7E49" w:rsidRPr="00FC25F0" w:rsidRDefault="00EA7E49" w:rsidP="0016064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FC25F0">
              <w:rPr>
                <w:rFonts w:eastAsia="Times New Roman" w:cs="Times New Roman"/>
                <w:color w:val="000000"/>
                <w:sz w:val="22"/>
              </w:rPr>
              <w:t>8.1E-05</w:t>
            </w:r>
          </w:p>
        </w:tc>
      </w:tr>
      <w:tr w:rsidR="00EA7E49" w:rsidRPr="00FC25F0" w14:paraId="2A8AF133" w14:textId="77777777" w:rsidTr="00954767">
        <w:trPr>
          <w:trHeight w:val="288"/>
        </w:trPr>
        <w:tc>
          <w:tcPr>
            <w:tcW w:w="2047" w:type="dxa"/>
            <w:shd w:val="clear" w:color="auto" w:fill="auto"/>
            <w:noWrap/>
            <w:vAlign w:val="center"/>
            <w:hideMark/>
          </w:tcPr>
          <w:p w14:paraId="7122829F" w14:textId="77777777" w:rsidR="00EA7E49" w:rsidRPr="00FC25F0" w:rsidRDefault="00EA7E49" w:rsidP="00160642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FC25F0">
              <w:rPr>
                <w:rFonts w:eastAsia="Times New Roman" w:cs="Times New Roman"/>
                <w:color w:val="000000"/>
                <w:sz w:val="22"/>
              </w:rPr>
              <w:t>ß-Methyl-D</w:t>
            </w:r>
            <w:r>
              <w:rPr>
                <w:rFonts w:eastAsia="Times New Roman" w:cs="Times New Roman"/>
                <w:color w:val="000000"/>
                <w:sz w:val="22"/>
              </w:rPr>
              <w:t xml:space="preserve"> </w:t>
            </w:r>
            <w:r w:rsidRPr="00FC25F0">
              <w:rPr>
                <w:rFonts w:eastAsia="Times New Roman" w:cs="Times New Roman"/>
                <w:color w:val="000000"/>
                <w:sz w:val="22"/>
              </w:rPr>
              <w:t>Glucoside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14:paraId="53F9F22A" w14:textId="77777777" w:rsidR="00EA7E49" w:rsidRPr="00FC25F0" w:rsidRDefault="00EA7E49" w:rsidP="0016064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FC25F0">
              <w:rPr>
                <w:rFonts w:eastAsia="Times New Roman" w:cs="Times New Roman"/>
                <w:color w:val="000000"/>
                <w:sz w:val="22"/>
              </w:rPr>
              <w:t>1.383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36CC1E62" w14:textId="77777777" w:rsidR="00EA7E49" w:rsidRPr="00FC25F0" w:rsidRDefault="00EA7E49" w:rsidP="0016064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FC25F0">
              <w:rPr>
                <w:rFonts w:eastAsia="Times New Roman" w:cs="Times New Roman"/>
                <w:color w:val="000000"/>
                <w:sz w:val="22"/>
              </w:rPr>
              <w:t>0.035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4FB6695F" w14:textId="77777777" w:rsidR="00EA7E49" w:rsidRPr="00FC25F0" w:rsidRDefault="00EA7E49" w:rsidP="0016064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FC25F0">
              <w:rPr>
                <w:rFonts w:eastAsia="Times New Roman" w:cs="Times New Roman"/>
                <w:color w:val="000000"/>
                <w:sz w:val="22"/>
              </w:rPr>
              <w:t>5.7E-05</w:t>
            </w:r>
          </w:p>
        </w:tc>
        <w:tc>
          <w:tcPr>
            <w:tcW w:w="1462" w:type="dxa"/>
            <w:shd w:val="clear" w:color="auto" w:fill="auto"/>
            <w:vAlign w:val="center"/>
            <w:hideMark/>
          </w:tcPr>
          <w:p w14:paraId="23F53E33" w14:textId="77777777" w:rsidR="00EA7E49" w:rsidRPr="00FC25F0" w:rsidRDefault="00EA7E49" w:rsidP="00160642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FC25F0">
              <w:rPr>
                <w:rFonts w:eastAsia="Times New Roman" w:cs="Times New Roman"/>
                <w:color w:val="000000"/>
                <w:sz w:val="22"/>
              </w:rPr>
              <w:t>Adenine</w:t>
            </w:r>
          </w:p>
        </w:tc>
        <w:tc>
          <w:tcPr>
            <w:tcW w:w="1010" w:type="dxa"/>
            <w:shd w:val="clear" w:color="auto" w:fill="auto"/>
            <w:noWrap/>
            <w:vAlign w:val="center"/>
            <w:hideMark/>
          </w:tcPr>
          <w:p w14:paraId="125FF875" w14:textId="77777777" w:rsidR="00EA7E49" w:rsidRPr="00FC25F0" w:rsidRDefault="00EA7E49" w:rsidP="0016064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FC25F0">
              <w:rPr>
                <w:rFonts w:eastAsia="Times New Roman" w:cs="Times New Roman"/>
                <w:color w:val="000000"/>
                <w:sz w:val="22"/>
              </w:rPr>
              <w:t>1.026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06CB5063" w14:textId="77777777" w:rsidR="00EA7E49" w:rsidRPr="00FC25F0" w:rsidRDefault="00EA7E49" w:rsidP="0016064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FC25F0">
              <w:rPr>
                <w:rFonts w:eastAsia="Times New Roman" w:cs="Times New Roman"/>
                <w:color w:val="000000"/>
                <w:sz w:val="22"/>
              </w:rPr>
              <w:t>0.016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40D79C10" w14:textId="77777777" w:rsidR="00EA7E49" w:rsidRPr="00FC25F0" w:rsidRDefault="00EA7E49" w:rsidP="0016064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FC25F0">
              <w:rPr>
                <w:rFonts w:eastAsia="Times New Roman" w:cs="Times New Roman"/>
                <w:color w:val="000000"/>
                <w:sz w:val="22"/>
              </w:rPr>
              <w:t>6.2E-05</w:t>
            </w:r>
          </w:p>
        </w:tc>
      </w:tr>
      <w:tr w:rsidR="00EA7E49" w:rsidRPr="00FC25F0" w14:paraId="59D4A879" w14:textId="77777777" w:rsidTr="00954767">
        <w:trPr>
          <w:trHeight w:val="840"/>
        </w:trPr>
        <w:tc>
          <w:tcPr>
            <w:tcW w:w="2047" w:type="dxa"/>
            <w:shd w:val="clear" w:color="auto" w:fill="auto"/>
            <w:noWrap/>
            <w:vAlign w:val="center"/>
            <w:hideMark/>
          </w:tcPr>
          <w:p w14:paraId="2F53EDC5" w14:textId="77777777" w:rsidR="00EA7E49" w:rsidRPr="00FC25F0" w:rsidRDefault="00EA7E49" w:rsidP="00160642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FC25F0">
              <w:rPr>
                <w:rFonts w:eastAsia="Times New Roman" w:cs="Times New Roman"/>
                <w:color w:val="000000"/>
                <w:sz w:val="22"/>
              </w:rPr>
              <w:t>α-D-Glucose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14:paraId="41D579E7" w14:textId="77777777" w:rsidR="00EA7E49" w:rsidRPr="00FC25F0" w:rsidRDefault="00EA7E49" w:rsidP="0016064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FC25F0">
              <w:rPr>
                <w:rFonts w:eastAsia="Times New Roman" w:cs="Times New Roman"/>
                <w:color w:val="000000"/>
                <w:sz w:val="22"/>
              </w:rPr>
              <w:t>1.381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35B27CDE" w14:textId="77777777" w:rsidR="00EA7E49" w:rsidRPr="00FC25F0" w:rsidRDefault="00EA7E49" w:rsidP="0016064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FC25F0">
              <w:rPr>
                <w:rFonts w:eastAsia="Times New Roman" w:cs="Times New Roman"/>
                <w:color w:val="000000"/>
                <w:sz w:val="22"/>
              </w:rPr>
              <w:t>0.058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1B6D2459" w14:textId="77777777" w:rsidR="00EA7E49" w:rsidRPr="00FC25F0" w:rsidRDefault="00EA7E49" w:rsidP="0016064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FC25F0">
              <w:rPr>
                <w:rFonts w:eastAsia="Times New Roman" w:cs="Times New Roman"/>
                <w:color w:val="000000"/>
                <w:sz w:val="22"/>
              </w:rPr>
              <w:t>3.6E-04</w:t>
            </w:r>
          </w:p>
        </w:tc>
        <w:tc>
          <w:tcPr>
            <w:tcW w:w="1462" w:type="dxa"/>
            <w:shd w:val="clear" w:color="auto" w:fill="auto"/>
            <w:vAlign w:val="center"/>
            <w:hideMark/>
          </w:tcPr>
          <w:p w14:paraId="451819B0" w14:textId="77777777" w:rsidR="00EA7E49" w:rsidRPr="00FC25F0" w:rsidRDefault="00EA7E49" w:rsidP="00160642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FC25F0">
              <w:rPr>
                <w:rFonts w:eastAsia="Times New Roman" w:cs="Times New Roman"/>
                <w:color w:val="000000"/>
                <w:sz w:val="22"/>
              </w:rPr>
              <w:t xml:space="preserve">Ammonium </w:t>
            </w:r>
            <w:proofErr w:type="spellStart"/>
            <w:r w:rsidRPr="00FC25F0">
              <w:rPr>
                <w:rFonts w:eastAsia="Times New Roman" w:cs="Times New Roman"/>
                <w:color w:val="000000"/>
                <w:sz w:val="22"/>
              </w:rPr>
              <w:t>Formate</w:t>
            </w:r>
            <w:proofErr w:type="spellEnd"/>
          </w:p>
        </w:tc>
        <w:tc>
          <w:tcPr>
            <w:tcW w:w="1010" w:type="dxa"/>
            <w:shd w:val="clear" w:color="auto" w:fill="auto"/>
            <w:noWrap/>
            <w:vAlign w:val="center"/>
            <w:hideMark/>
          </w:tcPr>
          <w:p w14:paraId="489E46FC" w14:textId="77777777" w:rsidR="00EA7E49" w:rsidRPr="00FC25F0" w:rsidRDefault="00EA7E49" w:rsidP="0016064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FC25F0">
              <w:rPr>
                <w:rFonts w:eastAsia="Times New Roman" w:cs="Times New Roman"/>
                <w:color w:val="000000"/>
                <w:sz w:val="22"/>
              </w:rPr>
              <w:t>0.998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7B160769" w14:textId="77777777" w:rsidR="00EA7E49" w:rsidRPr="00FC25F0" w:rsidRDefault="00EA7E49" w:rsidP="0016064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FC25F0">
              <w:rPr>
                <w:rFonts w:eastAsia="Times New Roman" w:cs="Times New Roman"/>
                <w:color w:val="000000"/>
                <w:sz w:val="22"/>
              </w:rPr>
              <w:t>0.038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17274D7E" w14:textId="77777777" w:rsidR="00EA7E49" w:rsidRPr="00FC25F0" w:rsidRDefault="00EA7E49" w:rsidP="0016064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FC25F0">
              <w:rPr>
                <w:rFonts w:eastAsia="Times New Roman" w:cs="Times New Roman"/>
                <w:color w:val="000000"/>
                <w:sz w:val="22"/>
              </w:rPr>
              <w:t>2.2E-03</w:t>
            </w:r>
          </w:p>
        </w:tc>
      </w:tr>
      <w:tr w:rsidR="00EA7E49" w:rsidRPr="00FC25F0" w14:paraId="6A047E89" w14:textId="77777777" w:rsidTr="00954767">
        <w:trPr>
          <w:trHeight w:val="840"/>
        </w:trPr>
        <w:tc>
          <w:tcPr>
            <w:tcW w:w="2047" w:type="dxa"/>
            <w:shd w:val="clear" w:color="auto" w:fill="auto"/>
            <w:noWrap/>
            <w:vAlign w:val="center"/>
            <w:hideMark/>
          </w:tcPr>
          <w:p w14:paraId="4E5011A8" w14:textId="77777777" w:rsidR="00EA7E49" w:rsidRPr="00FC25F0" w:rsidRDefault="00EA7E49" w:rsidP="00160642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FC25F0">
              <w:rPr>
                <w:rFonts w:eastAsia="Times New Roman" w:cs="Times New Roman"/>
                <w:color w:val="000000"/>
                <w:sz w:val="22"/>
              </w:rPr>
              <w:t>Sucrose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14:paraId="70C242DA" w14:textId="77777777" w:rsidR="00EA7E49" w:rsidRPr="00FC25F0" w:rsidRDefault="00EA7E49" w:rsidP="0016064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FC25F0">
              <w:rPr>
                <w:rFonts w:eastAsia="Times New Roman" w:cs="Times New Roman"/>
                <w:color w:val="000000"/>
                <w:sz w:val="22"/>
              </w:rPr>
              <w:t>1.331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678BA9D1" w14:textId="77777777" w:rsidR="00EA7E49" w:rsidRPr="00FC25F0" w:rsidRDefault="00EA7E49" w:rsidP="0016064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FC25F0">
              <w:rPr>
                <w:rFonts w:eastAsia="Times New Roman" w:cs="Times New Roman"/>
                <w:color w:val="000000"/>
                <w:sz w:val="22"/>
              </w:rPr>
              <w:t>0.021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73FEA43E" w14:textId="77777777" w:rsidR="00EA7E49" w:rsidRPr="00FC25F0" w:rsidRDefault="00EA7E49" w:rsidP="0016064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FC25F0">
              <w:rPr>
                <w:rFonts w:eastAsia="Times New Roman" w:cs="Times New Roman"/>
                <w:color w:val="000000"/>
                <w:sz w:val="22"/>
              </w:rPr>
              <w:t>1.4E-05</w:t>
            </w:r>
          </w:p>
        </w:tc>
        <w:tc>
          <w:tcPr>
            <w:tcW w:w="1462" w:type="dxa"/>
            <w:shd w:val="clear" w:color="auto" w:fill="auto"/>
            <w:vAlign w:val="center"/>
            <w:hideMark/>
          </w:tcPr>
          <w:p w14:paraId="0AEFDF41" w14:textId="77777777" w:rsidR="00EA7E49" w:rsidRPr="00FC25F0" w:rsidRDefault="00EA7E49" w:rsidP="00160642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FC25F0">
              <w:rPr>
                <w:rFonts w:eastAsia="Times New Roman" w:cs="Times New Roman"/>
                <w:color w:val="000000"/>
                <w:sz w:val="22"/>
              </w:rPr>
              <w:t>D-Asparagine</w:t>
            </w:r>
          </w:p>
        </w:tc>
        <w:tc>
          <w:tcPr>
            <w:tcW w:w="1010" w:type="dxa"/>
            <w:shd w:val="clear" w:color="auto" w:fill="auto"/>
            <w:noWrap/>
            <w:vAlign w:val="center"/>
            <w:hideMark/>
          </w:tcPr>
          <w:p w14:paraId="2F54767D" w14:textId="77777777" w:rsidR="00EA7E49" w:rsidRPr="00FC25F0" w:rsidRDefault="00EA7E49" w:rsidP="0016064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FC25F0">
              <w:rPr>
                <w:rFonts w:eastAsia="Times New Roman" w:cs="Times New Roman"/>
                <w:color w:val="000000"/>
                <w:sz w:val="22"/>
              </w:rPr>
              <w:t>0.88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565263E3" w14:textId="77777777" w:rsidR="00EA7E49" w:rsidRPr="00FC25F0" w:rsidRDefault="00EA7E49" w:rsidP="0016064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FC25F0">
              <w:rPr>
                <w:rFonts w:eastAsia="Times New Roman" w:cs="Times New Roman"/>
                <w:color w:val="000000"/>
                <w:sz w:val="22"/>
              </w:rPr>
              <w:t>0.016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31CEEA6F" w14:textId="77777777" w:rsidR="00EA7E49" w:rsidRPr="00FC25F0" w:rsidRDefault="00EA7E49" w:rsidP="0016064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FC25F0">
              <w:rPr>
                <w:rFonts w:eastAsia="Times New Roman" w:cs="Times New Roman"/>
                <w:color w:val="000000"/>
                <w:sz w:val="22"/>
              </w:rPr>
              <w:t>9.2E-04</w:t>
            </w:r>
          </w:p>
        </w:tc>
      </w:tr>
      <w:tr w:rsidR="00EA7E49" w:rsidRPr="00FC25F0" w14:paraId="04D8F7D7" w14:textId="77777777" w:rsidTr="00954767">
        <w:trPr>
          <w:trHeight w:val="288"/>
        </w:trPr>
        <w:tc>
          <w:tcPr>
            <w:tcW w:w="2047" w:type="dxa"/>
            <w:shd w:val="clear" w:color="auto" w:fill="auto"/>
            <w:noWrap/>
            <w:vAlign w:val="center"/>
            <w:hideMark/>
          </w:tcPr>
          <w:p w14:paraId="49774248" w14:textId="77777777" w:rsidR="00EA7E49" w:rsidRPr="00FC25F0" w:rsidRDefault="00EA7E49" w:rsidP="00160642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FC25F0">
              <w:rPr>
                <w:rFonts w:eastAsia="Times New Roman" w:cs="Times New Roman"/>
                <w:color w:val="000000"/>
                <w:sz w:val="22"/>
              </w:rPr>
              <w:t>L-Alanyl-Glycine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14:paraId="7F36AF4D" w14:textId="77777777" w:rsidR="00EA7E49" w:rsidRPr="00FC25F0" w:rsidRDefault="00EA7E49" w:rsidP="0016064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FC25F0">
              <w:rPr>
                <w:rFonts w:eastAsia="Times New Roman" w:cs="Times New Roman"/>
                <w:color w:val="000000"/>
                <w:sz w:val="22"/>
              </w:rPr>
              <w:t>1.314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6FF0136F" w14:textId="77777777" w:rsidR="00EA7E49" w:rsidRPr="00FC25F0" w:rsidRDefault="00EA7E49" w:rsidP="0016064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FC25F0">
              <w:rPr>
                <w:rFonts w:eastAsia="Times New Roman" w:cs="Times New Roman"/>
                <w:color w:val="000000"/>
                <w:sz w:val="22"/>
              </w:rPr>
              <w:t>0.033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682669E8" w14:textId="77777777" w:rsidR="00EA7E49" w:rsidRPr="00FC25F0" w:rsidRDefault="00EA7E49" w:rsidP="0016064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FC25F0">
              <w:rPr>
                <w:rFonts w:eastAsia="Times New Roman" w:cs="Times New Roman"/>
                <w:color w:val="000000"/>
                <w:sz w:val="22"/>
              </w:rPr>
              <w:t>6.7E-05</w:t>
            </w:r>
          </w:p>
        </w:tc>
        <w:tc>
          <w:tcPr>
            <w:tcW w:w="1462" w:type="dxa"/>
            <w:shd w:val="clear" w:color="auto" w:fill="auto"/>
            <w:vAlign w:val="center"/>
            <w:hideMark/>
          </w:tcPr>
          <w:p w14:paraId="24B9C85E" w14:textId="77777777" w:rsidR="00EA7E49" w:rsidRPr="00FC25F0" w:rsidRDefault="00EA7E49" w:rsidP="00160642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FC25F0">
              <w:rPr>
                <w:rFonts w:eastAsia="Times New Roman" w:cs="Times New Roman"/>
                <w:color w:val="000000"/>
                <w:sz w:val="22"/>
              </w:rPr>
              <w:t>Urea</w:t>
            </w:r>
          </w:p>
        </w:tc>
        <w:tc>
          <w:tcPr>
            <w:tcW w:w="1010" w:type="dxa"/>
            <w:shd w:val="clear" w:color="auto" w:fill="auto"/>
            <w:noWrap/>
            <w:vAlign w:val="center"/>
            <w:hideMark/>
          </w:tcPr>
          <w:p w14:paraId="064884E2" w14:textId="77777777" w:rsidR="00EA7E49" w:rsidRPr="00FC25F0" w:rsidRDefault="00EA7E49" w:rsidP="0016064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FC25F0">
              <w:rPr>
                <w:rFonts w:eastAsia="Times New Roman" w:cs="Times New Roman"/>
                <w:color w:val="000000"/>
                <w:sz w:val="22"/>
              </w:rPr>
              <w:t>0.846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271E9790" w14:textId="77777777" w:rsidR="00EA7E49" w:rsidRPr="00FC25F0" w:rsidRDefault="00EA7E49" w:rsidP="0016064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FC25F0">
              <w:rPr>
                <w:rFonts w:eastAsia="Times New Roman" w:cs="Times New Roman"/>
                <w:color w:val="000000"/>
                <w:sz w:val="22"/>
              </w:rPr>
              <w:t>0.018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5BA93166" w14:textId="77777777" w:rsidR="00EA7E49" w:rsidRPr="00FC25F0" w:rsidRDefault="00EA7E49" w:rsidP="0016064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FC25F0">
              <w:rPr>
                <w:rFonts w:eastAsia="Times New Roman" w:cs="Times New Roman"/>
                <w:color w:val="000000"/>
                <w:sz w:val="22"/>
              </w:rPr>
              <w:t>3.6E-03</w:t>
            </w:r>
          </w:p>
        </w:tc>
      </w:tr>
      <w:tr w:rsidR="00EA7E49" w:rsidRPr="00FC25F0" w14:paraId="7BE19FC5" w14:textId="77777777" w:rsidTr="00954767">
        <w:trPr>
          <w:trHeight w:val="288"/>
        </w:trPr>
        <w:tc>
          <w:tcPr>
            <w:tcW w:w="2047" w:type="dxa"/>
            <w:shd w:val="clear" w:color="auto" w:fill="auto"/>
            <w:noWrap/>
            <w:vAlign w:val="center"/>
            <w:hideMark/>
          </w:tcPr>
          <w:p w14:paraId="12A8A828" w14:textId="77777777" w:rsidR="00EA7E49" w:rsidRPr="00FC25F0" w:rsidRDefault="00EA7E49" w:rsidP="00160642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FC25F0">
              <w:rPr>
                <w:rFonts w:eastAsia="Times New Roman" w:cs="Times New Roman"/>
                <w:color w:val="000000"/>
                <w:sz w:val="22"/>
              </w:rPr>
              <w:t>D-</w:t>
            </w:r>
            <w:r>
              <w:rPr>
                <w:rFonts w:eastAsia="Times New Roman" w:cs="Times New Roman"/>
                <w:color w:val="000000"/>
                <w:sz w:val="22"/>
              </w:rPr>
              <w:t>T</w:t>
            </w:r>
            <w:r w:rsidRPr="00FC25F0">
              <w:rPr>
                <w:rFonts w:eastAsia="Times New Roman" w:cs="Times New Roman"/>
                <w:color w:val="000000"/>
                <w:sz w:val="22"/>
              </w:rPr>
              <w:t>rehalose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14:paraId="6B47D115" w14:textId="77777777" w:rsidR="00EA7E49" w:rsidRPr="00FC25F0" w:rsidRDefault="00EA7E49" w:rsidP="0016064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FC25F0">
              <w:rPr>
                <w:rFonts w:eastAsia="Times New Roman" w:cs="Times New Roman"/>
                <w:color w:val="000000"/>
                <w:sz w:val="22"/>
              </w:rPr>
              <w:t>1.284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3D2D0891" w14:textId="77777777" w:rsidR="00EA7E49" w:rsidRPr="00FC25F0" w:rsidRDefault="00EA7E49" w:rsidP="0016064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FC25F0">
              <w:rPr>
                <w:rFonts w:eastAsia="Times New Roman" w:cs="Times New Roman"/>
                <w:color w:val="000000"/>
                <w:sz w:val="22"/>
              </w:rPr>
              <w:t>0.064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03AE78EC" w14:textId="77777777" w:rsidR="00EA7E49" w:rsidRPr="00FC25F0" w:rsidRDefault="00EA7E49" w:rsidP="0016064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FC25F0">
              <w:rPr>
                <w:rFonts w:eastAsia="Times New Roman" w:cs="Times New Roman"/>
                <w:color w:val="000000"/>
                <w:sz w:val="22"/>
              </w:rPr>
              <w:t>9.8E-04</w:t>
            </w:r>
          </w:p>
        </w:tc>
        <w:tc>
          <w:tcPr>
            <w:tcW w:w="1462" w:type="dxa"/>
            <w:shd w:val="clear" w:color="auto" w:fill="auto"/>
            <w:vAlign w:val="center"/>
            <w:hideMark/>
          </w:tcPr>
          <w:p w14:paraId="5761ABD5" w14:textId="77777777" w:rsidR="00EA7E49" w:rsidRPr="00FC25F0" w:rsidRDefault="00EA7E49" w:rsidP="00160642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FC25F0">
              <w:rPr>
                <w:rFonts w:eastAsia="Times New Roman" w:cs="Times New Roman"/>
                <w:color w:val="000000"/>
                <w:sz w:val="22"/>
              </w:rPr>
              <w:t>Glycine</w:t>
            </w:r>
          </w:p>
        </w:tc>
        <w:tc>
          <w:tcPr>
            <w:tcW w:w="1010" w:type="dxa"/>
            <w:shd w:val="clear" w:color="auto" w:fill="auto"/>
            <w:noWrap/>
            <w:vAlign w:val="center"/>
            <w:hideMark/>
          </w:tcPr>
          <w:p w14:paraId="5909E9C3" w14:textId="77777777" w:rsidR="00EA7E49" w:rsidRPr="00FC25F0" w:rsidRDefault="00EA7E49" w:rsidP="0016064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FC25F0">
              <w:rPr>
                <w:rFonts w:eastAsia="Times New Roman" w:cs="Times New Roman"/>
                <w:color w:val="000000"/>
                <w:sz w:val="22"/>
              </w:rPr>
              <w:t>0.845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6C59C071" w14:textId="77777777" w:rsidR="00EA7E49" w:rsidRPr="00FC25F0" w:rsidRDefault="00EA7E49" w:rsidP="0016064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FC25F0">
              <w:rPr>
                <w:rFonts w:eastAsia="Times New Roman" w:cs="Times New Roman"/>
                <w:color w:val="000000"/>
                <w:sz w:val="22"/>
              </w:rPr>
              <w:t>0.01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4A38B0C0" w14:textId="77777777" w:rsidR="00EA7E49" w:rsidRPr="00FC25F0" w:rsidRDefault="00EA7E49" w:rsidP="0016064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FC25F0">
              <w:rPr>
                <w:rFonts w:eastAsia="Times New Roman" w:cs="Times New Roman"/>
                <w:color w:val="000000"/>
                <w:sz w:val="22"/>
              </w:rPr>
              <w:t>4.2E-04</w:t>
            </w:r>
          </w:p>
        </w:tc>
      </w:tr>
      <w:tr w:rsidR="00EA7E49" w:rsidRPr="00FC25F0" w14:paraId="6BD3FA04" w14:textId="77777777" w:rsidTr="00954767">
        <w:trPr>
          <w:trHeight w:val="564"/>
        </w:trPr>
        <w:tc>
          <w:tcPr>
            <w:tcW w:w="2047" w:type="dxa"/>
            <w:shd w:val="clear" w:color="auto" w:fill="auto"/>
            <w:noWrap/>
            <w:vAlign w:val="center"/>
            <w:hideMark/>
          </w:tcPr>
          <w:p w14:paraId="19BB4998" w14:textId="77777777" w:rsidR="00EA7E49" w:rsidRPr="00FC25F0" w:rsidRDefault="00EA7E49" w:rsidP="00160642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FC25F0">
              <w:rPr>
                <w:rFonts w:eastAsia="Times New Roman" w:cs="Times New Roman"/>
                <w:color w:val="000000"/>
                <w:sz w:val="22"/>
              </w:rPr>
              <w:t>L-Alanine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14:paraId="41031DF7" w14:textId="77777777" w:rsidR="00EA7E49" w:rsidRPr="00FC25F0" w:rsidRDefault="00EA7E49" w:rsidP="0016064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FC25F0">
              <w:rPr>
                <w:rFonts w:eastAsia="Times New Roman" w:cs="Times New Roman"/>
                <w:color w:val="000000"/>
                <w:sz w:val="22"/>
              </w:rPr>
              <w:t>1.253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2FA16D17" w14:textId="77777777" w:rsidR="00EA7E49" w:rsidRPr="00FC25F0" w:rsidRDefault="00EA7E49" w:rsidP="0016064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FC25F0">
              <w:rPr>
                <w:rFonts w:eastAsia="Times New Roman" w:cs="Times New Roman"/>
                <w:color w:val="000000"/>
                <w:sz w:val="22"/>
              </w:rPr>
              <w:t>0.038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5EE2D575" w14:textId="77777777" w:rsidR="00EA7E49" w:rsidRPr="00FC25F0" w:rsidRDefault="00EA7E49" w:rsidP="0016064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FC25F0">
              <w:rPr>
                <w:rFonts w:eastAsia="Times New Roman" w:cs="Times New Roman"/>
                <w:color w:val="000000"/>
                <w:sz w:val="22"/>
              </w:rPr>
              <w:t>1.8E-04</w:t>
            </w:r>
          </w:p>
        </w:tc>
        <w:tc>
          <w:tcPr>
            <w:tcW w:w="1462" w:type="dxa"/>
            <w:shd w:val="clear" w:color="auto" w:fill="auto"/>
            <w:vAlign w:val="center"/>
            <w:hideMark/>
          </w:tcPr>
          <w:p w14:paraId="3F23DBFF" w14:textId="77777777" w:rsidR="00EA7E49" w:rsidRPr="00FC25F0" w:rsidRDefault="00EA7E49" w:rsidP="00160642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FC25F0">
              <w:rPr>
                <w:rFonts w:eastAsia="Times New Roman" w:cs="Times New Roman"/>
                <w:color w:val="000000"/>
                <w:sz w:val="22"/>
              </w:rPr>
              <w:t>D-Alanine</w:t>
            </w:r>
          </w:p>
        </w:tc>
        <w:tc>
          <w:tcPr>
            <w:tcW w:w="1010" w:type="dxa"/>
            <w:shd w:val="clear" w:color="auto" w:fill="auto"/>
            <w:noWrap/>
            <w:vAlign w:val="center"/>
            <w:hideMark/>
          </w:tcPr>
          <w:p w14:paraId="5DBB8E17" w14:textId="77777777" w:rsidR="00EA7E49" w:rsidRPr="00FC25F0" w:rsidRDefault="00EA7E49" w:rsidP="0016064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FC25F0">
              <w:rPr>
                <w:rFonts w:eastAsia="Times New Roman" w:cs="Times New Roman"/>
                <w:color w:val="000000"/>
                <w:sz w:val="22"/>
              </w:rPr>
              <w:t>0.824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7F46FAFE" w14:textId="77777777" w:rsidR="00EA7E49" w:rsidRPr="00FC25F0" w:rsidRDefault="00EA7E49" w:rsidP="0016064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FC25F0">
              <w:rPr>
                <w:rFonts w:eastAsia="Times New Roman" w:cs="Times New Roman"/>
                <w:color w:val="000000"/>
                <w:sz w:val="22"/>
              </w:rPr>
              <w:t>0.003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6117DF07" w14:textId="77777777" w:rsidR="00EA7E49" w:rsidRPr="00FC25F0" w:rsidRDefault="00EA7E49" w:rsidP="0016064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FC25F0">
              <w:rPr>
                <w:rFonts w:eastAsia="Times New Roman" w:cs="Times New Roman"/>
                <w:color w:val="000000"/>
                <w:sz w:val="22"/>
              </w:rPr>
              <w:t>9.0E-05</w:t>
            </w:r>
          </w:p>
        </w:tc>
      </w:tr>
      <w:tr w:rsidR="00EA7E49" w:rsidRPr="00FC25F0" w14:paraId="22808AD0" w14:textId="77777777" w:rsidTr="00954767">
        <w:trPr>
          <w:trHeight w:val="564"/>
        </w:trPr>
        <w:tc>
          <w:tcPr>
            <w:tcW w:w="2047" w:type="dxa"/>
            <w:shd w:val="clear" w:color="auto" w:fill="auto"/>
            <w:noWrap/>
            <w:vAlign w:val="center"/>
            <w:hideMark/>
          </w:tcPr>
          <w:p w14:paraId="3E2B4990" w14:textId="77777777" w:rsidR="00EA7E49" w:rsidRPr="00FC25F0" w:rsidRDefault="00EA7E49" w:rsidP="00160642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FC25F0">
              <w:rPr>
                <w:rFonts w:eastAsia="Times New Roman" w:cs="Times New Roman"/>
                <w:color w:val="000000"/>
                <w:sz w:val="22"/>
              </w:rPr>
              <w:t>Glycyl-</w:t>
            </w:r>
            <w:proofErr w:type="spellStart"/>
            <w:r w:rsidRPr="00FC25F0">
              <w:rPr>
                <w:rFonts w:eastAsia="Times New Roman" w:cs="Times New Roman"/>
                <w:color w:val="000000"/>
                <w:sz w:val="22"/>
              </w:rPr>
              <w:t>LGlutamic</w:t>
            </w:r>
            <w:proofErr w:type="spellEnd"/>
            <w:r w:rsidRPr="00FC25F0">
              <w:rPr>
                <w:rFonts w:eastAsia="Times New Roman" w:cs="Times New Roman"/>
                <w:color w:val="000000"/>
                <w:sz w:val="22"/>
              </w:rPr>
              <w:t xml:space="preserve"> Acid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14:paraId="1DB1F88C" w14:textId="77777777" w:rsidR="00EA7E49" w:rsidRPr="00FC25F0" w:rsidRDefault="00EA7E49" w:rsidP="0016064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FC25F0">
              <w:rPr>
                <w:rFonts w:eastAsia="Times New Roman" w:cs="Times New Roman"/>
                <w:color w:val="000000"/>
                <w:sz w:val="22"/>
              </w:rPr>
              <w:t>1.206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4F98E787" w14:textId="77777777" w:rsidR="00EA7E49" w:rsidRPr="00FC25F0" w:rsidRDefault="00EA7E49" w:rsidP="0016064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FC25F0">
              <w:rPr>
                <w:rFonts w:eastAsia="Times New Roman" w:cs="Times New Roman"/>
                <w:color w:val="000000"/>
                <w:sz w:val="22"/>
              </w:rPr>
              <w:t>0.054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37F709A0" w14:textId="77777777" w:rsidR="00EA7E49" w:rsidRPr="00FC25F0" w:rsidRDefault="00EA7E49" w:rsidP="0016064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FC25F0">
              <w:rPr>
                <w:rFonts w:eastAsia="Times New Roman" w:cs="Times New Roman"/>
                <w:color w:val="000000"/>
                <w:sz w:val="22"/>
              </w:rPr>
              <w:t>9.2E-04</w:t>
            </w:r>
          </w:p>
        </w:tc>
        <w:tc>
          <w:tcPr>
            <w:tcW w:w="1462" w:type="dxa"/>
            <w:shd w:val="clear" w:color="auto" w:fill="auto"/>
            <w:vAlign w:val="center"/>
            <w:hideMark/>
          </w:tcPr>
          <w:p w14:paraId="1B3901F7" w14:textId="77777777" w:rsidR="00EA7E49" w:rsidRPr="00FC25F0" w:rsidRDefault="00EA7E49" w:rsidP="00160642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proofErr w:type="spellStart"/>
            <w:r w:rsidRPr="00FC25F0">
              <w:rPr>
                <w:rFonts w:eastAsia="Times New Roman" w:cs="Times New Roman"/>
                <w:color w:val="000000"/>
                <w:sz w:val="22"/>
              </w:rPr>
              <w:t>Parabanic</w:t>
            </w:r>
            <w:proofErr w:type="spellEnd"/>
            <w:r w:rsidRPr="00FC25F0">
              <w:rPr>
                <w:rFonts w:eastAsia="Times New Roman" w:cs="Times New Roman"/>
                <w:color w:val="000000"/>
                <w:sz w:val="22"/>
              </w:rPr>
              <w:t xml:space="preserve"> Acid</w:t>
            </w:r>
          </w:p>
        </w:tc>
        <w:tc>
          <w:tcPr>
            <w:tcW w:w="1010" w:type="dxa"/>
            <w:shd w:val="clear" w:color="auto" w:fill="auto"/>
            <w:noWrap/>
            <w:vAlign w:val="center"/>
            <w:hideMark/>
          </w:tcPr>
          <w:p w14:paraId="750D151A" w14:textId="77777777" w:rsidR="00EA7E49" w:rsidRPr="00FC25F0" w:rsidRDefault="00EA7E49" w:rsidP="0016064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FC25F0">
              <w:rPr>
                <w:rFonts w:eastAsia="Times New Roman" w:cs="Times New Roman"/>
                <w:color w:val="000000"/>
                <w:sz w:val="22"/>
              </w:rPr>
              <w:t>0.817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11EF8561" w14:textId="77777777" w:rsidR="00EA7E49" w:rsidRPr="00FC25F0" w:rsidRDefault="00EA7E49" w:rsidP="0016064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FC25F0">
              <w:rPr>
                <w:rFonts w:eastAsia="Times New Roman" w:cs="Times New Roman"/>
                <w:color w:val="000000"/>
                <w:sz w:val="22"/>
              </w:rPr>
              <w:t>0.028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2CDC8254" w14:textId="77777777" w:rsidR="00EA7E49" w:rsidRPr="00FC25F0" w:rsidRDefault="00EA7E49" w:rsidP="0016064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FC25F0">
              <w:rPr>
                <w:rFonts w:eastAsia="Times New Roman" w:cs="Times New Roman"/>
                <w:color w:val="000000"/>
                <w:sz w:val="22"/>
              </w:rPr>
              <w:t>3.6E-02</w:t>
            </w:r>
          </w:p>
        </w:tc>
      </w:tr>
      <w:tr w:rsidR="00EA7E49" w:rsidRPr="00FC25F0" w14:paraId="152F89DF" w14:textId="77777777" w:rsidTr="00954767">
        <w:trPr>
          <w:trHeight w:val="288"/>
        </w:trPr>
        <w:tc>
          <w:tcPr>
            <w:tcW w:w="2047" w:type="dxa"/>
            <w:shd w:val="clear" w:color="auto" w:fill="auto"/>
            <w:noWrap/>
            <w:vAlign w:val="center"/>
            <w:hideMark/>
          </w:tcPr>
          <w:p w14:paraId="385A0D2D" w14:textId="77777777" w:rsidR="00EA7E49" w:rsidRPr="00FC25F0" w:rsidRDefault="00EA7E49" w:rsidP="00160642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FC25F0">
              <w:rPr>
                <w:rFonts w:eastAsia="Times New Roman" w:cs="Times New Roman"/>
                <w:color w:val="000000"/>
                <w:sz w:val="22"/>
              </w:rPr>
              <w:t>D-Malic Acid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14:paraId="71B8595A" w14:textId="77777777" w:rsidR="00EA7E49" w:rsidRPr="00FC25F0" w:rsidRDefault="00EA7E49" w:rsidP="0016064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FC25F0">
              <w:rPr>
                <w:rFonts w:eastAsia="Times New Roman" w:cs="Times New Roman"/>
                <w:color w:val="000000"/>
                <w:sz w:val="22"/>
              </w:rPr>
              <w:t>1.195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4848C203" w14:textId="77777777" w:rsidR="00EA7E49" w:rsidRPr="00FC25F0" w:rsidRDefault="00EA7E49" w:rsidP="0016064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FC25F0">
              <w:rPr>
                <w:rFonts w:eastAsia="Times New Roman" w:cs="Times New Roman"/>
                <w:color w:val="000000"/>
                <w:sz w:val="22"/>
              </w:rPr>
              <w:t>0.065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2A47D1B8" w14:textId="77777777" w:rsidR="00EA7E49" w:rsidRPr="00FC25F0" w:rsidRDefault="00EA7E49" w:rsidP="0016064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FC25F0">
              <w:rPr>
                <w:rFonts w:eastAsia="Times New Roman" w:cs="Times New Roman"/>
                <w:color w:val="000000"/>
                <w:sz w:val="22"/>
              </w:rPr>
              <w:t>2.1E-03</w:t>
            </w:r>
          </w:p>
        </w:tc>
        <w:tc>
          <w:tcPr>
            <w:tcW w:w="1462" w:type="dxa"/>
            <w:shd w:val="clear" w:color="auto" w:fill="auto"/>
            <w:vAlign w:val="center"/>
            <w:hideMark/>
          </w:tcPr>
          <w:p w14:paraId="20455783" w14:textId="77777777" w:rsidR="00EA7E49" w:rsidRPr="00FC25F0" w:rsidRDefault="00EA7E49" w:rsidP="00160642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FC25F0">
              <w:rPr>
                <w:rFonts w:eastAsia="Times New Roman" w:cs="Times New Roman"/>
                <w:color w:val="000000"/>
                <w:sz w:val="22"/>
              </w:rPr>
              <w:t>Xanthine</w:t>
            </w:r>
          </w:p>
        </w:tc>
        <w:tc>
          <w:tcPr>
            <w:tcW w:w="1010" w:type="dxa"/>
            <w:shd w:val="clear" w:color="auto" w:fill="auto"/>
            <w:noWrap/>
            <w:vAlign w:val="center"/>
            <w:hideMark/>
          </w:tcPr>
          <w:p w14:paraId="1F3B0400" w14:textId="77777777" w:rsidR="00EA7E49" w:rsidRPr="00FC25F0" w:rsidRDefault="00EA7E49" w:rsidP="0016064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FC25F0">
              <w:rPr>
                <w:rFonts w:eastAsia="Times New Roman" w:cs="Times New Roman"/>
                <w:color w:val="000000"/>
                <w:sz w:val="22"/>
              </w:rPr>
              <w:t>0.805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36152B73" w14:textId="77777777" w:rsidR="00EA7E49" w:rsidRPr="00FC25F0" w:rsidRDefault="00EA7E49" w:rsidP="0016064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FC25F0">
              <w:rPr>
                <w:rFonts w:eastAsia="Times New Roman" w:cs="Times New Roman"/>
                <w:color w:val="000000"/>
                <w:sz w:val="22"/>
              </w:rPr>
              <w:t>0.022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65309E23" w14:textId="77777777" w:rsidR="00EA7E49" w:rsidRPr="00FC25F0" w:rsidRDefault="00EA7E49" w:rsidP="0016064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FC25F0">
              <w:rPr>
                <w:rFonts w:eastAsia="Times New Roman" w:cs="Times New Roman"/>
                <w:color w:val="000000"/>
                <w:sz w:val="22"/>
              </w:rPr>
              <w:t>2.8E-02</w:t>
            </w:r>
          </w:p>
        </w:tc>
      </w:tr>
      <w:tr w:rsidR="00EA7E49" w:rsidRPr="00FC25F0" w14:paraId="58B30BCC" w14:textId="77777777" w:rsidTr="00954767">
        <w:trPr>
          <w:trHeight w:val="288"/>
        </w:trPr>
        <w:tc>
          <w:tcPr>
            <w:tcW w:w="2047" w:type="dxa"/>
            <w:shd w:val="clear" w:color="auto" w:fill="auto"/>
            <w:noWrap/>
            <w:vAlign w:val="center"/>
            <w:hideMark/>
          </w:tcPr>
          <w:p w14:paraId="5BC8EBBA" w14:textId="77777777" w:rsidR="00EA7E49" w:rsidRPr="00FC25F0" w:rsidRDefault="00EA7E49" w:rsidP="00160642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FC25F0">
              <w:rPr>
                <w:rFonts w:eastAsia="Times New Roman" w:cs="Times New Roman"/>
                <w:color w:val="000000"/>
                <w:sz w:val="22"/>
              </w:rPr>
              <w:t>Methyl Pyruvate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14:paraId="460835DB" w14:textId="77777777" w:rsidR="00EA7E49" w:rsidRPr="00FC25F0" w:rsidRDefault="00EA7E49" w:rsidP="0016064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FC25F0">
              <w:rPr>
                <w:rFonts w:eastAsia="Times New Roman" w:cs="Times New Roman"/>
                <w:color w:val="000000"/>
                <w:sz w:val="22"/>
              </w:rPr>
              <w:t>1.09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4406F2FE" w14:textId="77777777" w:rsidR="00EA7E49" w:rsidRPr="00FC25F0" w:rsidRDefault="00EA7E49" w:rsidP="0016064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FC25F0">
              <w:rPr>
                <w:rFonts w:eastAsia="Times New Roman" w:cs="Times New Roman"/>
                <w:color w:val="000000"/>
                <w:sz w:val="22"/>
              </w:rPr>
              <w:t>0.092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59A4CB58" w14:textId="77777777" w:rsidR="00EA7E49" w:rsidRPr="00FC25F0" w:rsidRDefault="00EA7E49" w:rsidP="0016064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FC25F0">
              <w:rPr>
                <w:rFonts w:eastAsia="Times New Roman" w:cs="Times New Roman"/>
                <w:color w:val="000000"/>
                <w:sz w:val="22"/>
              </w:rPr>
              <w:t>1.7E-02</w:t>
            </w:r>
          </w:p>
        </w:tc>
        <w:tc>
          <w:tcPr>
            <w:tcW w:w="1462" w:type="dxa"/>
            <w:shd w:val="clear" w:color="auto" w:fill="auto"/>
            <w:vAlign w:val="center"/>
            <w:hideMark/>
          </w:tcPr>
          <w:p w14:paraId="2219DD57" w14:textId="77777777" w:rsidR="00EA7E49" w:rsidRPr="00FC25F0" w:rsidRDefault="00EA7E49" w:rsidP="00160642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FC25F0">
              <w:rPr>
                <w:rFonts w:eastAsia="Times New Roman" w:cs="Times New Roman"/>
                <w:color w:val="000000"/>
                <w:sz w:val="22"/>
              </w:rPr>
              <w:t>Cytosine</w:t>
            </w:r>
          </w:p>
        </w:tc>
        <w:tc>
          <w:tcPr>
            <w:tcW w:w="1010" w:type="dxa"/>
            <w:shd w:val="clear" w:color="auto" w:fill="auto"/>
            <w:noWrap/>
            <w:vAlign w:val="center"/>
            <w:hideMark/>
          </w:tcPr>
          <w:p w14:paraId="554D1B6F" w14:textId="77777777" w:rsidR="00EA7E49" w:rsidRPr="00FC25F0" w:rsidRDefault="00EA7E49" w:rsidP="0016064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FC25F0">
              <w:rPr>
                <w:rFonts w:eastAsia="Times New Roman" w:cs="Times New Roman"/>
                <w:color w:val="000000"/>
                <w:sz w:val="22"/>
              </w:rPr>
              <w:t>0.777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0A226072" w14:textId="77777777" w:rsidR="00EA7E49" w:rsidRPr="00FC25F0" w:rsidRDefault="00EA7E49" w:rsidP="0016064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FC25F0">
              <w:rPr>
                <w:rFonts w:eastAsia="Times New Roman" w:cs="Times New Roman"/>
                <w:color w:val="000000"/>
                <w:sz w:val="22"/>
              </w:rPr>
              <w:t>0.013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63DAB733" w14:textId="77777777" w:rsidR="00EA7E49" w:rsidRPr="00FC25F0" w:rsidRDefault="00EA7E49" w:rsidP="0016064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FC25F0">
              <w:rPr>
                <w:rFonts w:eastAsia="Times New Roman" w:cs="Times New Roman"/>
                <w:color w:val="000000"/>
                <w:sz w:val="22"/>
              </w:rPr>
              <w:t>2.8E-02</w:t>
            </w:r>
          </w:p>
        </w:tc>
      </w:tr>
      <w:tr w:rsidR="00EA7E49" w:rsidRPr="00FC25F0" w14:paraId="671997B0" w14:textId="77777777" w:rsidTr="00954767">
        <w:trPr>
          <w:trHeight w:val="564"/>
        </w:trPr>
        <w:tc>
          <w:tcPr>
            <w:tcW w:w="2047" w:type="dxa"/>
            <w:shd w:val="clear" w:color="auto" w:fill="auto"/>
            <w:noWrap/>
            <w:vAlign w:val="center"/>
            <w:hideMark/>
          </w:tcPr>
          <w:p w14:paraId="67D87D01" w14:textId="77777777" w:rsidR="00EA7E49" w:rsidRPr="00FC25F0" w:rsidRDefault="00EA7E49" w:rsidP="00160642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FC25F0">
              <w:rPr>
                <w:rFonts w:eastAsia="Times New Roman" w:cs="Times New Roman"/>
                <w:color w:val="000000"/>
                <w:sz w:val="22"/>
              </w:rPr>
              <w:t>Glycyl-L-Aspartic Acid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14:paraId="77407EC7" w14:textId="77777777" w:rsidR="00EA7E49" w:rsidRPr="00FC25F0" w:rsidRDefault="00EA7E49" w:rsidP="0016064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FC25F0">
              <w:rPr>
                <w:rFonts w:eastAsia="Times New Roman" w:cs="Times New Roman"/>
                <w:color w:val="000000"/>
                <w:sz w:val="22"/>
              </w:rPr>
              <w:t>1.085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004C9C52" w14:textId="77777777" w:rsidR="00EA7E49" w:rsidRPr="00FC25F0" w:rsidRDefault="00EA7E49" w:rsidP="0016064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FC25F0">
              <w:rPr>
                <w:rFonts w:eastAsia="Times New Roman" w:cs="Times New Roman"/>
                <w:color w:val="000000"/>
                <w:sz w:val="22"/>
              </w:rPr>
              <w:t>0.057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1615AB5E" w14:textId="77777777" w:rsidR="00EA7E49" w:rsidRPr="00FC25F0" w:rsidRDefault="00EA7E49" w:rsidP="0016064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FC25F0">
              <w:rPr>
                <w:rFonts w:eastAsia="Times New Roman" w:cs="Times New Roman"/>
                <w:color w:val="000000"/>
                <w:sz w:val="22"/>
              </w:rPr>
              <w:t>3.5E-03</w:t>
            </w:r>
          </w:p>
        </w:tc>
        <w:tc>
          <w:tcPr>
            <w:tcW w:w="1462" w:type="dxa"/>
            <w:shd w:val="clear" w:color="auto" w:fill="auto"/>
            <w:vAlign w:val="center"/>
            <w:hideMark/>
          </w:tcPr>
          <w:p w14:paraId="585BE3C1" w14:textId="77777777" w:rsidR="00EA7E49" w:rsidRPr="00FC25F0" w:rsidRDefault="00EA7E49" w:rsidP="00160642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FC25F0">
              <w:rPr>
                <w:rFonts w:eastAsia="Times New Roman" w:cs="Times New Roman"/>
                <w:color w:val="000000"/>
                <w:sz w:val="22"/>
              </w:rPr>
              <w:t>Negative Control</w:t>
            </w:r>
          </w:p>
        </w:tc>
        <w:tc>
          <w:tcPr>
            <w:tcW w:w="1010" w:type="dxa"/>
            <w:shd w:val="clear" w:color="auto" w:fill="auto"/>
            <w:noWrap/>
            <w:vAlign w:val="center"/>
            <w:hideMark/>
          </w:tcPr>
          <w:p w14:paraId="583D4A92" w14:textId="77777777" w:rsidR="00EA7E49" w:rsidRPr="00FC25F0" w:rsidRDefault="00EA7E49" w:rsidP="0016064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FC25F0">
              <w:rPr>
                <w:rFonts w:eastAsia="Times New Roman" w:cs="Times New Roman"/>
                <w:color w:val="000000"/>
                <w:sz w:val="22"/>
              </w:rPr>
              <w:t>0.729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42629ED4" w14:textId="77777777" w:rsidR="00EA7E49" w:rsidRPr="00FC25F0" w:rsidRDefault="00EA7E49" w:rsidP="0016064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FC25F0">
              <w:rPr>
                <w:rFonts w:eastAsia="Times New Roman" w:cs="Times New Roman"/>
                <w:color w:val="000000"/>
                <w:sz w:val="22"/>
              </w:rPr>
              <w:t>0.005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5C73F20C" w14:textId="77777777" w:rsidR="00EA7E49" w:rsidRPr="00FC25F0" w:rsidRDefault="00EA7E49" w:rsidP="00160642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FC25F0">
              <w:rPr>
                <w:rFonts w:eastAsia="Times New Roman" w:cs="Times New Roman"/>
                <w:color w:val="000000"/>
                <w:sz w:val="22"/>
              </w:rPr>
              <w:t>NA</w:t>
            </w:r>
          </w:p>
        </w:tc>
      </w:tr>
      <w:tr w:rsidR="00EA7E49" w:rsidRPr="00FC25F0" w14:paraId="6884E51E" w14:textId="77777777" w:rsidTr="00954767">
        <w:trPr>
          <w:trHeight w:val="288"/>
        </w:trPr>
        <w:tc>
          <w:tcPr>
            <w:tcW w:w="2047" w:type="dxa"/>
            <w:shd w:val="clear" w:color="auto" w:fill="auto"/>
            <w:noWrap/>
            <w:vAlign w:val="center"/>
            <w:hideMark/>
          </w:tcPr>
          <w:p w14:paraId="5BDD3944" w14:textId="77777777" w:rsidR="00EA7E49" w:rsidRPr="00FC25F0" w:rsidRDefault="00EA7E49" w:rsidP="00160642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FC25F0">
              <w:rPr>
                <w:rFonts w:eastAsia="Times New Roman" w:cs="Times New Roman"/>
                <w:color w:val="000000"/>
                <w:sz w:val="22"/>
              </w:rPr>
              <w:t>Bromo Succinic Acid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14:paraId="50EAC8FB" w14:textId="77777777" w:rsidR="00EA7E49" w:rsidRPr="00FC25F0" w:rsidRDefault="00EA7E49" w:rsidP="0016064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FC25F0">
              <w:rPr>
                <w:rFonts w:eastAsia="Times New Roman" w:cs="Times New Roman"/>
                <w:color w:val="000000"/>
                <w:sz w:val="22"/>
              </w:rPr>
              <w:t>1.036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5A2D38DF" w14:textId="77777777" w:rsidR="00EA7E49" w:rsidRPr="00FC25F0" w:rsidRDefault="00EA7E49" w:rsidP="0016064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FC25F0">
              <w:rPr>
                <w:rFonts w:eastAsia="Times New Roman" w:cs="Times New Roman"/>
                <w:color w:val="000000"/>
                <w:sz w:val="22"/>
              </w:rPr>
              <w:t>0.022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13EBAE3D" w14:textId="77777777" w:rsidR="00EA7E49" w:rsidRPr="00FC25F0" w:rsidRDefault="00EA7E49" w:rsidP="0016064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FC25F0">
              <w:rPr>
                <w:rFonts w:eastAsia="Times New Roman" w:cs="Times New Roman"/>
                <w:color w:val="000000"/>
                <w:sz w:val="22"/>
              </w:rPr>
              <w:t>2.1E-04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53880ADD" w14:textId="77777777" w:rsidR="00EA7E49" w:rsidRPr="00FC25F0" w:rsidRDefault="00EA7E49" w:rsidP="0016064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14:paraId="25159CAC" w14:textId="77777777" w:rsidR="00EA7E49" w:rsidRPr="00FC25F0" w:rsidRDefault="00EA7E49" w:rsidP="0016064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14:paraId="49284AE6" w14:textId="77777777" w:rsidR="00EA7E49" w:rsidRPr="00FC25F0" w:rsidRDefault="00EA7E49" w:rsidP="0016064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14:paraId="29CE4048" w14:textId="77777777" w:rsidR="00EA7E49" w:rsidRPr="00FC25F0" w:rsidRDefault="00EA7E49" w:rsidP="0016064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EA7E49" w:rsidRPr="00FC25F0" w14:paraId="4A770B52" w14:textId="77777777" w:rsidTr="00954767">
        <w:trPr>
          <w:trHeight w:val="288"/>
        </w:trPr>
        <w:tc>
          <w:tcPr>
            <w:tcW w:w="2047" w:type="dxa"/>
            <w:shd w:val="clear" w:color="auto" w:fill="auto"/>
            <w:noWrap/>
            <w:vAlign w:val="center"/>
            <w:hideMark/>
          </w:tcPr>
          <w:p w14:paraId="4D569D5E" w14:textId="77777777" w:rsidR="00EA7E49" w:rsidRPr="00FC25F0" w:rsidRDefault="00EA7E49" w:rsidP="00160642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FC25F0">
              <w:rPr>
                <w:rFonts w:eastAsia="Times New Roman" w:cs="Times New Roman"/>
                <w:color w:val="000000"/>
                <w:sz w:val="22"/>
              </w:rPr>
              <w:t>L-Aspartic acid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14:paraId="0EE00774" w14:textId="77777777" w:rsidR="00EA7E49" w:rsidRPr="00FC25F0" w:rsidRDefault="00EA7E49" w:rsidP="0016064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FC25F0">
              <w:rPr>
                <w:rFonts w:eastAsia="Times New Roman" w:cs="Times New Roman"/>
                <w:color w:val="000000"/>
                <w:sz w:val="22"/>
              </w:rPr>
              <w:t>1.014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438A9A9F" w14:textId="77777777" w:rsidR="00EA7E49" w:rsidRPr="00FC25F0" w:rsidRDefault="00EA7E49" w:rsidP="0016064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FC25F0">
              <w:rPr>
                <w:rFonts w:eastAsia="Times New Roman" w:cs="Times New Roman"/>
                <w:color w:val="000000"/>
                <w:sz w:val="22"/>
              </w:rPr>
              <w:t>0.027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375AA96B" w14:textId="77777777" w:rsidR="00EA7E49" w:rsidRPr="00FC25F0" w:rsidRDefault="00EA7E49" w:rsidP="0016064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FC25F0">
              <w:rPr>
                <w:rFonts w:eastAsia="Times New Roman" w:cs="Times New Roman"/>
                <w:color w:val="000000"/>
                <w:sz w:val="22"/>
              </w:rPr>
              <w:t>5.6E-04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2C2237AD" w14:textId="77777777" w:rsidR="00EA7E49" w:rsidRPr="00FC25F0" w:rsidRDefault="00EA7E49" w:rsidP="0016064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14:paraId="37BEBE77" w14:textId="77777777" w:rsidR="00EA7E49" w:rsidRPr="00FC25F0" w:rsidRDefault="00EA7E49" w:rsidP="0016064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14:paraId="2B9DB42C" w14:textId="77777777" w:rsidR="00EA7E49" w:rsidRPr="00FC25F0" w:rsidRDefault="00EA7E49" w:rsidP="0016064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14:paraId="5C15C6C3" w14:textId="77777777" w:rsidR="00EA7E49" w:rsidRPr="00FC25F0" w:rsidRDefault="00EA7E49" w:rsidP="0016064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EA7E49" w:rsidRPr="00FC25F0" w14:paraId="4CCCCF09" w14:textId="77777777" w:rsidTr="00954767">
        <w:trPr>
          <w:trHeight w:val="288"/>
        </w:trPr>
        <w:tc>
          <w:tcPr>
            <w:tcW w:w="2047" w:type="dxa"/>
            <w:shd w:val="clear" w:color="auto" w:fill="auto"/>
            <w:noWrap/>
            <w:vAlign w:val="center"/>
            <w:hideMark/>
          </w:tcPr>
          <w:p w14:paraId="53FA1285" w14:textId="77777777" w:rsidR="00EA7E49" w:rsidRPr="00FC25F0" w:rsidRDefault="00EA7E49" w:rsidP="00160642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FC25F0">
              <w:rPr>
                <w:rFonts w:eastAsia="Times New Roman" w:cs="Times New Roman"/>
                <w:color w:val="000000"/>
                <w:sz w:val="22"/>
              </w:rPr>
              <w:t>m-Tartaric Acid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14:paraId="3BA547F7" w14:textId="77777777" w:rsidR="00EA7E49" w:rsidRPr="00FC25F0" w:rsidRDefault="00EA7E49" w:rsidP="0016064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FC25F0">
              <w:rPr>
                <w:rFonts w:eastAsia="Times New Roman" w:cs="Times New Roman"/>
                <w:color w:val="000000"/>
                <w:sz w:val="22"/>
              </w:rPr>
              <w:t>0.962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4EC6ABCA" w14:textId="77777777" w:rsidR="00EA7E49" w:rsidRPr="00FC25F0" w:rsidRDefault="00EA7E49" w:rsidP="0016064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FC25F0">
              <w:rPr>
                <w:rFonts w:eastAsia="Times New Roman" w:cs="Times New Roman"/>
                <w:color w:val="000000"/>
                <w:sz w:val="22"/>
              </w:rPr>
              <w:t>0.034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36B95527" w14:textId="77777777" w:rsidR="00EA7E49" w:rsidRPr="00FC25F0" w:rsidRDefault="00EA7E49" w:rsidP="0016064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FC25F0">
              <w:rPr>
                <w:rFonts w:eastAsia="Times New Roman" w:cs="Times New Roman"/>
                <w:color w:val="000000"/>
                <w:sz w:val="22"/>
              </w:rPr>
              <w:t>2.5E-03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7F047ACD" w14:textId="77777777" w:rsidR="00EA7E49" w:rsidRPr="00FC25F0" w:rsidRDefault="00EA7E49" w:rsidP="0016064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14:paraId="69E80F2B" w14:textId="77777777" w:rsidR="00EA7E49" w:rsidRPr="00FC25F0" w:rsidRDefault="00EA7E49" w:rsidP="0016064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14:paraId="069AD8D7" w14:textId="77777777" w:rsidR="00EA7E49" w:rsidRPr="00FC25F0" w:rsidRDefault="00EA7E49" w:rsidP="0016064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14:paraId="7D7D5903" w14:textId="77777777" w:rsidR="00EA7E49" w:rsidRPr="00FC25F0" w:rsidRDefault="00EA7E49" w:rsidP="0016064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EA7E49" w:rsidRPr="00FC25F0" w14:paraId="4AFD2D16" w14:textId="77777777" w:rsidTr="00954767">
        <w:trPr>
          <w:trHeight w:val="288"/>
        </w:trPr>
        <w:tc>
          <w:tcPr>
            <w:tcW w:w="2047" w:type="dxa"/>
            <w:shd w:val="clear" w:color="auto" w:fill="auto"/>
            <w:noWrap/>
            <w:vAlign w:val="center"/>
            <w:hideMark/>
          </w:tcPr>
          <w:p w14:paraId="682F6B5A" w14:textId="77777777" w:rsidR="00EA7E49" w:rsidRPr="00FC25F0" w:rsidRDefault="00EA7E49" w:rsidP="00160642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FC25F0">
              <w:rPr>
                <w:rFonts w:eastAsia="Times New Roman" w:cs="Times New Roman"/>
                <w:color w:val="000000"/>
                <w:sz w:val="22"/>
              </w:rPr>
              <w:t>Glycyl-L-Proline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14:paraId="7E3648CA" w14:textId="77777777" w:rsidR="00EA7E49" w:rsidRPr="00FC25F0" w:rsidRDefault="00EA7E49" w:rsidP="0016064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FC25F0">
              <w:rPr>
                <w:rFonts w:eastAsia="Times New Roman" w:cs="Times New Roman"/>
                <w:color w:val="000000"/>
                <w:sz w:val="22"/>
              </w:rPr>
              <w:t>0.941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03935935" w14:textId="77777777" w:rsidR="00EA7E49" w:rsidRPr="00FC25F0" w:rsidRDefault="00EA7E49" w:rsidP="0016064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FC25F0">
              <w:rPr>
                <w:rFonts w:eastAsia="Times New Roman" w:cs="Times New Roman"/>
                <w:color w:val="000000"/>
                <w:sz w:val="22"/>
              </w:rPr>
              <w:t>0.045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46D2086A" w14:textId="77777777" w:rsidR="00EA7E49" w:rsidRPr="00FC25F0" w:rsidRDefault="00EA7E49" w:rsidP="0016064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FC25F0">
              <w:rPr>
                <w:rFonts w:eastAsia="Times New Roman" w:cs="Times New Roman"/>
                <w:color w:val="000000"/>
                <w:sz w:val="22"/>
              </w:rPr>
              <w:t>9.5E-03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0299B343" w14:textId="77777777" w:rsidR="00EA7E49" w:rsidRPr="00FC25F0" w:rsidRDefault="00EA7E49" w:rsidP="0016064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14:paraId="5D7EC244" w14:textId="77777777" w:rsidR="00EA7E49" w:rsidRPr="00FC25F0" w:rsidRDefault="00EA7E49" w:rsidP="0016064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14:paraId="62EF9BFF" w14:textId="77777777" w:rsidR="00EA7E49" w:rsidRPr="00FC25F0" w:rsidRDefault="00EA7E49" w:rsidP="0016064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14:paraId="1D4068B2" w14:textId="77777777" w:rsidR="00EA7E49" w:rsidRPr="00FC25F0" w:rsidRDefault="00EA7E49" w:rsidP="0016064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EA7E49" w:rsidRPr="00FC25F0" w14:paraId="2DDEA5A8" w14:textId="77777777" w:rsidTr="00954767">
        <w:trPr>
          <w:trHeight w:val="288"/>
        </w:trPr>
        <w:tc>
          <w:tcPr>
            <w:tcW w:w="2047" w:type="dxa"/>
            <w:shd w:val="clear" w:color="auto" w:fill="auto"/>
            <w:noWrap/>
            <w:vAlign w:val="center"/>
            <w:hideMark/>
          </w:tcPr>
          <w:p w14:paraId="6DB77636" w14:textId="77777777" w:rsidR="00EA7E49" w:rsidRPr="00FC25F0" w:rsidRDefault="00EA7E49" w:rsidP="00160642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FC25F0">
              <w:rPr>
                <w:rFonts w:eastAsia="Times New Roman" w:cs="Times New Roman"/>
                <w:color w:val="000000"/>
                <w:sz w:val="22"/>
              </w:rPr>
              <w:t>Citric Acid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14:paraId="323EF1ED" w14:textId="77777777" w:rsidR="00EA7E49" w:rsidRPr="00FC25F0" w:rsidRDefault="00EA7E49" w:rsidP="0016064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FC25F0">
              <w:rPr>
                <w:rFonts w:eastAsia="Times New Roman" w:cs="Times New Roman"/>
                <w:color w:val="000000"/>
                <w:sz w:val="22"/>
              </w:rPr>
              <w:t>0.802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33D3D1C3" w14:textId="77777777" w:rsidR="00EA7E49" w:rsidRPr="00FC25F0" w:rsidRDefault="00EA7E49" w:rsidP="0016064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FC25F0">
              <w:rPr>
                <w:rFonts w:eastAsia="Times New Roman" w:cs="Times New Roman"/>
                <w:color w:val="000000"/>
                <w:sz w:val="22"/>
              </w:rPr>
              <w:t>0.014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6022F650" w14:textId="77777777" w:rsidR="00EA7E49" w:rsidRPr="00FC25F0" w:rsidRDefault="00EA7E49" w:rsidP="0016064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FC25F0">
              <w:rPr>
                <w:rFonts w:eastAsia="Times New Roman" w:cs="Times New Roman"/>
                <w:color w:val="000000"/>
                <w:sz w:val="22"/>
              </w:rPr>
              <w:t>1.1E-02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3850380D" w14:textId="77777777" w:rsidR="00EA7E49" w:rsidRPr="00FC25F0" w:rsidRDefault="00EA7E49" w:rsidP="0016064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14:paraId="78830E28" w14:textId="77777777" w:rsidR="00EA7E49" w:rsidRPr="00FC25F0" w:rsidRDefault="00EA7E49" w:rsidP="0016064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14:paraId="56C300A7" w14:textId="77777777" w:rsidR="00EA7E49" w:rsidRPr="00FC25F0" w:rsidRDefault="00EA7E49" w:rsidP="0016064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14:paraId="11FCE4B5" w14:textId="77777777" w:rsidR="00EA7E49" w:rsidRPr="00FC25F0" w:rsidRDefault="00EA7E49" w:rsidP="0016064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EA7E49" w:rsidRPr="00FC25F0" w14:paraId="09666CC1" w14:textId="77777777" w:rsidTr="00954767">
        <w:trPr>
          <w:trHeight w:val="288"/>
        </w:trPr>
        <w:tc>
          <w:tcPr>
            <w:tcW w:w="2047" w:type="dxa"/>
            <w:shd w:val="clear" w:color="auto" w:fill="auto"/>
            <w:noWrap/>
            <w:vAlign w:val="center"/>
            <w:hideMark/>
          </w:tcPr>
          <w:p w14:paraId="5185F6D2" w14:textId="77777777" w:rsidR="00EA7E49" w:rsidRPr="00FC25F0" w:rsidRDefault="00EA7E49" w:rsidP="00160642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FC25F0">
              <w:rPr>
                <w:rFonts w:eastAsia="Times New Roman" w:cs="Times New Roman"/>
                <w:color w:val="000000"/>
                <w:sz w:val="22"/>
              </w:rPr>
              <w:t>Negative Control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14:paraId="1B5AB97F" w14:textId="77777777" w:rsidR="00EA7E49" w:rsidRPr="00FC25F0" w:rsidRDefault="00EA7E49" w:rsidP="0016064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FC25F0">
              <w:rPr>
                <w:rFonts w:eastAsia="Times New Roman" w:cs="Times New Roman"/>
                <w:color w:val="000000"/>
                <w:sz w:val="22"/>
              </w:rPr>
              <w:t>0.723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028B0380" w14:textId="77777777" w:rsidR="00EA7E49" w:rsidRPr="00FC25F0" w:rsidRDefault="00EA7E49" w:rsidP="0016064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FC25F0">
              <w:rPr>
                <w:rFonts w:eastAsia="Times New Roman" w:cs="Times New Roman"/>
                <w:color w:val="000000"/>
                <w:sz w:val="22"/>
              </w:rPr>
              <w:t>0.011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2A11E81E" w14:textId="77777777" w:rsidR="00EA7E49" w:rsidRPr="00FC25F0" w:rsidRDefault="00EA7E49" w:rsidP="00160642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FC25F0">
              <w:rPr>
                <w:rFonts w:eastAsia="Times New Roman" w:cs="Times New Roman"/>
                <w:color w:val="000000"/>
                <w:sz w:val="22"/>
              </w:rPr>
              <w:t>NA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0C029D99" w14:textId="77777777" w:rsidR="00EA7E49" w:rsidRPr="00FC25F0" w:rsidRDefault="00EA7E49" w:rsidP="00160642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14:paraId="5B64A0C4" w14:textId="77777777" w:rsidR="00EA7E49" w:rsidRPr="00FC25F0" w:rsidRDefault="00EA7E49" w:rsidP="0016064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14:paraId="3E786328" w14:textId="77777777" w:rsidR="00EA7E49" w:rsidRPr="00FC25F0" w:rsidRDefault="00EA7E49" w:rsidP="0016064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14:paraId="2B80DB36" w14:textId="77777777" w:rsidR="00EA7E49" w:rsidRPr="00FC25F0" w:rsidRDefault="00EA7E49" w:rsidP="0016064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</w:tr>
      <w:bookmarkEnd w:id="0"/>
    </w:tbl>
    <w:p w14:paraId="3966DC30" w14:textId="77777777" w:rsidR="00EA7E49" w:rsidRDefault="00EA7E49" w:rsidP="00EA7E49">
      <w:pPr>
        <w:rPr>
          <w:rFonts w:cs="Times New Roman"/>
          <w:szCs w:val="24"/>
        </w:rPr>
      </w:pPr>
    </w:p>
    <w:p w14:paraId="47664B4A" w14:textId="3973D1B5" w:rsidR="00236B83" w:rsidRPr="00EA7E49" w:rsidRDefault="00236B83">
      <w:pPr>
        <w:rPr>
          <w:rFonts w:cs="Times New Roman"/>
          <w:szCs w:val="24"/>
        </w:rPr>
      </w:pPr>
    </w:p>
    <w:sectPr w:rsidR="00236B83" w:rsidRPr="00EA7E49" w:rsidSect="005E344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9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7E49"/>
    <w:rsid w:val="000B207F"/>
    <w:rsid w:val="00125B27"/>
    <w:rsid w:val="00177A01"/>
    <w:rsid w:val="00236B83"/>
    <w:rsid w:val="002A0E51"/>
    <w:rsid w:val="002C1ACF"/>
    <w:rsid w:val="005E344C"/>
    <w:rsid w:val="00625C86"/>
    <w:rsid w:val="00822AEB"/>
    <w:rsid w:val="00954767"/>
    <w:rsid w:val="00AA458A"/>
    <w:rsid w:val="00EA7E49"/>
    <w:rsid w:val="00F864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78AA611"/>
  <w15:chartTrackingRefBased/>
  <w15:docId w15:val="{276FF31E-2639-3340-AAEF-04D5A3C4A9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7E49"/>
    <w:pPr>
      <w:spacing w:line="259" w:lineRule="auto"/>
    </w:pPr>
    <w:rPr>
      <w:rFonts w:ascii="Times New Roman" w:hAnsi="Times New Roman"/>
      <w:kern w:val="0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A7E4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A7E4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A7E49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A7E49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A7E49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A7E49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A7E49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A7E49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A7E49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A7E4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A7E4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A7E4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A7E4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A7E4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A7E4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A7E4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A7E4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A7E4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A7E4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A7E4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A7E49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A7E4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A7E49"/>
    <w:pPr>
      <w:spacing w:before="160" w:line="278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A7E4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A7E49"/>
    <w:pPr>
      <w:spacing w:line="278" w:lineRule="auto"/>
      <w:ind w:left="720"/>
      <w:contextualSpacing/>
    </w:pPr>
    <w:rPr>
      <w:rFonts w:asciiTheme="minorHAnsi" w:hAnsiTheme="minorHAnsi"/>
      <w:kern w:val="2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A7E4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A7E4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A7E4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A7E4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26</Words>
  <Characters>2429</Characters>
  <Application>Microsoft Office Word</Application>
  <DocSecurity>0</DocSecurity>
  <Lines>20</Lines>
  <Paragraphs>5</Paragraphs>
  <ScaleCrop>false</ScaleCrop>
  <Company/>
  <LinksUpToDate>false</LinksUpToDate>
  <CharactersWithSpaces>28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ns, Ann</dc:creator>
  <cp:keywords/>
  <dc:description/>
  <cp:lastModifiedBy>Stevens, Ann</cp:lastModifiedBy>
  <cp:revision>2</cp:revision>
  <dcterms:created xsi:type="dcterms:W3CDTF">2025-04-23T01:24:00Z</dcterms:created>
  <dcterms:modified xsi:type="dcterms:W3CDTF">2025-04-23T13:40:00Z</dcterms:modified>
</cp:coreProperties>
</file>